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554B2" w14:textId="77777777" w:rsidR="00ED4E73" w:rsidRPr="00906A55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06A55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-US"/>
        </w:rPr>
        <w:t>e-</w:t>
      </w:r>
      <w:r w:rsidRPr="00906A55">
        <w:rPr>
          <w:rFonts w:ascii="Arial" w:hAnsi="Arial" w:cs="Arial"/>
          <w:b/>
          <w:sz w:val="24"/>
          <w:szCs w:val="24"/>
          <w:lang w:val="en-US"/>
        </w:rPr>
        <w:t>1</w:t>
      </w:r>
      <w:r w:rsidRPr="00906A55">
        <w:rPr>
          <w:rFonts w:ascii="Arial" w:hAnsi="Arial" w:cs="Arial"/>
          <w:sz w:val="24"/>
          <w:szCs w:val="24"/>
          <w:lang w:val="en-US"/>
        </w:rPr>
        <w:t xml:space="preserve">: </w:t>
      </w:r>
      <w:r>
        <w:rPr>
          <w:rFonts w:ascii="Arial" w:hAnsi="Arial" w:cs="Arial"/>
          <w:sz w:val="24"/>
          <w:szCs w:val="24"/>
          <w:lang w:val="en-US"/>
        </w:rPr>
        <w:t xml:space="preserve">Correlation of </w:t>
      </w:r>
      <w:r w:rsidRPr="00906A55">
        <w:rPr>
          <w:rFonts w:ascii="Arial" w:hAnsi="Arial" w:cs="Arial"/>
          <w:sz w:val="24"/>
          <w:szCs w:val="24"/>
          <w:lang w:val="en-US"/>
        </w:rPr>
        <w:sym w:font="Symbol" w:char="F06B"/>
      </w:r>
      <w:r w:rsidRPr="00906A55">
        <w:rPr>
          <w:rFonts w:ascii="Arial" w:hAnsi="Arial" w:cs="Arial"/>
          <w:sz w:val="24"/>
          <w:szCs w:val="24"/>
          <w:lang w:val="en-US"/>
        </w:rPr>
        <w:t>-FLC index</w:t>
      </w:r>
      <w:r>
        <w:rPr>
          <w:rFonts w:ascii="Arial" w:hAnsi="Arial" w:cs="Arial"/>
          <w:sz w:val="24"/>
          <w:szCs w:val="24"/>
          <w:lang w:val="en-US"/>
        </w:rPr>
        <w:t xml:space="preserve">, CSF NfL, sNfL and sNfL Z score with number of contrast-enhancing lesions on T1-weighted MRI </w:t>
      </w:r>
    </w:p>
    <w:p w14:paraId="367EFAC5" w14:textId="77777777" w:rsidR="00ED4E73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u w:val="single"/>
          <w:lang w:val="en-US"/>
        </w:rPr>
      </w:pPr>
    </w:p>
    <w:p w14:paraId="406723B2" w14:textId="77777777" w:rsidR="00ED4E73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u w:val="single"/>
          <w:lang w:val="en-US"/>
        </w:rPr>
      </w:pPr>
    </w:p>
    <w:p w14:paraId="4FD12C1E" w14:textId="77777777" w:rsidR="00ED4E73" w:rsidRPr="00DF73C4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06A55">
        <w:rPr>
          <w:rFonts w:ascii="Arial" w:hAnsi="Arial" w:cs="Arial"/>
          <w:sz w:val="24"/>
          <w:szCs w:val="24"/>
          <w:u w:val="single"/>
          <w:lang w:val="en-US"/>
        </w:rPr>
        <w:t>Legend</w:t>
      </w:r>
      <w:r w:rsidRPr="00906A55">
        <w:rPr>
          <w:rFonts w:ascii="Arial" w:hAnsi="Arial" w:cs="Arial"/>
          <w:sz w:val="24"/>
          <w:szCs w:val="24"/>
          <w:lang w:val="en-US"/>
        </w:rPr>
        <w:t>:</w:t>
      </w:r>
    </w:p>
    <w:p w14:paraId="26966D8A" w14:textId="77777777" w:rsidR="00ED4E73" w:rsidRPr="00906A55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906A55">
        <w:rPr>
          <w:rFonts w:ascii="Arial" w:hAnsi="Arial" w:cs="Arial"/>
          <w:i/>
          <w:sz w:val="24"/>
          <w:szCs w:val="24"/>
          <w:lang w:val="en-GB"/>
        </w:rPr>
        <w:t>Abbreviations</w:t>
      </w:r>
      <w:r w:rsidRPr="00906A55">
        <w:rPr>
          <w:rFonts w:ascii="Arial" w:hAnsi="Arial" w:cs="Arial"/>
          <w:sz w:val="24"/>
          <w:szCs w:val="24"/>
          <w:lang w:val="en-GB"/>
        </w:rPr>
        <w:t xml:space="preserve">: </w:t>
      </w:r>
      <w:r>
        <w:rPr>
          <w:rFonts w:ascii="Arial" w:hAnsi="Arial" w:cs="Arial"/>
          <w:sz w:val="24"/>
          <w:szCs w:val="24"/>
          <w:lang w:val="en-GB"/>
        </w:rPr>
        <w:t xml:space="preserve">CE, contrast-enhancing lesions, </w:t>
      </w:r>
      <w:r w:rsidRPr="00906A55">
        <w:rPr>
          <w:rFonts w:ascii="Arial" w:hAnsi="Arial" w:cs="Arial"/>
          <w:sz w:val="24"/>
          <w:szCs w:val="24"/>
          <w:lang w:val="en-GB"/>
        </w:rPr>
        <w:t>C</w:t>
      </w:r>
      <w:r>
        <w:rPr>
          <w:rFonts w:ascii="Arial" w:hAnsi="Arial" w:cs="Arial"/>
          <w:sz w:val="24"/>
          <w:szCs w:val="24"/>
          <w:lang w:val="en-GB"/>
        </w:rPr>
        <w:t>SF, cerebrospinal fluid</w:t>
      </w:r>
      <w:r w:rsidRPr="00906A55">
        <w:rPr>
          <w:rFonts w:ascii="Arial" w:hAnsi="Arial" w:cs="Arial"/>
          <w:sz w:val="24"/>
          <w:szCs w:val="24"/>
          <w:lang w:val="en-GB"/>
        </w:rPr>
        <w:t xml:space="preserve">; </w:t>
      </w:r>
      <w:r w:rsidRPr="00906A55">
        <w:rPr>
          <w:rFonts w:ascii="Arial" w:hAnsi="Arial" w:cs="Arial"/>
          <w:sz w:val="24"/>
          <w:szCs w:val="24"/>
          <w:lang w:val="en-GB"/>
        </w:rPr>
        <w:sym w:font="Symbol" w:char="F06B"/>
      </w:r>
      <w:r w:rsidRPr="00906A55">
        <w:rPr>
          <w:rFonts w:ascii="Arial" w:hAnsi="Arial" w:cs="Arial"/>
          <w:sz w:val="24"/>
          <w:szCs w:val="24"/>
          <w:lang w:val="en-GB"/>
        </w:rPr>
        <w:t>-</w:t>
      </w:r>
      <w:r w:rsidRPr="00906A55">
        <w:rPr>
          <w:rFonts w:ascii="Arial" w:hAnsi="Arial" w:cs="Arial"/>
          <w:sz w:val="24"/>
          <w:szCs w:val="24"/>
          <w:lang w:val="en-US"/>
        </w:rPr>
        <w:t xml:space="preserve">FLC, </w:t>
      </w:r>
      <w:r w:rsidRPr="00906A55">
        <w:rPr>
          <w:rFonts w:ascii="Arial" w:hAnsi="Arial" w:cs="Arial"/>
          <w:sz w:val="24"/>
          <w:szCs w:val="24"/>
          <w:lang w:val="en-GB"/>
        </w:rPr>
        <w:sym w:font="Symbol" w:char="F06B"/>
      </w:r>
      <w:r w:rsidRPr="00906A55">
        <w:rPr>
          <w:rFonts w:ascii="Arial" w:hAnsi="Arial" w:cs="Arial"/>
          <w:sz w:val="24"/>
          <w:szCs w:val="24"/>
          <w:lang w:val="en-GB"/>
        </w:rPr>
        <w:t xml:space="preserve"> free light chain</w:t>
      </w:r>
      <w:r>
        <w:rPr>
          <w:rFonts w:ascii="Arial" w:hAnsi="Arial" w:cs="Arial"/>
          <w:sz w:val="24"/>
          <w:szCs w:val="24"/>
          <w:lang w:val="en-GB"/>
        </w:rPr>
        <w:t>; sNfL, serum neurofilament light</w:t>
      </w:r>
    </w:p>
    <w:p w14:paraId="73F51D86" w14:textId="77777777" w:rsidR="00ED4E73" w:rsidRDefault="00ED4E73" w:rsidP="00ED4E73">
      <w:pPr>
        <w:spacing w:after="120" w:line="360" w:lineRule="auto"/>
        <w:rPr>
          <w:rFonts w:ascii="Times New Roman" w:hAnsi="Times New Roman"/>
          <w:sz w:val="24"/>
          <w:szCs w:val="24"/>
          <w:lang w:val="en"/>
        </w:rPr>
      </w:pPr>
    </w:p>
    <w:p w14:paraId="1D7A8815" w14:textId="77777777" w:rsidR="00ED4E73" w:rsidRDefault="00ED4E73" w:rsidP="00ED4E73">
      <w:pPr>
        <w:spacing w:after="120" w:line="360" w:lineRule="auto"/>
        <w:rPr>
          <w:rFonts w:ascii="Times New Roman" w:hAnsi="Times New Roman"/>
          <w:sz w:val="24"/>
          <w:szCs w:val="24"/>
          <w:lang w:val="en"/>
        </w:rPr>
      </w:pPr>
    </w:p>
    <w:p w14:paraId="00C33E69" w14:textId="77777777" w:rsidR="00ED4E73" w:rsidRDefault="00ED4E73" w:rsidP="00ED4E73">
      <w:pPr>
        <w:spacing w:after="120" w:line="360" w:lineRule="auto"/>
        <w:rPr>
          <w:rFonts w:ascii="Times New Roman" w:hAnsi="Times New Roman"/>
          <w:sz w:val="24"/>
          <w:szCs w:val="24"/>
          <w:lang w:val="en"/>
        </w:rPr>
      </w:pPr>
    </w:p>
    <w:p w14:paraId="5D3DFF22" w14:textId="77777777" w:rsidR="00ED4E73" w:rsidRDefault="00ED4E73" w:rsidP="00ED4E73">
      <w:pPr>
        <w:spacing w:after="120" w:line="360" w:lineRule="auto"/>
        <w:rPr>
          <w:rFonts w:ascii="Times New Roman" w:hAnsi="Times New Roman"/>
          <w:sz w:val="24"/>
          <w:szCs w:val="24"/>
          <w:lang w:val="en"/>
        </w:rPr>
      </w:pPr>
    </w:p>
    <w:p w14:paraId="2E71B603" w14:textId="77777777" w:rsidR="00ED4E73" w:rsidRPr="00906A55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06A55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-US"/>
        </w:rPr>
        <w:t>e-2</w:t>
      </w:r>
      <w:r w:rsidRPr="00906A55">
        <w:rPr>
          <w:rFonts w:ascii="Arial" w:hAnsi="Arial" w:cs="Arial"/>
          <w:sz w:val="24"/>
          <w:szCs w:val="24"/>
          <w:lang w:val="en-US"/>
        </w:rPr>
        <w:t xml:space="preserve">: </w:t>
      </w:r>
      <w:r>
        <w:rPr>
          <w:rFonts w:ascii="Arial" w:hAnsi="Arial" w:cs="Arial"/>
          <w:sz w:val="24"/>
          <w:szCs w:val="24"/>
          <w:lang w:val="en-US"/>
        </w:rPr>
        <w:t xml:space="preserve">Correlation of </w:t>
      </w:r>
      <w:r w:rsidRPr="00906A55">
        <w:rPr>
          <w:rFonts w:ascii="Arial" w:hAnsi="Arial" w:cs="Arial"/>
          <w:sz w:val="24"/>
          <w:szCs w:val="24"/>
          <w:lang w:val="en-US"/>
        </w:rPr>
        <w:sym w:font="Symbol" w:char="F06B"/>
      </w:r>
      <w:r w:rsidRPr="00906A55">
        <w:rPr>
          <w:rFonts w:ascii="Arial" w:hAnsi="Arial" w:cs="Arial"/>
          <w:sz w:val="24"/>
          <w:szCs w:val="24"/>
          <w:lang w:val="en-US"/>
        </w:rPr>
        <w:t>-FLC index</w:t>
      </w:r>
      <w:r>
        <w:rPr>
          <w:rFonts w:ascii="Arial" w:hAnsi="Arial" w:cs="Arial"/>
          <w:sz w:val="24"/>
          <w:szCs w:val="24"/>
          <w:lang w:val="en-US"/>
        </w:rPr>
        <w:t xml:space="preserve">, CSF NfL, sNfL and sNFL Z score with number of hyperintense lesions on T2-weighted MRI </w:t>
      </w:r>
    </w:p>
    <w:p w14:paraId="5B605D4A" w14:textId="77777777" w:rsidR="00ED4E73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u w:val="single"/>
          <w:lang w:val="en-US"/>
        </w:rPr>
      </w:pPr>
    </w:p>
    <w:p w14:paraId="1AE7D5AC" w14:textId="77777777" w:rsidR="00ED4E73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u w:val="single"/>
          <w:lang w:val="en-US"/>
        </w:rPr>
      </w:pPr>
    </w:p>
    <w:p w14:paraId="4AFCEFA4" w14:textId="77777777" w:rsidR="00ED4E73" w:rsidRPr="00DF73C4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06A55">
        <w:rPr>
          <w:rFonts w:ascii="Arial" w:hAnsi="Arial" w:cs="Arial"/>
          <w:sz w:val="24"/>
          <w:szCs w:val="24"/>
          <w:u w:val="single"/>
          <w:lang w:val="en-US"/>
        </w:rPr>
        <w:t>Legend</w:t>
      </w:r>
      <w:r w:rsidRPr="00906A55">
        <w:rPr>
          <w:rFonts w:ascii="Arial" w:hAnsi="Arial" w:cs="Arial"/>
          <w:sz w:val="24"/>
          <w:szCs w:val="24"/>
          <w:lang w:val="en-US"/>
        </w:rPr>
        <w:t>:</w:t>
      </w:r>
    </w:p>
    <w:p w14:paraId="64823D58" w14:textId="77777777" w:rsidR="00ED4E73" w:rsidRPr="00906A55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906A55">
        <w:rPr>
          <w:rFonts w:ascii="Arial" w:hAnsi="Arial" w:cs="Arial"/>
          <w:i/>
          <w:sz w:val="24"/>
          <w:szCs w:val="24"/>
          <w:lang w:val="en-GB"/>
        </w:rPr>
        <w:t>Abbreviations</w:t>
      </w:r>
      <w:r w:rsidRPr="00906A55">
        <w:rPr>
          <w:rFonts w:ascii="Arial" w:hAnsi="Arial" w:cs="Arial"/>
          <w:sz w:val="24"/>
          <w:szCs w:val="24"/>
          <w:lang w:val="en-GB"/>
        </w:rPr>
        <w:t>: C</w:t>
      </w:r>
      <w:r>
        <w:rPr>
          <w:rFonts w:ascii="Arial" w:hAnsi="Arial" w:cs="Arial"/>
          <w:sz w:val="24"/>
          <w:szCs w:val="24"/>
          <w:lang w:val="en-GB"/>
        </w:rPr>
        <w:t>SF, cerebrospinal fluid</w:t>
      </w:r>
      <w:r w:rsidRPr="00906A55">
        <w:rPr>
          <w:rFonts w:ascii="Arial" w:hAnsi="Arial" w:cs="Arial"/>
          <w:sz w:val="24"/>
          <w:szCs w:val="24"/>
          <w:lang w:val="en-GB"/>
        </w:rPr>
        <w:t xml:space="preserve">; </w:t>
      </w:r>
      <w:r w:rsidRPr="00906A55">
        <w:rPr>
          <w:rFonts w:ascii="Arial" w:hAnsi="Arial" w:cs="Arial"/>
          <w:sz w:val="24"/>
          <w:szCs w:val="24"/>
          <w:lang w:val="en-GB"/>
        </w:rPr>
        <w:sym w:font="Symbol" w:char="F06B"/>
      </w:r>
      <w:r w:rsidRPr="00906A55">
        <w:rPr>
          <w:rFonts w:ascii="Arial" w:hAnsi="Arial" w:cs="Arial"/>
          <w:sz w:val="24"/>
          <w:szCs w:val="24"/>
          <w:lang w:val="en-GB"/>
        </w:rPr>
        <w:t>-</w:t>
      </w:r>
      <w:r w:rsidRPr="00906A55">
        <w:rPr>
          <w:rFonts w:ascii="Arial" w:hAnsi="Arial" w:cs="Arial"/>
          <w:sz w:val="24"/>
          <w:szCs w:val="24"/>
          <w:lang w:val="en-US"/>
        </w:rPr>
        <w:t xml:space="preserve">FLC, </w:t>
      </w:r>
      <w:r w:rsidRPr="00906A55">
        <w:rPr>
          <w:rFonts w:ascii="Arial" w:hAnsi="Arial" w:cs="Arial"/>
          <w:sz w:val="24"/>
          <w:szCs w:val="24"/>
          <w:lang w:val="en-GB"/>
        </w:rPr>
        <w:sym w:font="Symbol" w:char="F06B"/>
      </w:r>
      <w:r w:rsidRPr="00906A55">
        <w:rPr>
          <w:rFonts w:ascii="Arial" w:hAnsi="Arial" w:cs="Arial"/>
          <w:sz w:val="24"/>
          <w:szCs w:val="24"/>
          <w:lang w:val="en-GB"/>
        </w:rPr>
        <w:t xml:space="preserve"> free light chain</w:t>
      </w:r>
      <w:r>
        <w:rPr>
          <w:rFonts w:ascii="Arial" w:hAnsi="Arial" w:cs="Arial"/>
          <w:sz w:val="24"/>
          <w:szCs w:val="24"/>
          <w:lang w:val="en-GB"/>
        </w:rPr>
        <w:t>; sNfL, serum neurofilament light</w:t>
      </w:r>
    </w:p>
    <w:p w14:paraId="73783FD8" w14:textId="77777777" w:rsidR="00ED4E73" w:rsidRDefault="00ED4E73" w:rsidP="00ED4E73">
      <w:pPr>
        <w:spacing w:after="120" w:line="360" w:lineRule="auto"/>
        <w:rPr>
          <w:rFonts w:ascii="Times New Roman" w:hAnsi="Times New Roman"/>
          <w:sz w:val="24"/>
          <w:szCs w:val="24"/>
          <w:lang w:val="en"/>
        </w:rPr>
      </w:pPr>
    </w:p>
    <w:p w14:paraId="67362A5E" w14:textId="77777777" w:rsidR="00ED4E73" w:rsidRDefault="00ED4E73" w:rsidP="00ED4E73">
      <w:pPr>
        <w:spacing w:after="120" w:line="360" w:lineRule="auto"/>
        <w:rPr>
          <w:rFonts w:ascii="Times New Roman" w:hAnsi="Times New Roman"/>
          <w:sz w:val="24"/>
          <w:szCs w:val="24"/>
          <w:lang w:val="en"/>
        </w:rPr>
      </w:pPr>
    </w:p>
    <w:p w14:paraId="24043D61" w14:textId="77777777" w:rsidR="00ED4E73" w:rsidRDefault="00ED4E73" w:rsidP="00ED4E73">
      <w:pPr>
        <w:spacing w:after="120" w:line="360" w:lineRule="auto"/>
        <w:rPr>
          <w:rFonts w:ascii="Times New Roman" w:hAnsi="Times New Roman"/>
          <w:sz w:val="24"/>
          <w:szCs w:val="24"/>
          <w:lang w:val="en"/>
        </w:rPr>
      </w:pPr>
    </w:p>
    <w:p w14:paraId="51B374EC" w14:textId="77777777" w:rsidR="00ED4E73" w:rsidRDefault="00ED4E73" w:rsidP="00ED4E73">
      <w:pPr>
        <w:spacing w:after="120" w:line="360" w:lineRule="auto"/>
        <w:rPr>
          <w:rFonts w:ascii="Times New Roman" w:hAnsi="Times New Roman"/>
          <w:sz w:val="24"/>
          <w:szCs w:val="24"/>
          <w:lang w:val="en"/>
        </w:rPr>
      </w:pPr>
    </w:p>
    <w:p w14:paraId="6C9974E6" w14:textId="77777777" w:rsidR="00ED4E73" w:rsidRPr="00906A55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06A55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-US"/>
        </w:rPr>
        <w:t>e-3</w:t>
      </w:r>
      <w:r w:rsidRPr="00906A55">
        <w:rPr>
          <w:rFonts w:ascii="Arial" w:hAnsi="Arial" w:cs="Arial"/>
          <w:sz w:val="24"/>
          <w:szCs w:val="24"/>
          <w:lang w:val="en-US"/>
        </w:rPr>
        <w:t xml:space="preserve">: </w:t>
      </w:r>
      <w:r>
        <w:rPr>
          <w:rFonts w:ascii="Arial" w:hAnsi="Arial" w:cs="Arial"/>
          <w:sz w:val="24"/>
          <w:szCs w:val="24"/>
          <w:lang w:val="en-US"/>
        </w:rPr>
        <w:t xml:space="preserve">Correlation of CSF NfL and sNfL concentration </w:t>
      </w:r>
    </w:p>
    <w:p w14:paraId="56267C5C" w14:textId="77777777" w:rsidR="00ED4E73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u w:val="single"/>
          <w:lang w:val="en-US"/>
        </w:rPr>
      </w:pPr>
    </w:p>
    <w:p w14:paraId="1D7DC957" w14:textId="77777777" w:rsidR="00ED4E73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u w:val="single"/>
          <w:lang w:val="en-US"/>
        </w:rPr>
      </w:pPr>
    </w:p>
    <w:p w14:paraId="7DA1C201" w14:textId="77777777" w:rsidR="00ED4E73" w:rsidRPr="00DF73C4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06A55">
        <w:rPr>
          <w:rFonts w:ascii="Arial" w:hAnsi="Arial" w:cs="Arial"/>
          <w:sz w:val="24"/>
          <w:szCs w:val="24"/>
          <w:u w:val="single"/>
          <w:lang w:val="en-US"/>
        </w:rPr>
        <w:t>Legend</w:t>
      </w:r>
      <w:r w:rsidRPr="00906A55">
        <w:rPr>
          <w:rFonts w:ascii="Arial" w:hAnsi="Arial" w:cs="Arial"/>
          <w:sz w:val="24"/>
          <w:szCs w:val="24"/>
          <w:lang w:val="en-US"/>
        </w:rPr>
        <w:t>:</w:t>
      </w:r>
    </w:p>
    <w:p w14:paraId="419C916E" w14:textId="77777777" w:rsidR="00ED4E73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906A55">
        <w:rPr>
          <w:rFonts w:ascii="Arial" w:hAnsi="Arial" w:cs="Arial"/>
          <w:i/>
          <w:sz w:val="24"/>
          <w:szCs w:val="24"/>
          <w:lang w:val="en-GB"/>
        </w:rPr>
        <w:t>Abbreviations</w:t>
      </w:r>
      <w:r w:rsidRPr="00906A55">
        <w:rPr>
          <w:rFonts w:ascii="Arial" w:hAnsi="Arial" w:cs="Arial"/>
          <w:sz w:val="24"/>
          <w:szCs w:val="24"/>
          <w:lang w:val="en-GB"/>
        </w:rPr>
        <w:t>: C</w:t>
      </w:r>
      <w:r>
        <w:rPr>
          <w:rFonts w:ascii="Arial" w:hAnsi="Arial" w:cs="Arial"/>
          <w:sz w:val="24"/>
          <w:szCs w:val="24"/>
          <w:lang w:val="en-GB"/>
        </w:rPr>
        <w:t>SF NfL, cerebrospinal fluid neurofilament light</w:t>
      </w:r>
      <w:r w:rsidRPr="00906A55">
        <w:rPr>
          <w:rFonts w:ascii="Arial" w:hAnsi="Arial" w:cs="Arial"/>
          <w:sz w:val="24"/>
          <w:szCs w:val="24"/>
          <w:lang w:val="en-GB"/>
        </w:rPr>
        <w:t>;</w:t>
      </w:r>
      <w:r>
        <w:rPr>
          <w:rFonts w:ascii="Arial" w:hAnsi="Arial" w:cs="Arial"/>
          <w:sz w:val="24"/>
          <w:szCs w:val="24"/>
          <w:lang w:val="en-GB"/>
        </w:rPr>
        <w:t xml:space="preserve"> sNfL, serum neurofilament light </w:t>
      </w: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2E84068C" w14:textId="77777777" w:rsidR="00ED4E73" w:rsidRPr="005C0D4A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Figure e-4</w:t>
      </w:r>
      <w:r>
        <w:rPr>
          <w:rFonts w:ascii="Arial" w:hAnsi="Arial" w:cs="Arial"/>
          <w:sz w:val="24"/>
          <w:szCs w:val="24"/>
          <w:lang w:val="en-US"/>
        </w:rPr>
        <w:t xml:space="preserve">: Correlation of </w:t>
      </w:r>
      <w:r w:rsidRPr="00906A55">
        <w:rPr>
          <w:rFonts w:ascii="Arial" w:hAnsi="Arial" w:cs="Arial"/>
          <w:sz w:val="24"/>
          <w:szCs w:val="24"/>
          <w:lang w:val="en-GB"/>
        </w:rPr>
        <w:sym w:font="Symbol" w:char="F06B"/>
      </w:r>
      <w:r w:rsidRPr="00906A55">
        <w:rPr>
          <w:rFonts w:ascii="Arial" w:hAnsi="Arial" w:cs="Arial"/>
          <w:sz w:val="24"/>
          <w:szCs w:val="24"/>
          <w:lang w:val="en-GB"/>
        </w:rPr>
        <w:t>-</w:t>
      </w:r>
      <w:r w:rsidRPr="00906A55">
        <w:rPr>
          <w:rFonts w:ascii="Arial" w:hAnsi="Arial" w:cs="Arial"/>
          <w:sz w:val="24"/>
          <w:szCs w:val="24"/>
          <w:lang w:val="en-US"/>
        </w:rPr>
        <w:t>FLC</w:t>
      </w:r>
      <w:r>
        <w:rPr>
          <w:rFonts w:ascii="Arial" w:hAnsi="Arial" w:cs="Arial"/>
          <w:sz w:val="24"/>
          <w:szCs w:val="24"/>
          <w:lang w:val="en-US"/>
        </w:rPr>
        <w:t xml:space="preserve"> index and sNfL Z score</w:t>
      </w:r>
    </w:p>
    <w:p w14:paraId="19FBFDAE" w14:textId="77777777" w:rsidR="00ED4E73" w:rsidRDefault="00ED4E73" w:rsidP="00ED4E73">
      <w:pPr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33FC75C" w14:textId="77777777" w:rsidR="00ED4E73" w:rsidRDefault="00ED4E73" w:rsidP="00ED4E73">
      <w:pPr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0D01BBD" w14:textId="77777777" w:rsidR="00ED4E73" w:rsidRPr="00DF73C4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06A55">
        <w:rPr>
          <w:rFonts w:ascii="Arial" w:hAnsi="Arial" w:cs="Arial"/>
          <w:sz w:val="24"/>
          <w:szCs w:val="24"/>
          <w:u w:val="single"/>
          <w:lang w:val="en-US"/>
        </w:rPr>
        <w:t>Legend</w:t>
      </w:r>
      <w:r w:rsidRPr="00906A55">
        <w:rPr>
          <w:rFonts w:ascii="Arial" w:hAnsi="Arial" w:cs="Arial"/>
          <w:sz w:val="24"/>
          <w:szCs w:val="24"/>
          <w:lang w:val="en-US"/>
        </w:rPr>
        <w:t>:</w:t>
      </w:r>
    </w:p>
    <w:p w14:paraId="7AC523A8" w14:textId="77777777" w:rsidR="00ED4E73" w:rsidRDefault="00ED4E73" w:rsidP="00ED4E73">
      <w:pPr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06A55">
        <w:rPr>
          <w:rFonts w:ascii="Arial" w:hAnsi="Arial" w:cs="Arial"/>
          <w:i/>
          <w:sz w:val="24"/>
          <w:szCs w:val="24"/>
          <w:lang w:val="en-GB"/>
        </w:rPr>
        <w:t>Abbreviations</w:t>
      </w:r>
      <w:r w:rsidRPr="00906A55">
        <w:rPr>
          <w:rFonts w:ascii="Arial" w:hAnsi="Arial" w:cs="Arial"/>
          <w:sz w:val="24"/>
          <w:szCs w:val="24"/>
          <w:lang w:val="en-GB"/>
        </w:rPr>
        <w:t xml:space="preserve">: </w:t>
      </w:r>
      <w:r>
        <w:rPr>
          <w:rFonts w:ascii="Arial" w:hAnsi="Arial" w:cs="Arial"/>
          <w:sz w:val="24"/>
          <w:szCs w:val="24"/>
          <w:lang w:val="en-GB"/>
        </w:rPr>
        <w:t xml:space="preserve">sNfL, serum neurofilament light; </w:t>
      </w:r>
      <w:r w:rsidRPr="00906A55">
        <w:rPr>
          <w:rFonts w:ascii="Arial" w:hAnsi="Arial" w:cs="Arial"/>
          <w:sz w:val="24"/>
          <w:szCs w:val="24"/>
          <w:lang w:val="en-GB"/>
        </w:rPr>
        <w:sym w:font="Symbol" w:char="F06B"/>
      </w:r>
      <w:r w:rsidRPr="00906A55">
        <w:rPr>
          <w:rFonts w:ascii="Arial" w:hAnsi="Arial" w:cs="Arial"/>
          <w:sz w:val="24"/>
          <w:szCs w:val="24"/>
          <w:lang w:val="en-GB"/>
        </w:rPr>
        <w:t>-</w:t>
      </w:r>
      <w:r w:rsidRPr="00906A55">
        <w:rPr>
          <w:rFonts w:ascii="Arial" w:hAnsi="Arial" w:cs="Arial"/>
          <w:sz w:val="24"/>
          <w:szCs w:val="24"/>
          <w:lang w:val="en-US"/>
        </w:rPr>
        <w:t xml:space="preserve">FLC, </w:t>
      </w:r>
      <w:r w:rsidRPr="00906A55">
        <w:rPr>
          <w:rFonts w:ascii="Arial" w:hAnsi="Arial" w:cs="Arial"/>
          <w:sz w:val="24"/>
          <w:szCs w:val="24"/>
          <w:lang w:val="en-GB"/>
        </w:rPr>
        <w:sym w:font="Symbol" w:char="F06B"/>
      </w:r>
      <w:r w:rsidRPr="00906A55">
        <w:rPr>
          <w:rFonts w:ascii="Arial" w:hAnsi="Arial" w:cs="Arial"/>
          <w:sz w:val="24"/>
          <w:szCs w:val="24"/>
          <w:lang w:val="en-GB"/>
        </w:rPr>
        <w:t xml:space="preserve"> free light chain</w:t>
      </w:r>
    </w:p>
    <w:p w14:paraId="77F5E9ED" w14:textId="77777777" w:rsidR="00ED4E73" w:rsidRDefault="00ED4E73" w:rsidP="00ED4E73">
      <w:pPr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01C19B7" w14:textId="77777777" w:rsidR="00ED4E73" w:rsidRDefault="00ED4E73" w:rsidP="00ED4E73">
      <w:pPr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1135B9F" w14:textId="77777777" w:rsidR="00ED4E73" w:rsidRDefault="00ED4E73" w:rsidP="00ED4E73">
      <w:pPr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EAEA9F2" w14:textId="77777777" w:rsidR="00ED4E73" w:rsidRDefault="00ED4E73" w:rsidP="00ED4E73">
      <w:pPr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DBA71D2" w14:textId="7BD9E6FB" w:rsidR="00ED4E73" w:rsidRPr="00906A55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06A55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-US"/>
        </w:rPr>
        <w:t>e-5</w:t>
      </w:r>
      <w:r w:rsidRPr="00906A55">
        <w:rPr>
          <w:rFonts w:ascii="Arial" w:hAnsi="Arial" w:cs="Arial"/>
          <w:sz w:val="24"/>
          <w:szCs w:val="24"/>
          <w:lang w:val="en-US"/>
        </w:rPr>
        <w:t xml:space="preserve">: </w:t>
      </w:r>
      <w:r>
        <w:rPr>
          <w:rFonts w:ascii="Arial" w:hAnsi="Arial" w:cs="Arial"/>
          <w:sz w:val="24"/>
          <w:szCs w:val="24"/>
          <w:lang w:val="en-US"/>
        </w:rPr>
        <w:t xml:space="preserve">CSF and serum NfL concentrations in </w:t>
      </w:r>
      <w:r w:rsidRPr="00906A55">
        <w:rPr>
          <w:rFonts w:ascii="Arial" w:hAnsi="Arial" w:cs="Arial"/>
          <w:sz w:val="24"/>
          <w:szCs w:val="24"/>
          <w:lang w:val="en-US"/>
        </w:rPr>
        <w:t>patients who convert</w:t>
      </w:r>
      <w:r>
        <w:rPr>
          <w:rFonts w:ascii="Arial" w:hAnsi="Arial" w:cs="Arial"/>
          <w:sz w:val="24"/>
          <w:szCs w:val="24"/>
          <w:lang w:val="en-US"/>
        </w:rPr>
        <w:t>ed</w:t>
      </w:r>
      <w:r w:rsidRPr="00906A55">
        <w:rPr>
          <w:rFonts w:ascii="Arial" w:hAnsi="Arial" w:cs="Arial"/>
          <w:sz w:val="24"/>
          <w:szCs w:val="24"/>
          <w:lang w:val="en-US"/>
        </w:rPr>
        <w:t xml:space="preserve"> to CDMS</w:t>
      </w:r>
      <w:r>
        <w:rPr>
          <w:rFonts w:ascii="Arial" w:hAnsi="Arial" w:cs="Arial"/>
          <w:sz w:val="24"/>
          <w:szCs w:val="24"/>
          <w:lang w:val="en-US"/>
        </w:rPr>
        <w:t xml:space="preserve"> and in non-</w:t>
      </w:r>
      <w:proofErr w:type="gramStart"/>
      <w:r>
        <w:rPr>
          <w:rFonts w:ascii="Arial" w:hAnsi="Arial" w:cs="Arial"/>
          <w:sz w:val="24"/>
          <w:szCs w:val="24"/>
          <w:lang w:val="en-US"/>
        </w:rPr>
        <w:t>converters</w:t>
      </w:r>
      <w:proofErr w:type="gramEnd"/>
    </w:p>
    <w:p w14:paraId="64AD5503" w14:textId="77777777" w:rsidR="00ED4E73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8A3381E" w14:textId="77777777" w:rsidR="00ED4E73" w:rsidRPr="00906A55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8ACC38B" w14:textId="77777777" w:rsidR="00ED4E73" w:rsidRPr="00906A55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06A55">
        <w:rPr>
          <w:rFonts w:ascii="Arial" w:hAnsi="Arial" w:cs="Arial"/>
          <w:sz w:val="24"/>
          <w:szCs w:val="24"/>
          <w:u w:val="single"/>
          <w:lang w:val="en-US"/>
        </w:rPr>
        <w:t>Legend</w:t>
      </w:r>
      <w:r w:rsidRPr="00906A55">
        <w:rPr>
          <w:rFonts w:ascii="Arial" w:hAnsi="Arial" w:cs="Arial"/>
          <w:sz w:val="24"/>
          <w:szCs w:val="24"/>
          <w:lang w:val="en-US"/>
        </w:rPr>
        <w:t>:</w:t>
      </w:r>
    </w:p>
    <w:p w14:paraId="76D693DE" w14:textId="77777777" w:rsidR="00ED4E73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E2169">
        <w:rPr>
          <w:rFonts w:ascii="Arial" w:hAnsi="Arial" w:cs="Arial"/>
          <w:b/>
          <w:sz w:val="24"/>
          <w:szCs w:val="24"/>
          <w:lang w:val="en-US"/>
        </w:rPr>
        <w:t xml:space="preserve">(A) </w:t>
      </w:r>
      <w:r w:rsidRPr="00CE7E26">
        <w:rPr>
          <w:rFonts w:ascii="Arial" w:hAnsi="Arial" w:cs="Arial"/>
          <w:sz w:val="24"/>
          <w:szCs w:val="24"/>
          <w:lang w:val="en-US"/>
        </w:rPr>
        <w:t>CSF NfL concentration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at baseline </w:t>
      </w:r>
      <w:r w:rsidRPr="0096682E">
        <w:rPr>
          <w:rFonts w:ascii="Arial" w:hAnsi="Arial" w:cs="Arial"/>
          <w:sz w:val="24"/>
          <w:szCs w:val="24"/>
          <w:lang w:val="en-US"/>
        </w:rPr>
        <w:t>is higher in p</w:t>
      </w:r>
      <w:r>
        <w:rPr>
          <w:rFonts w:ascii="Arial" w:hAnsi="Arial" w:cs="Arial"/>
          <w:sz w:val="24"/>
          <w:szCs w:val="24"/>
          <w:lang w:val="en-US"/>
        </w:rPr>
        <w:t xml:space="preserve">atients who convert to CDMS during </w:t>
      </w:r>
      <w:r w:rsidRPr="00906A55">
        <w:rPr>
          <w:rFonts w:ascii="Arial" w:hAnsi="Arial" w:cs="Arial"/>
          <w:sz w:val="24"/>
          <w:szCs w:val="24"/>
          <w:lang w:val="en-US"/>
        </w:rPr>
        <w:t xml:space="preserve">4-year follow-up </w:t>
      </w:r>
      <w:r>
        <w:rPr>
          <w:rFonts w:ascii="Arial" w:hAnsi="Arial" w:cs="Arial"/>
          <w:sz w:val="24"/>
          <w:szCs w:val="24"/>
          <w:lang w:val="en-US"/>
        </w:rPr>
        <w:t>compared to patients who remain relapse-free.</w:t>
      </w:r>
    </w:p>
    <w:p w14:paraId="20F3ACD4" w14:textId="77777777" w:rsidR="00ED4E73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E2169">
        <w:rPr>
          <w:rFonts w:ascii="Arial" w:hAnsi="Arial" w:cs="Arial"/>
          <w:b/>
          <w:sz w:val="24"/>
          <w:szCs w:val="24"/>
          <w:lang w:val="en-US"/>
        </w:rPr>
        <w:t>(</w:t>
      </w:r>
      <w:r>
        <w:rPr>
          <w:rFonts w:ascii="Arial" w:hAnsi="Arial" w:cs="Arial"/>
          <w:b/>
          <w:sz w:val="24"/>
          <w:szCs w:val="24"/>
          <w:lang w:val="en-US"/>
        </w:rPr>
        <w:t>B</w:t>
      </w:r>
      <w:r w:rsidRPr="00AE2169">
        <w:rPr>
          <w:rFonts w:ascii="Arial" w:hAnsi="Arial" w:cs="Arial"/>
          <w:b/>
          <w:sz w:val="24"/>
          <w:szCs w:val="24"/>
          <w:lang w:val="en-US"/>
        </w:rPr>
        <w:t xml:space="preserve">) </w:t>
      </w:r>
      <w:r>
        <w:rPr>
          <w:rFonts w:ascii="Arial" w:hAnsi="Arial" w:cs="Arial"/>
          <w:sz w:val="24"/>
          <w:szCs w:val="24"/>
          <w:lang w:val="en-US"/>
        </w:rPr>
        <w:t xml:space="preserve">Serum </w:t>
      </w:r>
      <w:r w:rsidRPr="00CE7E26">
        <w:rPr>
          <w:rFonts w:ascii="Arial" w:hAnsi="Arial" w:cs="Arial"/>
          <w:sz w:val="24"/>
          <w:szCs w:val="24"/>
          <w:lang w:val="en-US"/>
        </w:rPr>
        <w:t>NfL concentration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at baseline </w:t>
      </w:r>
      <w:r w:rsidRPr="0096682E">
        <w:rPr>
          <w:rFonts w:ascii="Arial" w:hAnsi="Arial" w:cs="Arial"/>
          <w:sz w:val="24"/>
          <w:szCs w:val="24"/>
          <w:lang w:val="en-US"/>
        </w:rPr>
        <w:t>is higher in p</w:t>
      </w:r>
      <w:r>
        <w:rPr>
          <w:rFonts w:ascii="Arial" w:hAnsi="Arial" w:cs="Arial"/>
          <w:sz w:val="24"/>
          <w:szCs w:val="24"/>
          <w:lang w:val="en-US"/>
        </w:rPr>
        <w:t xml:space="preserve">ateints who convert to CDMS during </w:t>
      </w:r>
      <w:r w:rsidRPr="00906A55">
        <w:rPr>
          <w:rFonts w:ascii="Arial" w:hAnsi="Arial" w:cs="Arial"/>
          <w:sz w:val="24"/>
          <w:szCs w:val="24"/>
          <w:lang w:val="en-US"/>
        </w:rPr>
        <w:t xml:space="preserve">4-year follow-up </w:t>
      </w:r>
      <w:r>
        <w:rPr>
          <w:rFonts w:ascii="Arial" w:hAnsi="Arial" w:cs="Arial"/>
          <w:sz w:val="24"/>
          <w:szCs w:val="24"/>
          <w:lang w:val="en-US"/>
        </w:rPr>
        <w:t xml:space="preserve">compared to patients who remain relapse-free. </w:t>
      </w:r>
    </w:p>
    <w:p w14:paraId="3F39FA30" w14:textId="77777777" w:rsidR="00ED4E73" w:rsidRPr="00906A55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906A55">
        <w:rPr>
          <w:rFonts w:ascii="Arial" w:hAnsi="Arial" w:cs="Arial"/>
          <w:i/>
          <w:sz w:val="24"/>
          <w:szCs w:val="24"/>
          <w:lang w:val="en-GB"/>
        </w:rPr>
        <w:t>Abbreviations</w:t>
      </w:r>
      <w:r w:rsidRPr="00906A55">
        <w:rPr>
          <w:rFonts w:ascii="Arial" w:hAnsi="Arial" w:cs="Arial"/>
          <w:sz w:val="24"/>
          <w:szCs w:val="24"/>
          <w:lang w:val="en-GB"/>
        </w:rPr>
        <w:t xml:space="preserve">: CDMS, clinically definite MS; </w:t>
      </w:r>
      <w:r>
        <w:rPr>
          <w:rFonts w:ascii="Arial" w:hAnsi="Arial" w:cs="Arial"/>
          <w:sz w:val="24"/>
          <w:szCs w:val="24"/>
          <w:lang w:val="en-GB"/>
        </w:rPr>
        <w:t>CSF NfL, cerebrospinal fluid neurofilament light; sNfL, serum neurofilament light</w:t>
      </w:r>
    </w:p>
    <w:p w14:paraId="2E3FCD9E" w14:textId="77777777" w:rsidR="00ED4E73" w:rsidRDefault="00ED4E73" w:rsidP="00ED4E73">
      <w:pPr>
        <w:spacing w:after="12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60BFF97E" w14:textId="77777777" w:rsidR="00ED4E73" w:rsidRDefault="00ED4E73" w:rsidP="00ED4E73">
      <w:pPr>
        <w:spacing w:after="12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3FD34179" w14:textId="77777777" w:rsidR="00ED4E73" w:rsidRDefault="00ED4E73" w:rsidP="00ED4E73">
      <w:pPr>
        <w:spacing w:after="12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26838B9C" w14:textId="717F270A" w:rsidR="00ED4E73" w:rsidRPr="00CE7E26" w:rsidRDefault="00ED4E73" w:rsidP="00ED4E73">
      <w:pPr>
        <w:rPr>
          <w:rFonts w:ascii="Arial" w:hAnsi="Arial" w:cs="Arial"/>
          <w:sz w:val="24"/>
          <w:szCs w:val="24"/>
          <w:lang w:val="en-US"/>
        </w:rPr>
      </w:pPr>
      <w:r w:rsidRPr="00906A55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-US"/>
        </w:rPr>
        <w:t>e-6</w:t>
      </w:r>
      <w:r w:rsidRPr="00906A55">
        <w:rPr>
          <w:rFonts w:ascii="Arial" w:hAnsi="Arial" w:cs="Arial"/>
          <w:sz w:val="24"/>
          <w:szCs w:val="24"/>
          <w:lang w:val="en-US"/>
        </w:rPr>
        <w:t xml:space="preserve">: </w:t>
      </w:r>
      <w:r>
        <w:rPr>
          <w:rFonts w:ascii="Arial" w:hAnsi="Arial" w:cs="Arial"/>
          <w:sz w:val="24"/>
          <w:szCs w:val="24"/>
          <w:lang w:val="en-US"/>
        </w:rPr>
        <w:t>Dis</w:t>
      </w:r>
      <w:r w:rsidRPr="00CE7E26">
        <w:rPr>
          <w:rFonts w:ascii="Arial" w:hAnsi="Arial" w:cs="Arial"/>
          <w:sz w:val="24"/>
          <w:szCs w:val="24"/>
          <w:lang w:val="en-US"/>
        </w:rPr>
        <w:t xml:space="preserve">tribution of </w:t>
      </w:r>
      <w:r>
        <w:rPr>
          <w:rFonts w:ascii="Arial" w:hAnsi="Arial" w:cs="Arial"/>
          <w:sz w:val="24"/>
          <w:szCs w:val="24"/>
          <w:lang w:val="en-US"/>
        </w:rPr>
        <w:sym w:font="Symbol" w:char="F06B"/>
      </w:r>
      <w:r w:rsidRPr="00CE7E26">
        <w:rPr>
          <w:rFonts w:ascii="Arial" w:hAnsi="Arial" w:cs="Arial"/>
          <w:sz w:val="24"/>
          <w:szCs w:val="24"/>
          <w:lang w:val="en-US"/>
        </w:rPr>
        <w:t>-FLC index</w:t>
      </w:r>
      <w:r>
        <w:rPr>
          <w:rFonts w:ascii="Arial" w:hAnsi="Arial" w:cs="Arial"/>
          <w:sz w:val="24"/>
          <w:szCs w:val="24"/>
          <w:lang w:val="en-US"/>
        </w:rPr>
        <w:t xml:space="preserve"> and sNfL Z score within low/ high categories </w:t>
      </w:r>
    </w:p>
    <w:p w14:paraId="1F8FB28B" w14:textId="77777777" w:rsidR="00ED4E73" w:rsidRDefault="00ED4E73" w:rsidP="00ED4E73">
      <w:pPr>
        <w:spacing w:after="12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1CB73E6" w14:textId="77777777" w:rsidR="00ED4E73" w:rsidRPr="00906A55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06A55">
        <w:rPr>
          <w:rFonts w:ascii="Arial" w:hAnsi="Arial" w:cs="Arial"/>
          <w:sz w:val="24"/>
          <w:szCs w:val="24"/>
          <w:u w:val="single"/>
          <w:lang w:val="en-US"/>
        </w:rPr>
        <w:t>Legend</w:t>
      </w:r>
      <w:r w:rsidRPr="00906A55">
        <w:rPr>
          <w:rFonts w:ascii="Arial" w:hAnsi="Arial" w:cs="Arial"/>
          <w:sz w:val="24"/>
          <w:szCs w:val="24"/>
          <w:lang w:val="en-US"/>
        </w:rPr>
        <w:t>:</w:t>
      </w:r>
    </w:p>
    <w:p w14:paraId="09C03A56" w14:textId="77777777" w:rsidR="00ED4E73" w:rsidRPr="00906A55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906A55">
        <w:rPr>
          <w:rFonts w:ascii="Arial" w:hAnsi="Arial" w:cs="Arial"/>
          <w:i/>
          <w:sz w:val="24"/>
          <w:szCs w:val="24"/>
          <w:lang w:val="en-GB"/>
        </w:rPr>
        <w:t>Abbreviations</w:t>
      </w:r>
      <w:r w:rsidRPr="00906A55">
        <w:rPr>
          <w:rFonts w:ascii="Arial" w:hAnsi="Arial" w:cs="Arial"/>
          <w:sz w:val="24"/>
          <w:szCs w:val="24"/>
          <w:lang w:val="en-GB"/>
        </w:rPr>
        <w:t xml:space="preserve">: </w:t>
      </w:r>
      <w:r w:rsidRPr="00906A55">
        <w:rPr>
          <w:rFonts w:ascii="Arial" w:hAnsi="Arial" w:cs="Arial"/>
          <w:sz w:val="24"/>
          <w:szCs w:val="24"/>
          <w:lang w:val="en-GB"/>
        </w:rPr>
        <w:sym w:font="Symbol" w:char="F06B"/>
      </w:r>
      <w:r w:rsidRPr="00906A55">
        <w:rPr>
          <w:rFonts w:ascii="Arial" w:hAnsi="Arial" w:cs="Arial"/>
          <w:sz w:val="24"/>
          <w:szCs w:val="24"/>
          <w:lang w:val="en-GB"/>
        </w:rPr>
        <w:t>-</w:t>
      </w:r>
      <w:r w:rsidRPr="00906A55">
        <w:rPr>
          <w:rFonts w:ascii="Arial" w:hAnsi="Arial" w:cs="Arial"/>
          <w:sz w:val="24"/>
          <w:szCs w:val="24"/>
          <w:lang w:val="en-US"/>
        </w:rPr>
        <w:t xml:space="preserve">FLC, </w:t>
      </w:r>
      <w:r w:rsidRPr="00906A55">
        <w:rPr>
          <w:rFonts w:ascii="Arial" w:hAnsi="Arial" w:cs="Arial"/>
          <w:sz w:val="24"/>
          <w:szCs w:val="24"/>
          <w:lang w:val="en-GB"/>
        </w:rPr>
        <w:sym w:font="Symbol" w:char="F06B"/>
      </w:r>
      <w:r w:rsidRPr="00906A55">
        <w:rPr>
          <w:rFonts w:ascii="Arial" w:hAnsi="Arial" w:cs="Arial"/>
          <w:sz w:val="24"/>
          <w:szCs w:val="24"/>
          <w:lang w:val="en-GB"/>
        </w:rPr>
        <w:t xml:space="preserve"> free light chain</w:t>
      </w:r>
      <w:r>
        <w:rPr>
          <w:rFonts w:ascii="Arial" w:hAnsi="Arial" w:cs="Arial"/>
          <w:sz w:val="24"/>
          <w:szCs w:val="24"/>
          <w:lang w:val="en-GB"/>
        </w:rPr>
        <w:t>; sNfL, serum neurofilament light</w:t>
      </w:r>
    </w:p>
    <w:p w14:paraId="42C8004E" w14:textId="77777777" w:rsidR="00ED4E73" w:rsidRDefault="00ED4E73" w:rsidP="00ED4E73">
      <w:pPr>
        <w:rPr>
          <w:rFonts w:ascii="Arial" w:hAnsi="Arial" w:cs="Arial"/>
          <w:b/>
          <w:sz w:val="24"/>
          <w:szCs w:val="24"/>
          <w:lang w:val="en-US"/>
        </w:rPr>
      </w:pPr>
    </w:p>
    <w:p w14:paraId="0DC07C9E" w14:textId="1E03C4FB" w:rsidR="00ED4E73" w:rsidRDefault="00ED4E73" w:rsidP="00ED4E73">
      <w:pPr>
        <w:spacing w:after="120" w:line="360" w:lineRule="auto"/>
        <w:rPr>
          <w:rFonts w:ascii="Times New Roman" w:hAnsi="Times New Roman"/>
          <w:sz w:val="24"/>
          <w:szCs w:val="24"/>
          <w:lang w:val="en-US"/>
        </w:rPr>
      </w:pPr>
      <w:r w:rsidRPr="00906A55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-US"/>
        </w:rPr>
        <w:t>e-7</w:t>
      </w:r>
      <w:r w:rsidRPr="00906A55">
        <w:rPr>
          <w:rFonts w:ascii="Arial" w:hAnsi="Arial" w:cs="Arial"/>
          <w:sz w:val="24"/>
          <w:szCs w:val="24"/>
          <w:lang w:val="en-US"/>
        </w:rPr>
        <w:t xml:space="preserve">: </w:t>
      </w:r>
      <w:r>
        <w:rPr>
          <w:rFonts w:ascii="Arial" w:hAnsi="Arial" w:cs="Arial"/>
          <w:sz w:val="24"/>
          <w:szCs w:val="24"/>
          <w:lang w:val="en-US"/>
        </w:rPr>
        <w:sym w:font="Symbol" w:char="F06B"/>
      </w:r>
      <w:r w:rsidRPr="00CE7E26">
        <w:rPr>
          <w:rFonts w:ascii="Arial" w:hAnsi="Arial" w:cs="Arial"/>
          <w:sz w:val="24"/>
          <w:szCs w:val="24"/>
          <w:lang w:val="en-US"/>
        </w:rPr>
        <w:t>-FLC index</w:t>
      </w:r>
      <w:r>
        <w:rPr>
          <w:rFonts w:ascii="Arial" w:hAnsi="Arial" w:cs="Arial"/>
          <w:sz w:val="24"/>
          <w:szCs w:val="24"/>
          <w:lang w:val="en-US"/>
        </w:rPr>
        <w:t xml:space="preserve"> and sNfL Z </w:t>
      </w:r>
      <w:r w:rsidRPr="00070C27">
        <w:rPr>
          <w:rFonts w:ascii="Arial" w:hAnsi="Arial" w:cs="Arial"/>
          <w:sz w:val="24"/>
          <w:szCs w:val="24"/>
          <w:lang w:val="en-US"/>
        </w:rPr>
        <w:t xml:space="preserve">in patients who converted to CDMS and in non-converters depending on baseline corticosteroid </w:t>
      </w:r>
      <w:proofErr w:type="gramStart"/>
      <w:r w:rsidRPr="00070C27">
        <w:rPr>
          <w:rFonts w:ascii="Arial" w:hAnsi="Arial" w:cs="Arial"/>
          <w:sz w:val="24"/>
          <w:szCs w:val="24"/>
          <w:lang w:val="en-US"/>
        </w:rPr>
        <w:t>treatment</w:t>
      </w:r>
      <w:proofErr w:type="gramEnd"/>
    </w:p>
    <w:p w14:paraId="2C79696E" w14:textId="77777777" w:rsidR="00ED4E73" w:rsidRDefault="00ED4E73" w:rsidP="00ED4E73">
      <w:pPr>
        <w:spacing w:after="12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48CE64FF" w14:textId="77777777" w:rsidR="00ED4E73" w:rsidRDefault="00ED4E73" w:rsidP="00ED4E73">
      <w:pPr>
        <w:spacing w:after="12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3684F2A6" w14:textId="77777777" w:rsidR="00ED4E73" w:rsidRPr="00906A55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06A55">
        <w:rPr>
          <w:rFonts w:ascii="Arial" w:hAnsi="Arial" w:cs="Arial"/>
          <w:sz w:val="24"/>
          <w:szCs w:val="24"/>
          <w:u w:val="single"/>
          <w:lang w:val="en-US"/>
        </w:rPr>
        <w:t>Legend</w:t>
      </w:r>
      <w:r w:rsidRPr="00906A55">
        <w:rPr>
          <w:rFonts w:ascii="Arial" w:hAnsi="Arial" w:cs="Arial"/>
          <w:sz w:val="24"/>
          <w:szCs w:val="24"/>
          <w:lang w:val="en-US"/>
        </w:rPr>
        <w:t>:</w:t>
      </w:r>
    </w:p>
    <w:p w14:paraId="139A3AB0" w14:textId="77777777" w:rsidR="00ED4E73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906A55">
        <w:rPr>
          <w:rFonts w:ascii="Arial" w:hAnsi="Arial" w:cs="Arial"/>
          <w:i/>
          <w:sz w:val="24"/>
          <w:szCs w:val="24"/>
          <w:lang w:val="en-GB"/>
        </w:rPr>
        <w:t>Abbreviations</w:t>
      </w:r>
      <w:r w:rsidRPr="00906A55">
        <w:rPr>
          <w:rFonts w:ascii="Arial" w:hAnsi="Arial" w:cs="Arial"/>
          <w:sz w:val="24"/>
          <w:szCs w:val="24"/>
          <w:lang w:val="en-GB"/>
        </w:rPr>
        <w:t xml:space="preserve">: </w:t>
      </w:r>
      <w:r>
        <w:rPr>
          <w:rFonts w:ascii="Arial" w:hAnsi="Arial" w:cs="Arial"/>
          <w:sz w:val="24"/>
          <w:szCs w:val="24"/>
          <w:lang w:val="en-GB"/>
        </w:rPr>
        <w:t xml:space="preserve">CDMS, clinically definite multiple sclerosis; </w:t>
      </w:r>
      <w:r w:rsidRPr="00906A55">
        <w:rPr>
          <w:rFonts w:ascii="Arial" w:hAnsi="Arial" w:cs="Arial"/>
          <w:sz w:val="24"/>
          <w:szCs w:val="24"/>
          <w:lang w:val="en-GB"/>
        </w:rPr>
        <w:sym w:font="Symbol" w:char="F06B"/>
      </w:r>
      <w:r w:rsidRPr="00906A55">
        <w:rPr>
          <w:rFonts w:ascii="Arial" w:hAnsi="Arial" w:cs="Arial"/>
          <w:sz w:val="24"/>
          <w:szCs w:val="24"/>
          <w:lang w:val="en-GB"/>
        </w:rPr>
        <w:t>-</w:t>
      </w:r>
      <w:r w:rsidRPr="00906A55">
        <w:rPr>
          <w:rFonts w:ascii="Arial" w:hAnsi="Arial" w:cs="Arial"/>
          <w:sz w:val="24"/>
          <w:szCs w:val="24"/>
          <w:lang w:val="en-US"/>
        </w:rPr>
        <w:t xml:space="preserve">FLC, </w:t>
      </w:r>
      <w:r w:rsidRPr="00906A55">
        <w:rPr>
          <w:rFonts w:ascii="Arial" w:hAnsi="Arial" w:cs="Arial"/>
          <w:sz w:val="24"/>
          <w:szCs w:val="24"/>
          <w:lang w:val="en-GB"/>
        </w:rPr>
        <w:sym w:font="Symbol" w:char="F06B"/>
      </w:r>
      <w:r w:rsidRPr="00906A55">
        <w:rPr>
          <w:rFonts w:ascii="Arial" w:hAnsi="Arial" w:cs="Arial"/>
          <w:sz w:val="24"/>
          <w:szCs w:val="24"/>
          <w:lang w:val="en-GB"/>
        </w:rPr>
        <w:t xml:space="preserve"> free light chain</w:t>
      </w:r>
      <w:r>
        <w:rPr>
          <w:rFonts w:ascii="Arial" w:hAnsi="Arial" w:cs="Arial"/>
          <w:sz w:val="24"/>
          <w:szCs w:val="24"/>
          <w:lang w:val="en-GB"/>
        </w:rPr>
        <w:t xml:space="preserve">; sNfL, serum neurofilament light </w:t>
      </w:r>
    </w:p>
    <w:p w14:paraId="1ECA2305" w14:textId="77777777" w:rsidR="00ED4E73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4BAE2951" w14:textId="77777777" w:rsidR="00ED4E73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7373F299" w14:textId="77777777" w:rsidR="00ED4E73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422EC02F" w14:textId="77777777" w:rsidR="00ED4E73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168F946F" w14:textId="77777777" w:rsidR="00ED4E73" w:rsidRDefault="00ED4E73" w:rsidP="00ED4E73">
      <w:pPr>
        <w:spacing w:after="120" w:line="360" w:lineRule="auto"/>
        <w:rPr>
          <w:rFonts w:ascii="Arial" w:hAnsi="Arial" w:cs="Arial"/>
          <w:sz w:val="24"/>
          <w:szCs w:val="24"/>
          <w:lang w:val="en-US"/>
        </w:rPr>
      </w:pPr>
      <w:r w:rsidRPr="00906A55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-US"/>
        </w:rPr>
        <w:t>e-8</w:t>
      </w:r>
      <w:r w:rsidRPr="00906A55">
        <w:rPr>
          <w:rFonts w:ascii="Arial" w:hAnsi="Arial" w:cs="Arial"/>
          <w:sz w:val="24"/>
          <w:szCs w:val="24"/>
          <w:lang w:val="en-US"/>
        </w:rPr>
        <w:t xml:space="preserve">: </w:t>
      </w:r>
      <w:r>
        <w:rPr>
          <w:rFonts w:ascii="Arial" w:hAnsi="Arial" w:cs="Arial"/>
          <w:sz w:val="24"/>
          <w:szCs w:val="24"/>
          <w:lang w:val="en-US"/>
        </w:rPr>
        <w:t>Martingale residuals dependent on the continuous covariates of the Cox regression</w:t>
      </w:r>
    </w:p>
    <w:p w14:paraId="1D3E1322" w14:textId="77777777" w:rsidR="00ED4E73" w:rsidRDefault="00ED4E73" w:rsidP="00ED4E73">
      <w:pPr>
        <w:spacing w:after="12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7170CAA7" w14:textId="77777777" w:rsidR="00ED4E73" w:rsidRDefault="00ED4E73" w:rsidP="00ED4E73">
      <w:pPr>
        <w:spacing w:after="12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0F1B5791" w14:textId="77777777" w:rsidR="00ED4E73" w:rsidRPr="00906A55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06A55">
        <w:rPr>
          <w:rFonts w:ascii="Arial" w:hAnsi="Arial" w:cs="Arial"/>
          <w:sz w:val="24"/>
          <w:szCs w:val="24"/>
          <w:u w:val="single"/>
          <w:lang w:val="en-US"/>
        </w:rPr>
        <w:t>Legend</w:t>
      </w:r>
      <w:r w:rsidRPr="00906A55">
        <w:rPr>
          <w:rFonts w:ascii="Arial" w:hAnsi="Arial" w:cs="Arial"/>
          <w:sz w:val="24"/>
          <w:szCs w:val="24"/>
          <w:lang w:val="en-US"/>
        </w:rPr>
        <w:t>:</w:t>
      </w:r>
    </w:p>
    <w:p w14:paraId="26FB028F" w14:textId="77777777" w:rsidR="00ED4E73" w:rsidRDefault="00ED4E73" w:rsidP="005C0D4A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F0D2F">
        <w:rPr>
          <w:rFonts w:ascii="Arial" w:hAnsi="Arial" w:cs="Arial"/>
          <w:sz w:val="24"/>
          <w:szCs w:val="24"/>
          <w:lang w:val="en-GB"/>
        </w:rPr>
        <w:t>The gre</w:t>
      </w:r>
      <w:r w:rsidRPr="005C0D4A">
        <w:rPr>
          <w:rFonts w:ascii="Arial" w:hAnsi="Arial" w:cs="Arial"/>
          <w:sz w:val="24"/>
          <w:szCs w:val="24"/>
          <w:lang w:val="en-GB"/>
        </w:rPr>
        <w:t>y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5C0D4A">
        <w:rPr>
          <w:rFonts w:ascii="Arial" w:hAnsi="Arial" w:cs="Arial"/>
          <w:sz w:val="24"/>
          <w:szCs w:val="24"/>
          <w:lang w:val="en-GB"/>
        </w:rPr>
        <w:t xml:space="preserve">line shows the </w:t>
      </w:r>
      <w:r>
        <w:rPr>
          <w:rFonts w:ascii="Arial" w:hAnsi="Arial" w:cs="Arial"/>
          <w:sz w:val="24"/>
          <w:szCs w:val="24"/>
          <w:lang w:val="en-GB"/>
        </w:rPr>
        <w:t>LOWESS</w:t>
      </w:r>
      <w:r w:rsidRPr="005C0D4A">
        <w:rPr>
          <w:rFonts w:ascii="Arial" w:hAnsi="Arial" w:cs="Arial"/>
          <w:sz w:val="24"/>
          <w:szCs w:val="24"/>
          <w:lang w:val="en-GB"/>
        </w:rPr>
        <w:t xml:space="preserve"> smoother which uses locally-weighted po</w:t>
      </w:r>
      <w:r w:rsidRPr="00BF0D2F">
        <w:rPr>
          <w:rFonts w:ascii="Arial" w:hAnsi="Arial" w:cs="Arial"/>
          <w:sz w:val="24"/>
          <w:szCs w:val="24"/>
          <w:lang w:val="en-GB"/>
        </w:rPr>
        <w:t xml:space="preserve">lynomial regression (Cleveland </w:t>
      </w:r>
      <w:r w:rsidRPr="005C0D4A">
        <w:rPr>
          <w:rFonts w:ascii="Arial" w:hAnsi="Arial" w:cs="Arial"/>
          <w:sz w:val="24"/>
          <w:szCs w:val="24"/>
          <w:lang w:val="en-GB"/>
        </w:rPr>
        <w:t>1981</w:t>
      </w:r>
      <w:r>
        <w:rPr>
          <w:rFonts w:ascii="Arial" w:hAnsi="Arial" w:cs="Arial"/>
          <w:sz w:val="24"/>
          <w:szCs w:val="24"/>
          <w:lang w:val="en-GB"/>
        </w:rPr>
        <w:t>.</w:t>
      </w:r>
      <w:r w:rsidRPr="005C0D4A">
        <w:rPr>
          <w:rFonts w:ascii="Arial" w:hAnsi="Arial" w:cs="Arial"/>
          <w:sz w:val="24"/>
          <w:szCs w:val="24"/>
          <w:lang w:val="en-GB"/>
        </w:rPr>
        <w:t xml:space="preserve"> LOWESS: A program for smoothing scatterplots by robust locally weighted regres</w:t>
      </w:r>
      <w:r w:rsidRPr="00BF0D2F">
        <w:rPr>
          <w:rFonts w:ascii="Arial" w:hAnsi="Arial" w:cs="Arial"/>
          <w:sz w:val="24"/>
          <w:szCs w:val="24"/>
          <w:lang w:val="en-GB"/>
        </w:rPr>
        <w:t>sion. The American Statistician; 35:54 [</w:t>
      </w:r>
      <w:r w:rsidRPr="005C0D4A">
        <w:rPr>
          <w:rFonts w:ascii="Arial" w:hAnsi="Arial" w:cs="Arial"/>
          <w:sz w:val="24"/>
          <w:szCs w:val="24"/>
          <w:lang w:val="en-GB"/>
        </w:rPr>
        <w:t>doi:10.2307/2683591</w:t>
      </w:r>
      <w:r>
        <w:rPr>
          <w:rFonts w:ascii="Arial" w:hAnsi="Arial" w:cs="Arial"/>
          <w:sz w:val="24"/>
          <w:szCs w:val="24"/>
          <w:lang w:val="en-GB"/>
        </w:rPr>
        <w:t>]</w:t>
      </w:r>
      <w:r w:rsidRPr="005C0D4A">
        <w:rPr>
          <w:rFonts w:ascii="Arial" w:hAnsi="Arial" w:cs="Arial"/>
          <w:sz w:val="24"/>
          <w:szCs w:val="24"/>
          <w:lang w:val="en-GB"/>
        </w:rPr>
        <w:t>)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069DFA39" w14:textId="77777777" w:rsidR="00ED4E73" w:rsidRPr="005C0D4A" w:rsidRDefault="00ED4E73" w:rsidP="005C0D4A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Note: With sparse observations at the upper end, the functional form was no longer estimated via the LOWESS smoother due to overfitting. </w:t>
      </w:r>
    </w:p>
    <w:p w14:paraId="7595211D" w14:textId="77777777" w:rsidR="00ED4E73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906A55">
        <w:rPr>
          <w:rFonts w:ascii="Arial" w:hAnsi="Arial" w:cs="Arial"/>
          <w:i/>
          <w:sz w:val="24"/>
          <w:szCs w:val="24"/>
          <w:lang w:val="en-GB"/>
        </w:rPr>
        <w:t>Abbreviations</w:t>
      </w:r>
      <w:r w:rsidRPr="00906A55">
        <w:rPr>
          <w:rFonts w:ascii="Arial" w:hAnsi="Arial" w:cs="Arial"/>
          <w:sz w:val="24"/>
          <w:szCs w:val="24"/>
          <w:lang w:val="en-GB"/>
        </w:rPr>
        <w:t xml:space="preserve">: </w:t>
      </w:r>
      <w:r w:rsidRPr="00906A55">
        <w:rPr>
          <w:rFonts w:ascii="Arial" w:hAnsi="Arial" w:cs="Arial"/>
          <w:sz w:val="24"/>
          <w:szCs w:val="24"/>
          <w:lang w:val="en-GB"/>
        </w:rPr>
        <w:sym w:font="Symbol" w:char="F06B"/>
      </w:r>
      <w:r w:rsidRPr="00906A55">
        <w:rPr>
          <w:rFonts w:ascii="Arial" w:hAnsi="Arial" w:cs="Arial"/>
          <w:sz w:val="24"/>
          <w:szCs w:val="24"/>
          <w:lang w:val="en-GB"/>
        </w:rPr>
        <w:t>-</w:t>
      </w:r>
      <w:r w:rsidRPr="00906A55">
        <w:rPr>
          <w:rFonts w:ascii="Arial" w:hAnsi="Arial" w:cs="Arial"/>
          <w:sz w:val="24"/>
          <w:szCs w:val="24"/>
          <w:lang w:val="en-US"/>
        </w:rPr>
        <w:t xml:space="preserve">FLC, </w:t>
      </w:r>
      <w:r w:rsidRPr="00906A55">
        <w:rPr>
          <w:rFonts w:ascii="Arial" w:hAnsi="Arial" w:cs="Arial"/>
          <w:sz w:val="24"/>
          <w:szCs w:val="24"/>
          <w:lang w:val="en-GB"/>
        </w:rPr>
        <w:sym w:font="Symbol" w:char="F06B"/>
      </w:r>
      <w:r w:rsidRPr="00906A55">
        <w:rPr>
          <w:rFonts w:ascii="Arial" w:hAnsi="Arial" w:cs="Arial"/>
          <w:sz w:val="24"/>
          <w:szCs w:val="24"/>
          <w:lang w:val="en-GB"/>
        </w:rPr>
        <w:t xml:space="preserve"> free light chain</w:t>
      </w:r>
      <w:r>
        <w:rPr>
          <w:rFonts w:ascii="Arial" w:hAnsi="Arial" w:cs="Arial"/>
          <w:sz w:val="24"/>
          <w:szCs w:val="24"/>
          <w:lang w:val="en-GB"/>
        </w:rPr>
        <w:t>; sNfL, serum neurofilament light</w:t>
      </w:r>
    </w:p>
    <w:p w14:paraId="0D0B7012" w14:textId="77777777" w:rsidR="00ED4E73" w:rsidRPr="00194D9F" w:rsidRDefault="00ED4E73" w:rsidP="00ED4E73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25AB2980" w14:textId="115BC458" w:rsidR="00A41E5B" w:rsidRPr="00C36D07" w:rsidRDefault="00A41E5B" w:rsidP="00C36D0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jc w:val="both"/>
        <w:rPr>
          <w:rFonts w:ascii="Arial" w:hAnsi="Arial" w:cs="Arial"/>
          <w:sz w:val="24"/>
          <w:szCs w:val="24"/>
          <w:lang w:val="en"/>
        </w:rPr>
      </w:pPr>
    </w:p>
    <w:sectPr w:rsidR="00A41E5B" w:rsidRPr="00C36D07" w:rsidSect="00C3463A">
      <w:headerReference w:type="default" r:id="rId8"/>
      <w:footerReference w:type="even" r:id="rId9"/>
      <w:footerReference w:type="default" r:id="rId10"/>
      <w:pgSz w:w="11900" w:h="16840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C2885" w14:textId="77777777" w:rsidR="006B3222" w:rsidRDefault="006B3222" w:rsidP="00A21A21">
      <w:pPr>
        <w:spacing w:after="0" w:line="240" w:lineRule="auto"/>
      </w:pPr>
      <w:r>
        <w:separator/>
      </w:r>
    </w:p>
  </w:endnote>
  <w:endnote w:type="continuationSeparator" w:id="0">
    <w:p w14:paraId="5C0CAE5F" w14:textId="77777777" w:rsidR="006B3222" w:rsidRDefault="006B3222" w:rsidP="00A21A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90C005" w14:textId="77777777" w:rsidR="006B5C2C" w:rsidRDefault="006B5C2C" w:rsidP="006B713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236232" w14:textId="77777777" w:rsidR="006B5C2C" w:rsidRDefault="006B5C2C" w:rsidP="006108E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7A2150" w14:textId="77777777" w:rsidR="006B5C2C" w:rsidRDefault="006B5C2C" w:rsidP="006108EE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372B7" w14:textId="77777777" w:rsidR="006B3222" w:rsidRDefault="006B3222" w:rsidP="00A21A21">
      <w:pPr>
        <w:spacing w:after="0" w:line="240" w:lineRule="auto"/>
      </w:pPr>
      <w:r>
        <w:separator/>
      </w:r>
    </w:p>
  </w:footnote>
  <w:footnote w:type="continuationSeparator" w:id="0">
    <w:p w14:paraId="6BD45A75" w14:textId="77777777" w:rsidR="006B3222" w:rsidRDefault="006B3222" w:rsidP="00A21A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D7126C" w14:textId="77777777" w:rsidR="006B5C2C" w:rsidRPr="00441811" w:rsidRDefault="006B5C2C" w:rsidP="00441811">
    <w:pPr>
      <w:pStyle w:val="Footer"/>
      <w:framePr w:wrap="none" w:vAnchor="text" w:hAnchor="page" w:x="10392" w:y="1"/>
      <w:rPr>
        <w:rStyle w:val="PageNumber"/>
        <w:rFonts w:ascii="Arial" w:hAnsi="Arial" w:cs="Arial"/>
      </w:rPr>
    </w:pPr>
    <w:r>
      <w:rPr>
        <w:rStyle w:val="PageNumber"/>
        <w:rFonts w:ascii="Arial" w:hAnsi="Arial" w:cs="Arial"/>
      </w:rPr>
      <w:t xml:space="preserve"> </w:t>
    </w:r>
    <w:r w:rsidRPr="00441811">
      <w:rPr>
        <w:rStyle w:val="PageNumber"/>
        <w:rFonts w:ascii="Arial" w:hAnsi="Arial" w:cs="Arial"/>
      </w:rPr>
      <w:fldChar w:fldCharType="begin"/>
    </w:r>
    <w:r w:rsidRPr="00441811">
      <w:rPr>
        <w:rStyle w:val="PageNumber"/>
        <w:rFonts w:ascii="Arial" w:hAnsi="Arial" w:cs="Arial"/>
      </w:rPr>
      <w:instrText xml:space="preserve">PAGE  </w:instrText>
    </w:r>
    <w:r w:rsidRPr="00441811">
      <w:rPr>
        <w:rStyle w:val="PageNumber"/>
        <w:rFonts w:ascii="Arial" w:hAnsi="Arial" w:cs="Arial"/>
      </w:rPr>
      <w:fldChar w:fldCharType="separate"/>
    </w:r>
    <w:r w:rsidR="00503534">
      <w:rPr>
        <w:rStyle w:val="PageNumber"/>
        <w:rFonts w:ascii="Arial" w:hAnsi="Arial" w:cs="Arial"/>
        <w:noProof/>
      </w:rPr>
      <w:t>2</w:t>
    </w:r>
    <w:r w:rsidRPr="00441811">
      <w:rPr>
        <w:rStyle w:val="PageNumber"/>
        <w:rFonts w:ascii="Arial" w:hAnsi="Arial" w:cs="Arial"/>
      </w:rPr>
      <w:fldChar w:fldCharType="end"/>
    </w:r>
  </w:p>
  <w:p w14:paraId="77EA6F54" w14:textId="77777777" w:rsidR="006B5C2C" w:rsidRPr="00441811" w:rsidRDefault="006B5C2C" w:rsidP="00441811">
    <w:pPr>
      <w:pStyle w:val="Header"/>
      <w:tabs>
        <w:tab w:val="left" w:pos="7230"/>
      </w:tabs>
      <w:rPr>
        <w:rFonts w:ascii="Arial" w:hAnsi="Arial" w:cs="Arial"/>
      </w:rPr>
    </w:pPr>
    <w:r w:rsidRPr="00441811">
      <w:rPr>
        <w:rFonts w:ascii="Arial" w:hAnsi="Arial" w:cs="Arial"/>
      </w:rPr>
      <w:tab/>
    </w:r>
    <w:r w:rsidRPr="00441811">
      <w:rPr>
        <w:rFonts w:ascii="Arial" w:hAnsi="Arial" w:cs="Arial"/>
      </w:rPr>
      <w:tab/>
    </w:r>
    <w:r>
      <w:rPr>
        <w:rFonts w:ascii="Arial" w:hAnsi="Arial" w:cs="Arial"/>
      </w:rPr>
      <w:t>Hegen</w:t>
    </w:r>
    <w:r w:rsidRPr="00441811">
      <w:rPr>
        <w:rFonts w:ascii="Arial" w:hAnsi="Arial" w:cs="Arial"/>
      </w:rPr>
      <w:t xml:space="preserve"> et al. Page</w:t>
    </w:r>
    <w:r>
      <w:rPr>
        <w:rFonts w:ascii="Arial" w:hAnsi="Arial" w:cs="Arial"/>
      </w:rPr>
      <w:t xml:space="preserve">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288DF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1A32E4"/>
    <w:multiLevelType w:val="hybridMultilevel"/>
    <w:tmpl w:val="1AB4EED8"/>
    <w:lvl w:ilvl="0" w:tplc="9DCC1C6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F72D92"/>
    <w:multiLevelType w:val="hybridMultilevel"/>
    <w:tmpl w:val="E77400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A11DC9"/>
    <w:multiLevelType w:val="hybridMultilevel"/>
    <w:tmpl w:val="B6FEB2CE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7BA6EAB"/>
    <w:multiLevelType w:val="hybridMultilevel"/>
    <w:tmpl w:val="BFBC4646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7809D4"/>
    <w:multiLevelType w:val="hybridMultilevel"/>
    <w:tmpl w:val="9BCEBAA6"/>
    <w:lvl w:ilvl="0" w:tplc="712AE50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244F97"/>
    <w:multiLevelType w:val="hybridMultilevel"/>
    <w:tmpl w:val="47C6CD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F413A3"/>
    <w:multiLevelType w:val="hybridMultilevel"/>
    <w:tmpl w:val="08E457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CC198D"/>
    <w:multiLevelType w:val="hybridMultilevel"/>
    <w:tmpl w:val="09DCABD8"/>
    <w:lvl w:ilvl="0" w:tplc="12EEBB5E">
      <w:start w:val="1"/>
      <w:numFmt w:val="bullet"/>
      <w:lvlText w:val=""/>
      <w:lvlJc w:val="left"/>
      <w:pPr>
        <w:tabs>
          <w:tab w:val="num" w:pos="426"/>
        </w:tabs>
        <w:ind w:left="426" w:hanging="426"/>
      </w:pPr>
      <w:rPr>
        <w:rFonts w:ascii="Symbol" w:hAnsi="Symbol" w:hint="default"/>
        <w:color w:val="auto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DE2282"/>
    <w:multiLevelType w:val="multilevel"/>
    <w:tmpl w:val="6D5A788C"/>
    <w:lvl w:ilvl="0">
      <w:start w:val="1"/>
      <w:numFmt w:val="decimal"/>
      <w:lvlText w:val="%1."/>
      <w:lvlJc w:val="left"/>
      <w:pPr>
        <w:tabs>
          <w:tab w:val="num" w:pos="993"/>
        </w:tabs>
        <w:ind w:left="993" w:hanging="709"/>
      </w:pPr>
      <w:rPr>
        <w:rFonts w:asciiTheme="minorHAnsi" w:hAnsiTheme="minorHAnsi" w:hint="default"/>
        <w:b/>
        <w:i w:val="0"/>
        <w:caps/>
        <w:strike w:val="0"/>
        <w:dstrike w:val="0"/>
        <w:vanish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tabs>
          <w:tab w:val="num" w:pos="709"/>
        </w:tabs>
        <w:ind w:left="709" w:hanging="709"/>
      </w:pPr>
      <w:rPr>
        <w:rFonts w:asciiTheme="minorHAnsi" w:hAnsiTheme="minorHAnsi" w:hint="default"/>
        <w:b/>
        <w:i w:val="0"/>
        <w:caps w:val="0"/>
        <w:strike w:val="0"/>
        <w:dstrike w:val="0"/>
        <w:vanish w:val="0"/>
        <w:sz w:val="22"/>
        <w:szCs w:val="24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asciiTheme="minorHAnsi" w:hAnsiTheme="minorHAnsi" w:hint="default"/>
        <w:b/>
        <w:i w:val="0"/>
        <w:caps w:val="0"/>
        <w:strike w:val="0"/>
        <w:dstrike w:val="0"/>
        <w:vanish w:val="0"/>
        <w:sz w:val="22"/>
        <w:szCs w:val="20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ascii="Arial" w:hAnsi="Arial" w:hint="default"/>
        <w:b/>
        <w:i/>
        <w:sz w:val="20"/>
        <w:szCs w:val="2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0" w15:restartNumberingAfterBreak="0">
    <w:nsid w:val="29C532EB"/>
    <w:multiLevelType w:val="hybridMultilevel"/>
    <w:tmpl w:val="618A78A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B341AD5"/>
    <w:multiLevelType w:val="hybridMultilevel"/>
    <w:tmpl w:val="97B6C1BE"/>
    <w:lvl w:ilvl="0" w:tplc="110435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0858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D422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186D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CE13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E81D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EC5D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1450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B6EE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59E3E22"/>
    <w:multiLevelType w:val="hybridMultilevel"/>
    <w:tmpl w:val="4E8A73B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294F31"/>
    <w:multiLevelType w:val="hybridMultilevel"/>
    <w:tmpl w:val="80327E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5A5A00"/>
    <w:multiLevelType w:val="hybridMultilevel"/>
    <w:tmpl w:val="EF46F0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28246C"/>
    <w:multiLevelType w:val="hybridMultilevel"/>
    <w:tmpl w:val="EC5C19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B5605F"/>
    <w:multiLevelType w:val="hybridMultilevel"/>
    <w:tmpl w:val="C3808F5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DB2234"/>
    <w:multiLevelType w:val="hybridMultilevel"/>
    <w:tmpl w:val="A38A78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C9380B"/>
    <w:multiLevelType w:val="hybridMultilevel"/>
    <w:tmpl w:val="6946FF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F81CB9"/>
    <w:multiLevelType w:val="hybridMultilevel"/>
    <w:tmpl w:val="410008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F57FDB"/>
    <w:multiLevelType w:val="hybridMultilevel"/>
    <w:tmpl w:val="95A69C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4967CD"/>
    <w:multiLevelType w:val="hybridMultilevel"/>
    <w:tmpl w:val="E6B8C974"/>
    <w:lvl w:ilvl="0" w:tplc="0407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 w15:restartNumberingAfterBreak="0">
    <w:nsid w:val="62B05685"/>
    <w:multiLevelType w:val="hybridMultilevel"/>
    <w:tmpl w:val="DB303C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0B4CA6"/>
    <w:multiLevelType w:val="hybridMultilevel"/>
    <w:tmpl w:val="7FE4E1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9E1CA7"/>
    <w:multiLevelType w:val="hybridMultilevel"/>
    <w:tmpl w:val="81E25CE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3C6B94"/>
    <w:multiLevelType w:val="hybridMultilevel"/>
    <w:tmpl w:val="C6E038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2B782D"/>
    <w:multiLevelType w:val="hybridMultilevel"/>
    <w:tmpl w:val="6768732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52B35DA"/>
    <w:multiLevelType w:val="hybridMultilevel"/>
    <w:tmpl w:val="440E5C2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8" w15:restartNumberingAfterBreak="0">
    <w:nsid w:val="76352EAC"/>
    <w:multiLevelType w:val="hybridMultilevel"/>
    <w:tmpl w:val="4EC2ED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827F0E"/>
    <w:multiLevelType w:val="hybridMultilevel"/>
    <w:tmpl w:val="01080828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A689662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  <w:b w:val="0"/>
        <w:i/>
      </w:rPr>
    </w:lvl>
    <w:lvl w:ilvl="2" w:tplc="0A689662">
      <w:start w:val="1"/>
      <w:numFmt w:val="bullet"/>
      <w:lvlText w:val="-"/>
      <w:lvlJc w:val="left"/>
      <w:pPr>
        <w:ind w:left="1800" w:hanging="180"/>
      </w:pPr>
      <w:rPr>
        <w:rFonts w:ascii="Arial" w:eastAsia="Times New Roman" w:hAnsi="Arial" w:cs="Arial" w:hint="default"/>
        <w:b w:val="0"/>
        <w:i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C5D4311"/>
    <w:multiLevelType w:val="hybridMultilevel"/>
    <w:tmpl w:val="6CAC728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6080495">
    <w:abstractNumId w:val="24"/>
  </w:num>
  <w:num w:numId="2" w16cid:durableId="1934703803">
    <w:abstractNumId w:val="1"/>
  </w:num>
  <w:num w:numId="3" w16cid:durableId="548802287">
    <w:abstractNumId w:val="5"/>
  </w:num>
  <w:num w:numId="4" w16cid:durableId="1345086018">
    <w:abstractNumId w:val="0"/>
  </w:num>
  <w:num w:numId="5" w16cid:durableId="1326133150">
    <w:abstractNumId w:val="3"/>
  </w:num>
  <w:num w:numId="6" w16cid:durableId="2121993173">
    <w:abstractNumId w:val="4"/>
  </w:num>
  <w:num w:numId="7" w16cid:durableId="92363888">
    <w:abstractNumId w:val="18"/>
  </w:num>
  <w:num w:numId="8" w16cid:durableId="943731197">
    <w:abstractNumId w:val="25"/>
  </w:num>
  <w:num w:numId="9" w16cid:durableId="737678561">
    <w:abstractNumId w:val="19"/>
  </w:num>
  <w:num w:numId="10" w16cid:durableId="830566470">
    <w:abstractNumId w:val="16"/>
  </w:num>
  <w:num w:numId="11" w16cid:durableId="1249968427">
    <w:abstractNumId w:val="15"/>
  </w:num>
  <w:num w:numId="12" w16cid:durableId="1581021053">
    <w:abstractNumId w:val="7"/>
  </w:num>
  <w:num w:numId="13" w16cid:durableId="50084994">
    <w:abstractNumId w:val="20"/>
  </w:num>
  <w:num w:numId="14" w16cid:durableId="166100528">
    <w:abstractNumId w:val="2"/>
  </w:num>
  <w:num w:numId="15" w16cid:durableId="503711734">
    <w:abstractNumId w:val="22"/>
  </w:num>
  <w:num w:numId="16" w16cid:durableId="687565527">
    <w:abstractNumId w:val="17"/>
  </w:num>
  <w:num w:numId="17" w16cid:durableId="586039264">
    <w:abstractNumId w:val="28"/>
  </w:num>
  <w:num w:numId="18" w16cid:durableId="617178247">
    <w:abstractNumId w:val="6"/>
  </w:num>
  <w:num w:numId="19" w16cid:durableId="1422795416">
    <w:abstractNumId w:val="14"/>
  </w:num>
  <w:num w:numId="20" w16cid:durableId="1424953767">
    <w:abstractNumId w:val="23"/>
  </w:num>
  <w:num w:numId="21" w16cid:durableId="1411463608">
    <w:abstractNumId w:val="13"/>
  </w:num>
  <w:num w:numId="22" w16cid:durableId="583489782">
    <w:abstractNumId w:val="27"/>
  </w:num>
  <w:num w:numId="23" w16cid:durableId="1027485974">
    <w:abstractNumId w:val="21"/>
  </w:num>
  <w:num w:numId="24" w16cid:durableId="1508322375">
    <w:abstractNumId w:val="9"/>
  </w:num>
  <w:num w:numId="25" w16cid:durableId="436371272">
    <w:abstractNumId w:val="11"/>
  </w:num>
  <w:num w:numId="26" w16cid:durableId="687678440">
    <w:abstractNumId w:val="8"/>
  </w:num>
  <w:num w:numId="27" w16cid:durableId="1143040503">
    <w:abstractNumId w:val="29"/>
  </w:num>
  <w:num w:numId="28" w16cid:durableId="1170490990">
    <w:abstractNumId w:val="10"/>
  </w:num>
  <w:num w:numId="29" w16cid:durableId="1533768819">
    <w:abstractNumId w:val="26"/>
  </w:num>
  <w:num w:numId="30" w16cid:durableId="1956597071">
    <w:abstractNumId w:val="12"/>
  </w:num>
  <w:num w:numId="31" w16cid:durableId="189650626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AT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de-AT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AT" w:vendorID="64" w:dllVersion="0" w:nlCheck="1" w:checkStyle="0"/>
  <w:proofState w:spelling="clean" w:grammar="clean"/>
  <w:revisionView w:markup="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D488B"/>
    <w:rsid w:val="00000226"/>
    <w:rsid w:val="00000C11"/>
    <w:rsid w:val="0000144A"/>
    <w:rsid w:val="00002565"/>
    <w:rsid w:val="00002BC0"/>
    <w:rsid w:val="00003A47"/>
    <w:rsid w:val="00004C62"/>
    <w:rsid w:val="000055E5"/>
    <w:rsid w:val="0001045F"/>
    <w:rsid w:val="00012283"/>
    <w:rsid w:val="0001282F"/>
    <w:rsid w:val="00013C8F"/>
    <w:rsid w:val="000140F5"/>
    <w:rsid w:val="000152BD"/>
    <w:rsid w:val="00016524"/>
    <w:rsid w:val="0001713B"/>
    <w:rsid w:val="00021F4E"/>
    <w:rsid w:val="000224B8"/>
    <w:rsid w:val="00022623"/>
    <w:rsid w:val="00023EEB"/>
    <w:rsid w:val="00026034"/>
    <w:rsid w:val="00027F11"/>
    <w:rsid w:val="000305FA"/>
    <w:rsid w:val="0003081E"/>
    <w:rsid w:val="00030F7C"/>
    <w:rsid w:val="00032B81"/>
    <w:rsid w:val="00033413"/>
    <w:rsid w:val="00035365"/>
    <w:rsid w:val="00035A21"/>
    <w:rsid w:val="0003660C"/>
    <w:rsid w:val="0004133F"/>
    <w:rsid w:val="00041440"/>
    <w:rsid w:val="0004326F"/>
    <w:rsid w:val="00043A8F"/>
    <w:rsid w:val="00043CF1"/>
    <w:rsid w:val="00046F3A"/>
    <w:rsid w:val="00047402"/>
    <w:rsid w:val="000509EE"/>
    <w:rsid w:val="00050C43"/>
    <w:rsid w:val="000511D3"/>
    <w:rsid w:val="00051A11"/>
    <w:rsid w:val="0005239D"/>
    <w:rsid w:val="0005295E"/>
    <w:rsid w:val="00053BFA"/>
    <w:rsid w:val="0005489D"/>
    <w:rsid w:val="000552DD"/>
    <w:rsid w:val="000566E5"/>
    <w:rsid w:val="00057544"/>
    <w:rsid w:val="00057C1B"/>
    <w:rsid w:val="0006076B"/>
    <w:rsid w:val="000608C0"/>
    <w:rsid w:val="0006251B"/>
    <w:rsid w:val="000627CB"/>
    <w:rsid w:val="000641C1"/>
    <w:rsid w:val="00064A74"/>
    <w:rsid w:val="000655BD"/>
    <w:rsid w:val="00066E62"/>
    <w:rsid w:val="00070C27"/>
    <w:rsid w:val="00071958"/>
    <w:rsid w:val="00071B74"/>
    <w:rsid w:val="00071CAB"/>
    <w:rsid w:val="0007207A"/>
    <w:rsid w:val="000720FF"/>
    <w:rsid w:val="00074C19"/>
    <w:rsid w:val="0007507F"/>
    <w:rsid w:val="00075DC3"/>
    <w:rsid w:val="00075EEA"/>
    <w:rsid w:val="000770E9"/>
    <w:rsid w:val="00077E25"/>
    <w:rsid w:val="0008080B"/>
    <w:rsid w:val="00081629"/>
    <w:rsid w:val="000817D3"/>
    <w:rsid w:val="00081C32"/>
    <w:rsid w:val="00085A1A"/>
    <w:rsid w:val="00087118"/>
    <w:rsid w:val="00087A2F"/>
    <w:rsid w:val="00090143"/>
    <w:rsid w:val="00090501"/>
    <w:rsid w:val="000905CE"/>
    <w:rsid w:val="00091102"/>
    <w:rsid w:val="000913FD"/>
    <w:rsid w:val="0009371D"/>
    <w:rsid w:val="00095D80"/>
    <w:rsid w:val="000A020E"/>
    <w:rsid w:val="000A0900"/>
    <w:rsid w:val="000A09DC"/>
    <w:rsid w:val="000A21F1"/>
    <w:rsid w:val="000A2B66"/>
    <w:rsid w:val="000A359D"/>
    <w:rsid w:val="000A39C5"/>
    <w:rsid w:val="000A49C8"/>
    <w:rsid w:val="000A49DF"/>
    <w:rsid w:val="000A7B2A"/>
    <w:rsid w:val="000B131B"/>
    <w:rsid w:val="000B1384"/>
    <w:rsid w:val="000B1BAA"/>
    <w:rsid w:val="000B221B"/>
    <w:rsid w:val="000B3676"/>
    <w:rsid w:val="000B70E3"/>
    <w:rsid w:val="000C0944"/>
    <w:rsid w:val="000C1AEE"/>
    <w:rsid w:val="000C2B14"/>
    <w:rsid w:val="000C49B0"/>
    <w:rsid w:val="000C4AAC"/>
    <w:rsid w:val="000C4AFD"/>
    <w:rsid w:val="000C5FB8"/>
    <w:rsid w:val="000D25F5"/>
    <w:rsid w:val="000D3F43"/>
    <w:rsid w:val="000D48BB"/>
    <w:rsid w:val="000D6594"/>
    <w:rsid w:val="000E0CF2"/>
    <w:rsid w:val="000E1521"/>
    <w:rsid w:val="000E2906"/>
    <w:rsid w:val="000E38C6"/>
    <w:rsid w:val="000E564A"/>
    <w:rsid w:val="000E56EF"/>
    <w:rsid w:val="000E608E"/>
    <w:rsid w:val="000E6674"/>
    <w:rsid w:val="000E680D"/>
    <w:rsid w:val="000E681D"/>
    <w:rsid w:val="000E6AEC"/>
    <w:rsid w:val="000E7603"/>
    <w:rsid w:val="000E77D1"/>
    <w:rsid w:val="000F0082"/>
    <w:rsid w:val="000F0331"/>
    <w:rsid w:val="000F06BC"/>
    <w:rsid w:val="000F1542"/>
    <w:rsid w:val="000F1C1D"/>
    <w:rsid w:val="000F4477"/>
    <w:rsid w:val="000F530E"/>
    <w:rsid w:val="000F5A19"/>
    <w:rsid w:val="000F68FB"/>
    <w:rsid w:val="000F6BF2"/>
    <w:rsid w:val="000F71AE"/>
    <w:rsid w:val="000F768D"/>
    <w:rsid w:val="000F7885"/>
    <w:rsid w:val="000F7F68"/>
    <w:rsid w:val="00100C73"/>
    <w:rsid w:val="00101553"/>
    <w:rsid w:val="00101FDD"/>
    <w:rsid w:val="00102337"/>
    <w:rsid w:val="00102D39"/>
    <w:rsid w:val="00103608"/>
    <w:rsid w:val="001052AE"/>
    <w:rsid w:val="001072AD"/>
    <w:rsid w:val="00107C58"/>
    <w:rsid w:val="00107D22"/>
    <w:rsid w:val="00112AEC"/>
    <w:rsid w:val="00113FD6"/>
    <w:rsid w:val="00115C4E"/>
    <w:rsid w:val="00115EE5"/>
    <w:rsid w:val="00116486"/>
    <w:rsid w:val="00116CA8"/>
    <w:rsid w:val="00120C49"/>
    <w:rsid w:val="00121B9D"/>
    <w:rsid w:val="00122216"/>
    <w:rsid w:val="00123550"/>
    <w:rsid w:val="0012399E"/>
    <w:rsid w:val="00123A22"/>
    <w:rsid w:val="001240FA"/>
    <w:rsid w:val="00124720"/>
    <w:rsid w:val="001250AC"/>
    <w:rsid w:val="00125681"/>
    <w:rsid w:val="00125F8E"/>
    <w:rsid w:val="001276FC"/>
    <w:rsid w:val="00130310"/>
    <w:rsid w:val="00130EC5"/>
    <w:rsid w:val="001320B4"/>
    <w:rsid w:val="00133710"/>
    <w:rsid w:val="00133CC4"/>
    <w:rsid w:val="001344F7"/>
    <w:rsid w:val="0013470E"/>
    <w:rsid w:val="001357B8"/>
    <w:rsid w:val="00136FFF"/>
    <w:rsid w:val="00140280"/>
    <w:rsid w:val="00142276"/>
    <w:rsid w:val="001438CA"/>
    <w:rsid w:val="0014431E"/>
    <w:rsid w:val="00144817"/>
    <w:rsid w:val="00144DD0"/>
    <w:rsid w:val="0014541B"/>
    <w:rsid w:val="001467A9"/>
    <w:rsid w:val="001471B5"/>
    <w:rsid w:val="001473FD"/>
    <w:rsid w:val="00150513"/>
    <w:rsid w:val="00151F01"/>
    <w:rsid w:val="0015202B"/>
    <w:rsid w:val="001520AF"/>
    <w:rsid w:val="00152805"/>
    <w:rsid w:val="00152FBA"/>
    <w:rsid w:val="001540B9"/>
    <w:rsid w:val="00156BE5"/>
    <w:rsid w:val="0016098B"/>
    <w:rsid w:val="0016104F"/>
    <w:rsid w:val="00161CC3"/>
    <w:rsid w:val="00164EB7"/>
    <w:rsid w:val="00165747"/>
    <w:rsid w:val="0016595E"/>
    <w:rsid w:val="00171327"/>
    <w:rsid w:val="00177072"/>
    <w:rsid w:val="001770F3"/>
    <w:rsid w:val="00177ABE"/>
    <w:rsid w:val="00177B08"/>
    <w:rsid w:val="00180640"/>
    <w:rsid w:val="001806D3"/>
    <w:rsid w:val="00180D87"/>
    <w:rsid w:val="0018130E"/>
    <w:rsid w:val="00181377"/>
    <w:rsid w:val="00181470"/>
    <w:rsid w:val="001816D4"/>
    <w:rsid w:val="0018199A"/>
    <w:rsid w:val="00181D89"/>
    <w:rsid w:val="001828F7"/>
    <w:rsid w:val="00186179"/>
    <w:rsid w:val="00186504"/>
    <w:rsid w:val="001907E0"/>
    <w:rsid w:val="001923D2"/>
    <w:rsid w:val="001925A7"/>
    <w:rsid w:val="00193260"/>
    <w:rsid w:val="001941D8"/>
    <w:rsid w:val="00194D9F"/>
    <w:rsid w:val="0019539B"/>
    <w:rsid w:val="00195676"/>
    <w:rsid w:val="00195F05"/>
    <w:rsid w:val="001A055D"/>
    <w:rsid w:val="001A16F4"/>
    <w:rsid w:val="001A2E90"/>
    <w:rsid w:val="001A498E"/>
    <w:rsid w:val="001A6676"/>
    <w:rsid w:val="001B1297"/>
    <w:rsid w:val="001B3CF0"/>
    <w:rsid w:val="001B544A"/>
    <w:rsid w:val="001B5C2D"/>
    <w:rsid w:val="001B7962"/>
    <w:rsid w:val="001C03AA"/>
    <w:rsid w:val="001C0757"/>
    <w:rsid w:val="001C1EC1"/>
    <w:rsid w:val="001C28B1"/>
    <w:rsid w:val="001C2B28"/>
    <w:rsid w:val="001C3149"/>
    <w:rsid w:val="001C7FBB"/>
    <w:rsid w:val="001D03FF"/>
    <w:rsid w:val="001D1184"/>
    <w:rsid w:val="001D1459"/>
    <w:rsid w:val="001D15BC"/>
    <w:rsid w:val="001D162F"/>
    <w:rsid w:val="001D21F9"/>
    <w:rsid w:val="001D2B33"/>
    <w:rsid w:val="001D33E6"/>
    <w:rsid w:val="001D3D99"/>
    <w:rsid w:val="001D5BEF"/>
    <w:rsid w:val="001D6854"/>
    <w:rsid w:val="001D6BA2"/>
    <w:rsid w:val="001D703C"/>
    <w:rsid w:val="001D72C6"/>
    <w:rsid w:val="001D7433"/>
    <w:rsid w:val="001D7A19"/>
    <w:rsid w:val="001E01E4"/>
    <w:rsid w:val="001E17F2"/>
    <w:rsid w:val="001E1A19"/>
    <w:rsid w:val="001E1D84"/>
    <w:rsid w:val="001E5EE4"/>
    <w:rsid w:val="001F0813"/>
    <w:rsid w:val="001F0C32"/>
    <w:rsid w:val="001F0E93"/>
    <w:rsid w:val="001F1085"/>
    <w:rsid w:val="001F10D6"/>
    <w:rsid w:val="001F121A"/>
    <w:rsid w:val="001F143E"/>
    <w:rsid w:val="001F1D4A"/>
    <w:rsid w:val="001F1EF5"/>
    <w:rsid w:val="001F274B"/>
    <w:rsid w:val="001F335D"/>
    <w:rsid w:val="001F48B8"/>
    <w:rsid w:val="001F4912"/>
    <w:rsid w:val="001F5B5E"/>
    <w:rsid w:val="001F6E8B"/>
    <w:rsid w:val="001F7504"/>
    <w:rsid w:val="00200182"/>
    <w:rsid w:val="00201EC8"/>
    <w:rsid w:val="00210D9E"/>
    <w:rsid w:val="00210EF4"/>
    <w:rsid w:val="002127DB"/>
    <w:rsid w:val="00212863"/>
    <w:rsid w:val="00212A57"/>
    <w:rsid w:val="00212C78"/>
    <w:rsid w:val="00212DBA"/>
    <w:rsid w:val="00216376"/>
    <w:rsid w:val="00216760"/>
    <w:rsid w:val="0021721A"/>
    <w:rsid w:val="00220C19"/>
    <w:rsid w:val="0022198B"/>
    <w:rsid w:val="00223DC6"/>
    <w:rsid w:val="00223FCA"/>
    <w:rsid w:val="0022480A"/>
    <w:rsid w:val="00227B77"/>
    <w:rsid w:val="002300F5"/>
    <w:rsid w:val="0023195D"/>
    <w:rsid w:val="00231F22"/>
    <w:rsid w:val="00234848"/>
    <w:rsid w:val="002349EC"/>
    <w:rsid w:val="00234A2B"/>
    <w:rsid w:val="002351EE"/>
    <w:rsid w:val="00235760"/>
    <w:rsid w:val="00235B67"/>
    <w:rsid w:val="00235F69"/>
    <w:rsid w:val="002363A7"/>
    <w:rsid w:val="002369B1"/>
    <w:rsid w:val="0023701E"/>
    <w:rsid w:val="002378A5"/>
    <w:rsid w:val="002405FA"/>
    <w:rsid w:val="00240C51"/>
    <w:rsid w:val="002416E2"/>
    <w:rsid w:val="00241BBF"/>
    <w:rsid w:val="00242921"/>
    <w:rsid w:val="00242A27"/>
    <w:rsid w:val="00243FA4"/>
    <w:rsid w:val="002457E4"/>
    <w:rsid w:val="0024591C"/>
    <w:rsid w:val="00245D16"/>
    <w:rsid w:val="0024707C"/>
    <w:rsid w:val="002473B6"/>
    <w:rsid w:val="00252BC1"/>
    <w:rsid w:val="002540C2"/>
    <w:rsid w:val="00256119"/>
    <w:rsid w:val="00256DD6"/>
    <w:rsid w:val="002573D0"/>
    <w:rsid w:val="0026148C"/>
    <w:rsid w:val="00261A51"/>
    <w:rsid w:val="00262684"/>
    <w:rsid w:val="00263FB4"/>
    <w:rsid w:val="0026510E"/>
    <w:rsid w:val="00267006"/>
    <w:rsid w:val="002670FD"/>
    <w:rsid w:val="00270226"/>
    <w:rsid w:val="002702FF"/>
    <w:rsid w:val="002707FA"/>
    <w:rsid w:val="00273BF4"/>
    <w:rsid w:val="0027409F"/>
    <w:rsid w:val="002765BD"/>
    <w:rsid w:val="00276A97"/>
    <w:rsid w:val="00276FF5"/>
    <w:rsid w:val="002801D8"/>
    <w:rsid w:val="002820F3"/>
    <w:rsid w:val="0028237F"/>
    <w:rsid w:val="00282CA1"/>
    <w:rsid w:val="00284CAD"/>
    <w:rsid w:val="00284CD7"/>
    <w:rsid w:val="00284D29"/>
    <w:rsid w:val="002853A1"/>
    <w:rsid w:val="00286306"/>
    <w:rsid w:val="00286BF7"/>
    <w:rsid w:val="00290516"/>
    <w:rsid w:val="00290AE4"/>
    <w:rsid w:val="002913F8"/>
    <w:rsid w:val="002934A5"/>
    <w:rsid w:val="0029751E"/>
    <w:rsid w:val="002A06ED"/>
    <w:rsid w:val="002A11BB"/>
    <w:rsid w:val="002A17F1"/>
    <w:rsid w:val="002A2484"/>
    <w:rsid w:val="002A2492"/>
    <w:rsid w:val="002A5734"/>
    <w:rsid w:val="002B0FB9"/>
    <w:rsid w:val="002B1046"/>
    <w:rsid w:val="002B26C1"/>
    <w:rsid w:val="002B32B6"/>
    <w:rsid w:val="002B44BA"/>
    <w:rsid w:val="002B553D"/>
    <w:rsid w:val="002B68E9"/>
    <w:rsid w:val="002B6DC1"/>
    <w:rsid w:val="002B74A6"/>
    <w:rsid w:val="002B79AE"/>
    <w:rsid w:val="002B7A54"/>
    <w:rsid w:val="002C1163"/>
    <w:rsid w:val="002C168D"/>
    <w:rsid w:val="002C1AC9"/>
    <w:rsid w:val="002C257A"/>
    <w:rsid w:val="002C3B59"/>
    <w:rsid w:val="002C3FCE"/>
    <w:rsid w:val="002C575E"/>
    <w:rsid w:val="002C5C70"/>
    <w:rsid w:val="002C6CAF"/>
    <w:rsid w:val="002C7AFA"/>
    <w:rsid w:val="002D1716"/>
    <w:rsid w:val="002D4643"/>
    <w:rsid w:val="002D4D79"/>
    <w:rsid w:val="002D5CFF"/>
    <w:rsid w:val="002E0049"/>
    <w:rsid w:val="002E1769"/>
    <w:rsid w:val="002E1ABA"/>
    <w:rsid w:val="002E1CD7"/>
    <w:rsid w:val="002E2275"/>
    <w:rsid w:val="002E29B3"/>
    <w:rsid w:val="002E49D6"/>
    <w:rsid w:val="002E49EB"/>
    <w:rsid w:val="002E4E06"/>
    <w:rsid w:val="002E57DA"/>
    <w:rsid w:val="002E69D2"/>
    <w:rsid w:val="002E7EF8"/>
    <w:rsid w:val="002F1C26"/>
    <w:rsid w:val="002F39E1"/>
    <w:rsid w:val="002F3BBC"/>
    <w:rsid w:val="002F40D3"/>
    <w:rsid w:val="002F46CE"/>
    <w:rsid w:val="002F50C8"/>
    <w:rsid w:val="002F592C"/>
    <w:rsid w:val="002F5ED7"/>
    <w:rsid w:val="002F5FF5"/>
    <w:rsid w:val="002F77C5"/>
    <w:rsid w:val="00300C30"/>
    <w:rsid w:val="003012F8"/>
    <w:rsid w:val="00301E32"/>
    <w:rsid w:val="00302DA6"/>
    <w:rsid w:val="0030370A"/>
    <w:rsid w:val="0030415F"/>
    <w:rsid w:val="00304254"/>
    <w:rsid w:val="00304532"/>
    <w:rsid w:val="00305EB2"/>
    <w:rsid w:val="0030723A"/>
    <w:rsid w:val="003101A4"/>
    <w:rsid w:val="003101B1"/>
    <w:rsid w:val="00313F39"/>
    <w:rsid w:val="00314332"/>
    <w:rsid w:val="00314613"/>
    <w:rsid w:val="003152E6"/>
    <w:rsid w:val="00315CAA"/>
    <w:rsid w:val="00315E31"/>
    <w:rsid w:val="00317307"/>
    <w:rsid w:val="00322AA1"/>
    <w:rsid w:val="003243C6"/>
    <w:rsid w:val="00324AD4"/>
    <w:rsid w:val="00325A7E"/>
    <w:rsid w:val="00325CF9"/>
    <w:rsid w:val="003262CB"/>
    <w:rsid w:val="00330AF0"/>
    <w:rsid w:val="003315DB"/>
    <w:rsid w:val="00331972"/>
    <w:rsid w:val="00331AA4"/>
    <w:rsid w:val="003327A3"/>
    <w:rsid w:val="00332DD3"/>
    <w:rsid w:val="003330CA"/>
    <w:rsid w:val="00333153"/>
    <w:rsid w:val="00334F09"/>
    <w:rsid w:val="003365A9"/>
    <w:rsid w:val="00336B27"/>
    <w:rsid w:val="00336DE7"/>
    <w:rsid w:val="00337080"/>
    <w:rsid w:val="00340FA8"/>
    <w:rsid w:val="00341122"/>
    <w:rsid w:val="0034388A"/>
    <w:rsid w:val="003443A1"/>
    <w:rsid w:val="0034616F"/>
    <w:rsid w:val="0034627A"/>
    <w:rsid w:val="00346D45"/>
    <w:rsid w:val="00347314"/>
    <w:rsid w:val="00347FFD"/>
    <w:rsid w:val="00351BD4"/>
    <w:rsid w:val="003529A3"/>
    <w:rsid w:val="00354118"/>
    <w:rsid w:val="00354158"/>
    <w:rsid w:val="0035436E"/>
    <w:rsid w:val="0035460A"/>
    <w:rsid w:val="0035484C"/>
    <w:rsid w:val="00355FF1"/>
    <w:rsid w:val="00357D94"/>
    <w:rsid w:val="0036038C"/>
    <w:rsid w:val="003608CF"/>
    <w:rsid w:val="00360A5D"/>
    <w:rsid w:val="00360E3C"/>
    <w:rsid w:val="003642E1"/>
    <w:rsid w:val="0036502F"/>
    <w:rsid w:val="00365199"/>
    <w:rsid w:val="003653EF"/>
    <w:rsid w:val="00365513"/>
    <w:rsid w:val="00365536"/>
    <w:rsid w:val="00365E47"/>
    <w:rsid w:val="003665BE"/>
    <w:rsid w:val="00367B11"/>
    <w:rsid w:val="00370E62"/>
    <w:rsid w:val="00370E74"/>
    <w:rsid w:val="00371CC2"/>
    <w:rsid w:val="00372C78"/>
    <w:rsid w:val="00372D18"/>
    <w:rsid w:val="00374182"/>
    <w:rsid w:val="00374319"/>
    <w:rsid w:val="003772AE"/>
    <w:rsid w:val="00381D86"/>
    <w:rsid w:val="0038292F"/>
    <w:rsid w:val="00382BD3"/>
    <w:rsid w:val="00382BE0"/>
    <w:rsid w:val="00385CB3"/>
    <w:rsid w:val="00385DF4"/>
    <w:rsid w:val="003864FA"/>
    <w:rsid w:val="00387765"/>
    <w:rsid w:val="00390583"/>
    <w:rsid w:val="00390FDD"/>
    <w:rsid w:val="00391776"/>
    <w:rsid w:val="0039221F"/>
    <w:rsid w:val="00393A91"/>
    <w:rsid w:val="00393E74"/>
    <w:rsid w:val="00394625"/>
    <w:rsid w:val="00394832"/>
    <w:rsid w:val="0039521A"/>
    <w:rsid w:val="00396298"/>
    <w:rsid w:val="00397F31"/>
    <w:rsid w:val="003A1755"/>
    <w:rsid w:val="003A1ABA"/>
    <w:rsid w:val="003A4A2D"/>
    <w:rsid w:val="003A51A8"/>
    <w:rsid w:val="003A5F95"/>
    <w:rsid w:val="003A72BA"/>
    <w:rsid w:val="003B01C4"/>
    <w:rsid w:val="003B3C0E"/>
    <w:rsid w:val="003B3F77"/>
    <w:rsid w:val="003B6EF1"/>
    <w:rsid w:val="003B79A8"/>
    <w:rsid w:val="003B7CE9"/>
    <w:rsid w:val="003C0717"/>
    <w:rsid w:val="003C246B"/>
    <w:rsid w:val="003C26B5"/>
    <w:rsid w:val="003C3158"/>
    <w:rsid w:val="003C4706"/>
    <w:rsid w:val="003C5213"/>
    <w:rsid w:val="003C5EB0"/>
    <w:rsid w:val="003C6A8E"/>
    <w:rsid w:val="003D032B"/>
    <w:rsid w:val="003D053E"/>
    <w:rsid w:val="003D184C"/>
    <w:rsid w:val="003D3A01"/>
    <w:rsid w:val="003D5437"/>
    <w:rsid w:val="003D5E63"/>
    <w:rsid w:val="003D60C3"/>
    <w:rsid w:val="003D6C33"/>
    <w:rsid w:val="003D729A"/>
    <w:rsid w:val="003E0644"/>
    <w:rsid w:val="003E2565"/>
    <w:rsid w:val="003E442B"/>
    <w:rsid w:val="003E54A1"/>
    <w:rsid w:val="003E7030"/>
    <w:rsid w:val="003F006E"/>
    <w:rsid w:val="003F105A"/>
    <w:rsid w:val="003F157A"/>
    <w:rsid w:val="003F21E0"/>
    <w:rsid w:val="003F2477"/>
    <w:rsid w:val="003F266E"/>
    <w:rsid w:val="003F2DF5"/>
    <w:rsid w:val="003F419E"/>
    <w:rsid w:val="003F4B7E"/>
    <w:rsid w:val="003F583B"/>
    <w:rsid w:val="003F592B"/>
    <w:rsid w:val="003F6B78"/>
    <w:rsid w:val="003F798A"/>
    <w:rsid w:val="00402731"/>
    <w:rsid w:val="00402745"/>
    <w:rsid w:val="00402E7E"/>
    <w:rsid w:val="00403197"/>
    <w:rsid w:val="004055C0"/>
    <w:rsid w:val="00405BA0"/>
    <w:rsid w:val="00410CD4"/>
    <w:rsid w:val="00413729"/>
    <w:rsid w:val="004148BB"/>
    <w:rsid w:val="00415284"/>
    <w:rsid w:val="004157A5"/>
    <w:rsid w:val="00416CA8"/>
    <w:rsid w:val="0042121A"/>
    <w:rsid w:val="004221E4"/>
    <w:rsid w:val="00422848"/>
    <w:rsid w:val="00422A46"/>
    <w:rsid w:val="004235F2"/>
    <w:rsid w:val="00423F2C"/>
    <w:rsid w:val="00425EFD"/>
    <w:rsid w:val="00430BAD"/>
    <w:rsid w:val="004313BC"/>
    <w:rsid w:val="00432142"/>
    <w:rsid w:val="00432318"/>
    <w:rsid w:val="00433DE4"/>
    <w:rsid w:val="004341BD"/>
    <w:rsid w:val="00434E92"/>
    <w:rsid w:val="004364C6"/>
    <w:rsid w:val="0043769D"/>
    <w:rsid w:val="00437943"/>
    <w:rsid w:val="00441080"/>
    <w:rsid w:val="00441811"/>
    <w:rsid w:val="00442E4B"/>
    <w:rsid w:val="004449FC"/>
    <w:rsid w:val="004467D4"/>
    <w:rsid w:val="00447DB5"/>
    <w:rsid w:val="00447EFF"/>
    <w:rsid w:val="004500B2"/>
    <w:rsid w:val="0045121F"/>
    <w:rsid w:val="00452B06"/>
    <w:rsid w:val="00453F96"/>
    <w:rsid w:val="00456D2F"/>
    <w:rsid w:val="00457FC1"/>
    <w:rsid w:val="004601DF"/>
    <w:rsid w:val="00460206"/>
    <w:rsid w:val="004644EA"/>
    <w:rsid w:val="00464937"/>
    <w:rsid w:val="00465046"/>
    <w:rsid w:val="00465CB0"/>
    <w:rsid w:val="00467728"/>
    <w:rsid w:val="004700A1"/>
    <w:rsid w:val="004707AF"/>
    <w:rsid w:val="00470AD2"/>
    <w:rsid w:val="00472D7F"/>
    <w:rsid w:val="004745AB"/>
    <w:rsid w:val="0047470C"/>
    <w:rsid w:val="0047489F"/>
    <w:rsid w:val="004748E7"/>
    <w:rsid w:val="00474BE3"/>
    <w:rsid w:val="00475E9B"/>
    <w:rsid w:val="00476866"/>
    <w:rsid w:val="00481CA0"/>
    <w:rsid w:val="00482FEE"/>
    <w:rsid w:val="00485BCD"/>
    <w:rsid w:val="00486623"/>
    <w:rsid w:val="004876B3"/>
    <w:rsid w:val="00490C52"/>
    <w:rsid w:val="00491C2E"/>
    <w:rsid w:val="004930D5"/>
    <w:rsid w:val="00494180"/>
    <w:rsid w:val="00494D00"/>
    <w:rsid w:val="00494D50"/>
    <w:rsid w:val="00497113"/>
    <w:rsid w:val="00497DD5"/>
    <w:rsid w:val="00497F5A"/>
    <w:rsid w:val="004A13B6"/>
    <w:rsid w:val="004A1C87"/>
    <w:rsid w:val="004A2BAE"/>
    <w:rsid w:val="004A3090"/>
    <w:rsid w:val="004A34E9"/>
    <w:rsid w:val="004A4183"/>
    <w:rsid w:val="004A4249"/>
    <w:rsid w:val="004A5228"/>
    <w:rsid w:val="004A5B21"/>
    <w:rsid w:val="004A5BD7"/>
    <w:rsid w:val="004A6394"/>
    <w:rsid w:val="004A6D53"/>
    <w:rsid w:val="004A6F30"/>
    <w:rsid w:val="004A7F2A"/>
    <w:rsid w:val="004B0A22"/>
    <w:rsid w:val="004B0BC2"/>
    <w:rsid w:val="004B1F41"/>
    <w:rsid w:val="004B2F5D"/>
    <w:rsid w:val="004B3EA9"/>
    <w:rsid w:val="004B4B1C"/>
    <w:rsid w:val="004B4E98"/>
    <w:rsid w:val="004B58B4"/>
    <w:rsid w:val="004B6772"/>
    <w:rsid w:val="004C06FF"/>
    <w:rsid w:val="004C0A0C"/>
    <w:rsid w:val="004C1907"/>
    <w:rsid w:val="004C1A2C"/>
    <w:rsid w:val="004C2D0B"/>
    <w:rsid w:val="004C33A5"/>
    <w:rsid w:val="004C3727"/>
    <w:rsid w:val="004C4225"/>
    <w:rsid w:val="004C487E"/>
    <w:rsid w:val="004C5111"/>
    <w:rsid w:val="004C5A1F"/>
    <w:rsid w:val="004C647A"/>
    <w:rsid w:val="004D1ABD"/>
    <w:rsid w:val="004D1C85"/>
    <w:rsid w:val="004D250D"/>
    <w:rsid w:val="004D2955"/>
    <w:rsid w:val="004D3A5A"/>
    <w:rsid w:val="004D488B"/>
    <w:rsid w:val="004D4EB0"/>
    <w:rsid w:val="004D5859"/>
    <w:rsid w:val="004D585B"/>
    <w:rsid w:val="004D6071"/>
    <w:rsid w:val="004D6CAD"/>
    <w:rsid w:val="004E0374"/>
    <w:rsid w:val="004E1B82"/>
    <w:rsid w:val="004E1DCD"/>
    <w:rsid w:val="004E20B3"/>
    <w:rsid w:val="004E2BC5"/>
    <w:rsid w:val="004E3118"/>
    <w:rsid w:val="004E3D77"/>
    <w:rsid w:val="004E4B5C"/>
    <w:rsid w:val="004F2369"/>
    <w:rsid w:val="004F2A41"/>
    <w:rsid w:val="004F2D1B"/>
    <w:rsid w:val="004F34C7"/>
    <w:rsid w:val="004F43BC"/>
    <w:rsid w:val="004F4556"/>
    <w:rsid w:val="004F488B"/>
    <w:rsid w:val="004F4FBF"/>
    <w:rsid w:val="00501C76"/>
    <w:rsid w:val="00503534"/>
    <w:rsid w:val="00503737"/>
    <w:rsid w:val="005054E9"/>
    <w:rsid w:val="00507D96"/>
    <w:rsid w:val="00511610"/>
    <w:rsid w:val="00512BF7"/>
    <w:rsid w:val="00514944"/>
    <w:rsid w:val="00514CC7"/>
    <w:rsid w:val="00516658"/>
    <w:rsid w:val="005201E1"/>
    <w:rsid w:val="00520B1E"/>
    <w:rsid w:val="005212D0"/>
    <w:rsid w:val="005213F8"/>
    <w:rsid w:val="005214AF"/>
    <w:rsid w:val="0052226D"/>
    <w:rsid w:val="005233EA"/>
    <w:rsid w:val="00525607"/>
    <w:rsid w:val="00526F76"/>
    <w:rsid w:val="005270CD"/>
    <w:rsid w:val="00527290"/>
    <w:rsid w:val="00530697"/>
    <w:rsid w:val="00531678"/>
    <w:rsid w:val="00531B81"/>
    <w:rsid w:val="0053310B"/>
    <w:rsid w:val="0053339D"/>
    <w:rsid w:val="00534722"/>
    <w:rsid w:val="005350CE"/>
    <w:rsid w:val="00537859"/>
    <w:rsid w:val="00537F25"/>
    <w:rsid w:val="00541958"/>
    <w:rsid w:val="005427AB"/>
    <w:rsid w:val="0054453E"/>
    <w:rsid w:val="00544B24"/>
    <w:rsid w:val="00544F4E"/>
    <w:rsid w:val="0054617B"/>
    <w:rsid w:val="00547F6C"/>
    <w:rsid w:val="00550296"/>
    <w:rsid w:val="005516DC"/>
    <w:rsid w:val="005546F4"/>
    <w:rsid w:val="005555E6"/>
    <w:rsid w:val="00557762"/>
    <w:rsid w:val="005605DB"/>
    <w:rsid w:val="00562D49"/>
    <w:rsid w:val="00564DED"/>
    <w:rsid w:val="0056510C"/>
    <w:rsid w:val="00566315"/>
    <w:rsid w:val="005710DE"/>
    <w:rsid w:val="00577232"/>
    <w:rsid w:val="005803B1"/>
    <w:rsid w:val="00580DD4"/>
    <w:rsid w:val="005811C2"/>
    <w:rsid w:val="00582117"/>
    <w:rsid w:val="00582682"/>
    <w:rsid w:val="00582A25"/>
    <w:rsid w:val="0058316C"/>
    <w:rsid w:val="00583725"/>
    <w:rsid w:val="00584E72"/>
    <w:rsid w:val="0058728D"/>
    <w:rsid w:val="00587FC2"/>
    <w:rsid w:val="0059090A"/>
    <w:rsid w:val="00591A73"/>
    <w:rsid w:val="005944BA"/>
    <w:rsid w:val="00594918"/>
    <w:rsid w:val="00595395"/>
    <w:rsid w:val="005953C1"/>
    <w:rsid w:val="00596D86"/>
    <w:rsid w:val="005A081B"/>
    <w:rsid w:val="005A1556"/>
    <w:rsid w:val="005A2733"/>
    <w:rsid w:val="005A3738"/>
    <w:rsid w:val="005A7748"/>
    <w:rsid w:val="005A7C44"/>
    <w:rsid w:val="005B1AB8"/>
    <w:rsid w:val="005B1B58"/>
    <w:rsid w:val="005B703A"/>
    <w:rsid w:val="005B7A24"/>
    <w:rsid w:val="005C0D4A"/>
    <w:rsid w:val="005C1C0C"/>
    <w:rsid w:val="005C21B2"/>
    <w:rsid w:val="005C3446"/>
    <w:rsid w:val="005C4318"/>
    <w:rsid w:val="005C4EEA"/>
    <w:rsid w:val="005C508F"/>
    <w:rsid w:val="005C5230"/>
    <w:rsid w:val="005C5F04"/>
    <w:rsid w:val="005C5FEF"/>
    <w:rsid w:val="005C7BC2"/>
    <w:rsid w:val="005C7F40"/>
    <w:rsid w:val="005D04C0"/>
    <w:rsid w:val="005D17F8"/>
    <w:rsid w:val="005D2901"/>
    <w:rsid w:val="005D2D32"/>
    <w:rsid w:val="005D3CC9"/>
    <w:rsid w:val="005D605B"/>
    <w:rsid w:val="005E15D0"/>
    <w:rsid w:val="005E1A66"/>
    <w:rsid w:val="005E1B07"/>
    <w:rsid w:val="005E4515"/>
    <w:rsid w:val="005E7B47"/>
    <w:rsid w:val="005F04A9"/>
    <w:rsid w:val="005F1DD4"/>
    <w:rsid w:val="005F27D0"/>
    <w:rsid w:val="005F2DE5"/>
    <w:rsid w:val="005F2FD3"/>
    <w:rsid w:val="005F370A"/>
    <w:rsid w:val="005F42B5"/>
    <w:rsid w:val="005F5CE2"/>
    <w:rsid w:val="005F6BDD"/>
    <w:rsid w:val="006000E0"/>
    <w:rsid w:val="00601D69"/>
    <w:rsid w:val="00601ED1"/>
    <w:rsid w:val="0060242D"/>
    <w:rsid w:val="0060263D"/>
    <w:rsid w:val="0060280E"/>
    <w:rsid w:val="00602DAF"/>
    <w:rsid w:val="00602FFA"/>
    <w:rsid w:val="006043B0"/>
    <w:rsid w:val="00604E83"/>
    <w:rsid w:val="00606328"/>
    <w:rsid w:val="00606731"/>
    <w:rsid w:val="00606E5E"/>
    <w:rsid w:val="006108EE"/>
    <w:rsid w:val="00610EF3"/>
    <w:rsid w:val="00611D06"/>
    <w:rsid w:val="00613943"/>
    <w:rsid w:val="00613FCF"/>
    <w:rsid w:val="00615193"/>
    <w:rsid w:val="006152CD"/>
    <w:rsid w:val="00615E22"/>
    <w:rsid w:val="00617DAC"/>
    <w:rsid w:val="00617F5C"/>
    <w:rsid w:val="00621CA4"/>
    <w:rsid w:val="00621F6E"/>
    <w:rsid w:val="0062247C"/>
    <w:rsid w:val="0062261B"/>
    <w:rsid w:val="00624949"/>
    <w:rsid w:val="00624C53"/>
    <w:rsid w:val="00625A13"/>
    <w:rsid w:val="00625FC5"/>
    <w:rsid w:val="00626533"/>
    <w:rsid w:val="00626AAB"/>
    <w:rsid w:val="00631AEC"/>
    <w:rsid w:val="00631EA6"/>
    <w:rsid w:val="00632902"/>
    <w:rsid w:val="00634630"/>
    <w:rsid w:val="00635EB4"/>
    <w:rsid w:val="00636173"/>
    <w:rsid w:val="00640326"/>
    <w:rsid w:val="00641551"/>
    <w:rsid w:val="0064218B"/>
    <w:rsid w:val="006437DB"/>
    <w:rsid w:val="006441A9"/>
    <w:rsid w:val="00645CDB"/>
    <w:rsid w:val="00645DBC"/>
    <w:rsid w:val="00645EF2"/>
    <w:rsid w:val="00646917"/>
    <w:rsid w:val="00646DCC"/>
    <w:rsid w:val="006474E5"/>
    <w:rsid w:val="00647B3E"/>
    <w:rsid w:val="00650647"/>
    <w:rsid w:val="00650D9C"/>
    <w:rsid w:val="00651409"/>
    <w:rsid w:val="00651DD7"/>
    <w:rsid w:val="006527E8"/>
    <w:rsid w:val="00652995"/>
    <w:rsid w:val="006533D8"/>
    <w:rsid w:val="0065351C"/>
    <w:rsid w:val="00653DEA"/>
    <w:rsid w:val="00654034"/>
    <w:rsid w:val="00655687"/>
    <w:rsid w:val="00655929"/>
    <w:rsid w:val="00655BA1"/>
    <w:rsid w:val="00661059"/>
    <w:rsid w:val="006622A1"/>
    <w:rsid w:val="00664E7A"/>
    <w:rsid w:val="00665858"/>
    <w:rsid w:val="00666032"/>
    <w:rsid w:val="0067158E"/>
    <w:rsid w:val="006718E3"/>
    <w:rsid w:val="006759D5"/>
    <w:rsid w:val="00680A86"/>
    <w:rsid w:val="00680DA4"/>
    <w:rsid w:val="00681F2D"/>
    <w:rsid w:val="006839A2"/>
    <w:rsid w:val="00684330"/>
    <w:rsid w:val="00684A86"/>
    <w:rsid w:val="00684B7F"/>
    <w:rsid w:val="006850AD"/>
    <w:rsid w:val="00685D50"/>
    <w:rsid w:val="00686BA5"/>
    <w:rsid w:val="00690D04"/>
    <w:rsid w:val="0069209A"/>
    <w:rsid w:val="00695669"/>
    <w:rsid w:val="00696BFA"/>
    <w:rsid w:val="006A0C2D"/>
    <w:rsid w:val="006A0C67"/>
    <w:rsid w:val="006A3D08"/>
    <w:rsid w:val="006A4086"/>
    <w:rsid w:val="006A4820"/>
    <w:rsid w:val="006A4941"/>
    <w:rsid w:val="006A4EC6"/>
    <w:rsid w:val="006A5180"/>
    <w:rsid w:val="006A5BFE"/>
    <w:rsid w:val="006A60BA"/>
    <w:rsid w:val="006A643C"/>
    <w:rsid w:val="006A6B8B"/>
    <w:rsid w:val="006B0271"/>
    <w:rsid w:val="006B04F1"/>
    <w:rsid w:val="006B0548"/>
    <w:rsid w:val="006B2370"/>
    <w:rsid w:val="006B2C35"/>
    <w:rsid w:val="006B305D"/>
    <w:rsid w:val="006B31ED"/>
    <w:rsid w:val="006B3222"/>
    <w:rsid w:val="006B3BAA"/>
    <w:rsid w:val="006B5C2C"/>
    <w:rsid w:val="006B7130"/>
    <w:rsid w:val="006B7D65"/>
    <w:rsid w:val="006C05DC"/>
    <w:rsid w:val="006C2215"/>
    <w:rsid w:val="006C430E"/>
    <w:rsid w:val="006C654F"/>
    <w:rsid w:val="006C69F8"/>
    <w:rsid w:val="006C7CBD"/>
    <w:rsid w:val="006D1011"/>
    <w:rsid w:val="006D12CE"/>
    <w:rsid w:val="006D14BC"/>
    <w:rsid w:val="006D1547"/>
    <w:rsid w:val="006D29A7"/>
    <w:rsid w:val="006D2E37"/>
    <w:rsid w:val="006D37C0"/>
    <w:rsid w:val="006D3F12"/>
    <w:rsid w:val="006D4337"/>
    <w:rsid w:val="006D4D27"/>
    <w:rsid w:val="006D68CD"/>
    <w:rsid w:val="006D6F50"/>
    <w:rsid w:val="006D7305"/>
    <w:rsid w:val="006D736B"/>
    <w:rsid w:val="006E0B09"/>
    <w:rsid w:val="006E11B8"/>
    <w:rsid w:val="006E145E"/>
    <w:rsid w:val="006E17DF"/>
    <w:rsid w:val="006E20B2"/>
    <w:rsid w:val="006E2744"/>
    <w:rsid w:val="006E45DD"/>
    <w:rsid w:val="006E4DBF"/>
    <w:rsid w:val="006E530C"/>
    <w:rsid w:val="006E57B9"/>
    <w:rsid w:val="006E6628"/>
    <w:rsid w:val="006F0478"/>
    <w:rsid w:val="006F0519"/>
    <w:rsid w:val="006F2DD2"/>
    <w:rsid w:val="006F30E9"/>
    <w:rsid w:val="006F3173"/>
    <w:rsid w:val="006F3DD9"/>
    <w:rsid w:val="006F569B"/>
    <w:rsid w:val="006F5841"/>
    <w:rsid w:val="006F6AAC"/>
    <w:rsid w:val="0070319C"/>
    <w:rsid w:val="00703423"/>
    <w:rsid w:val="00703AA9"/>
    <w:rsid w:val="0070494B"/>
    <w:rsid w:val="00704CB4"/>
    <w:rsid w:val="0070539A"/>
    <w:rsid w:val="00705D0C"/>
    <w:rsid w:val="0070635F"/>
    <w:rsid w:val="00706F61"/>
    <w:rsid w:val="007070B0"/>
    <w:rsid w:val="007079D3"/>
    <w:rsid w:val="00711617"/>
    <w:rsid w:val="00711E2C"/>
    <w:rsid w:val="007125B1"/>
    <w:rsid w:val="007128C7"/>
    <w:rsid w:val="00713DB4"/>
    <w:rsid w:val="0071499D"/>
    <w:rsid w:val="00714BBD"/>
    <w:rsid w:val="00715509"/>
    <w:rsid w:val="00715845"/>
    <w:rsid w:val="00715987"/>
    <w:rsid w:val="00715E91"/>
    <w:rsid w:val="007208FB"/>
    <w:rsid w:val="007216E3"/>
    <w:rsid w:val="00721C63"/>
    <w:rsid w:val="00723025"/>
    <w:rsid w:val="007250E6"/>
    <w:rsid w:val="007252F9"/>
    <w:rsid w:val="0072610C"/>
    <w:rsid w:val="007275B6"/>
    <w:rsid w:val="00730237"/>
    <w:rsid w:val="007319B8"/>
    <w:rsid w:val="00731EBC"/>
    <w:rsid w:val="00732CB9"/>
    <w:rsid w:val="007339CA"/>
    <w:rsid w:val="00736C27"/>
    <w:rsid w:val="00736C3E"/>
    <w:rsid w:val="00737289"/>
    <w:rsid w:val="00737C9B"/>
    <w:rsid w:val="0074026C"/>
    <w:rsid w:val="007409EC"/>
    <w:rsid w:val="00740C1F"/>
    <w:rsid w:val="007415C2"/>
    <w:rsid w:val="007418E8"/>
    <w:rsid w:val="00741A61"/>
    <w:rsid w:val="0074215B"/>
    <w:rsid w:val="00742D54"/>
    <w:rsid w:val="0074504D"/>
    <w:rsid w:val="00745F07"/>
    <w:rsid w:val="0074622C"/>
    <w:rsid w:val="00747802"/>
    <w:rsid w:val="00747AE3"/>
    <w:rsid w:val="00751218"/>
    <w:rsid w:val="007512E9"/>
    <w:rsid w:val="007552CD"/>
    <w:rsid w:val="00755B89"/>
    <w:rsid w:val="00756707"/>
    <w:rsid w:val="00756AB9"/>
    <w:rsid w:val="007604C4"/>
    <w:rsid w:val="00762356"/>
    <w:rsid w:val="00762D8D"/>
    <w:rsid w:val="00762E46"/>
    <w:rsid w:val="007663A4"/>
    <w:rsid w:val="007708CD"/>
    <w:rsid w:val="00770958"/>
    <w:rsid w:val="00774EF5"/>
    <w:rsid w:val="0078216F"/>
    <w:rsid w:val="007825C5"/>
    <w:rsid w:val="00784900"/>
    <w:rsid w:val="007849D9"/>
    <w:rsid w:val="00784CDB"/>
    <w:rsid w:val="00785198"/>
    <w:rsid w:val="0078522D"/>
    <w:rsid w:val="00786E89"/>
    <w:rsid w:val="00787494"/>
    <w:rsid w:val="0078782C"/>
    <w:rsid w:val="00787ADF"/>
    <w:rsid w:val="00787E70"/>
    <w:rsid w:val="00790110"/>
    <w:rsid w:val="00791593"/>
    <w:rsid w:val="00793516"/>
    <w:rsid w:val="00793575"/>
    <w:rsid w:val="0079487B"/>
    <w:rsid w:val="00794CA1"/>
    <w:rsid w:val="0079511B"/>
    <w:rsid w:val="007958D6"/>
    <w:rsid w:val="00796D8C"/>
    <w:rsid w:val="007A0539"/>
    <w:rsid w:val="007A0895"/>
    <w:rsid w:val="007A0C9B"/>
    <w:rsid w:val="007A1496"/>
    <w:rsid w:val="007A19AB"/>
    <w:rsid w:val="007A22CF"/>
    <w:rsid w:val="007A4BC6"/>
    <w:rsid w:val="007A589D"/>
    <w:rsid w:val="007B047B"/>
    <w:rsid w:val="007B17F5"/>
    <w:rsid w:val="007B2DB5"/>
    <w:rsid w:val="007B392E"/>
    <w:rsid w:val="007B3B11"/>
    <w:rsid w:val="007B758E"/>
    <w:rsid w:val="007C1A60"/>
    <w:rsid w:val="007C1D2D"/>
    <w:rsid w:val="007C274F"/>
    <w:rsid w:val="007C2B6C"/>
    <w:rsid w:val="007C3A33"/>
    <w:rsid w:val="007C4435"/>
    <w:rsid w:val="007C5646"/>
    <w:rsid w:val="007C5790"/>
    <w:rsid w:val="007C5F42"/>
    <w:rsid w:val="007D01C1"/>
    <w:rsid w:val="007D062C"/>
    <w:rsid w:val="007D0DE8"/>
    <w:rsid w:val="007D163D"/>
    <w:rsid w:val="007D17A5"/>
    <w:rsid w:val="007D39BC"/>
    <w:rsid w:val="007D5CCF"/>
    <w:rsid w:val="007D7E7D"/>
    <w:rsid w:val="007E02FA"/>
    <w:rsid w:val="007E1532"/>
    <w:rsid w:val="007E17E5"/>
    <w:rsid w:val="007E1D6F"/>
    <w:rsid w:val="007E20F4"/>
    <w:rsid w:val="007E25B0"/>
    <w:rsid w:val="007E2754"/>
    <w:rsid w:val="007E3861"/>
    <w:rsid w:val="007E4320"/>
    <w:rsid w:val="007E4F28"/>
    <w:rsid w:val="007E7183"/>
    <w:rsid w:val="007E73C9"/>
    <w:rsid w:val="007F1C77"/>
    <w:rsid w:val="007F3EBC"/>
    <w:rsid w:val="007F4517"/>
    <w:rsid w:val="007F482D"/>
    <w:rsid w:val="007F485E"/>
    <w:rsid w:val="007F5A0E"/>
    <w:rsid w:val="007F7459"/>
    <w:rsid w:val="00800188"/>
    <w:rsid w:val="008004DB"/>
    <w:rsid w:val="00800EBB"/>
    <w:rsid w:val="008015EA"/>
    <w:rsid w:val="008023F6"/>
    <w:rsid w:val="00803EE3"/>
    <w:rsid w:val="00804487"/>
    <w:rsid w:val="00806187"/>
    <w:rsid w:val="00806DCC"/>
    <w:rsid w:val="008134A2"/>
    <w:rsid w:val="00813806"/>
    <w:rsid w:val="00813BFE"/>
    <w:rsid w:val="008146F0"/>
    <w:rsid w:val="00816B0D"/>
    <w:rsid w:val="008174F7"/>
    <w:rsid w:val="008177EC"/>
    <w:rsid w:val="00817E1D"/>
    <w:rsid w:val="008210C6"/>
    <w:rsid w:val="008227A9"/>
    <w:rsid w:val="00823170"/>
    <w:rsid w:val="008237FD"/>
    <w:rsid w:val="00824C88"/>
    <w:rsid w:val="00825DC9"/>
    <w:rsid w:val="008265F1"/>
    <w:rsid w:val="008271E2"/>
    <w:rsid w:val="00831FBA"/>
    <w:rsid w:val="00832099"/>
    <w:rsid w:val="00832F30"/>
    <w:rsid w:val="00833208"/>
    <w:rsid w:val="00833622"/>
    <w:rsid w:val="00835E03"/>
    <w:rsid w:val="00842472"/>
    <w:rsid w:val="0084316E"/>
    <w:rsid w:val="00843774"/>
    <w:rsid w:val="00843E46"/>
    <w:rsid w:val="00843F20"/>
    <w:rsid w:val="0084463C"/>
    <w:rsid w:val="008459EF"/>
    <w:rsid w:val="00845EB6"/>
    <w:rsid w:val="00846196"/>
    <w:rsid w:val="008469BA"/>
    <w:rsid w:val="008470FF"/>
    <w:rsid w:val="00847275"/>
    <w:rsid w:val="0085038F"/>
    <w:rsid w:val="008513B9"/>
    <w:rsid w:val="008514BC"/>
    <w:rsid w:val="00853A4B"/>
    <w:rsid w:val="00854158"/>
    <w:rsid w:val="00854F9A"/>
    <w:rsid w:val="0085519E"/>
    <w:rsid w:val="00855CC8"/>
    <w:rsid w:val="008576F3"/>
    <w:rsid w:val="00860953"/>
    <w:rsid w:val="00862262"/>
    <w:rsid w:val="00862341"/>
    <w:rsid w:val="008629F4"/>
    <w:rsid w:val="008635BF"/>
    <w:rsid w:val="008635FB"/>
    <w:rsid w:val="00863C9D"/>
    <w:rsid w:val="008644EE"/>
    <w:rsid w:val="00864861"/>
    <w:rsid w:val="008659BF"/>
    <w:rsid w:val="0086604A"/>
    <w:rsid w:val="00867699"/>
    <w:rsid w:val="00867F6E"/>
    <w:rsid w:val="008701D0"/>
    <w:rsid w:val="00870415"/>
    <w:rsid w:val="008705B4"/>
    <w:rsid w:val="00871EDF"/>
    <w:rsid w:val="008733FC"/>
    <w:rsid w:val="008741CE"/>
    <w:rsid w:val="008742BE"/>
    <w:rsid w:val="008749E3"/>
    <w:rsid w:val="00875605"/>
    <w:rsid w:val="0087786C"/>
    <w:rsid w:val="0087797C"/>
    <w:rsid w:val="00880148"/>
    <w:rsid w:val="00880B5D"/>
    <w:rsid w:val="00883B4E"/>
    <w:rsid w:val="00884325"/>
    <w:rsid w:val="008851BF"/>
    <w:rsid w:val="00886E3F"/>
    <w:rsid w:val="008872F8"/>
    <w:rsid w:val="00887800"/>
    <w:rsid w:val="008903B7"/>
    <w:rsid w:val="00891EED"/>
    <w:rsid w:val="00891FE8"/>
    <w:rsid w:val="00892332"/>
    <w:rsid w:val="00892A6F"/>
    <w:rsid w:val="00893777"/>
    <w:rsid w:val="00893BA9"/>
    <w:rsid w:val="00893D84"/>
    <w:rsid w:val="008962BF"/>
    <w:rsid w:val="008964C0"/>
    <w:rsid w:val="00896E98"/>
    <w:rsid w:val="0089792D"/>
    <w:rsid w:val="008A01BE"/>
    <w:rsid w:val="008A0811"/>
    <w:rsid w:val="008A2E9B"/>
    <w:rsid w:val="008A3917"/>
    <w:rsid w:val="008A3B4C"/>
    <w:rsid w:val="008A6453"/>
    <w:rsid w:val="008B0E48"/>
    <w:rsid w:val="008B0EDB"/>
    <w:rsid w:val="008B16D9"/>
    <w:rsid w:val="008B284E"/>
    <w:rsid w:val="008B4EEC"/>
    <w:rsid w:val="008B5B85"/>
    <w:rsid w:val="008B6540"/>
    <w:rsid w:val="008B6EA0"/>
    <w:rsid w:val="008B7B9A"/>
    <w:rsid w:val="008C0242"/>
    <w:rsid w:val="008C06D6"/>
    <w:rsid w:val="008C2376"/>
    <w:rsid w:val="008C4346"/>
    <w:rsid w:val="008C4437"/>
    <w:rsid w:val="008C5084"/>
    <w:rsid w:val="008C57ED"/>
    <w:rsid w:val="008C5C1F"/>
    <w:rsid w:val="008C68B3"/>
    <w:rsid w:val="008C68C7"/>
    <w:rsid w:val="008C6987"/>
    <w:rsid w:val="008D073C"/>
    <w:rsid w:val="008D2227"/>
    <w:rsid w:val="008D2D0E"/>
    <w:rsid w:val="008D2D6E"/>
    <w:rsid w:val="008D31D4"/>
    <w:rsid w:val="008D4DF9"/>
    <w:rsid w:val="008D5AD1"/>
    <w:rsid w:val="008D6D91"/>
    <w:rsid w:val="008E069D"/>
    <w:rsid w:val="008E0886"/>
    <w:rsid w:val="008E09AB"/>
    <w:rsid w:val="008E0BC1"/>
    <w:rsid w:val="008E136D"/>
    <w:rsid w:val="008E2CDB"/>
    <w:rsid w:val="008E3633"/>
    <w:rsid w:val="008E37F2"/>
    <w:rsid w:val="008E3823"/>
    <w:rsid w:val="008E536D"/>
    <w:rsid w:val="008E5DAB"/>
    <w:rsid w:val="008E681F"/>
    <w:rsid w:val="008E6AC0"/>
    <w:rsid w:val="008E6B03"/>
    <w:rsid w:val="008E7202"/>
    <w:rsid w:val="008F0878"/>
    <w:rsid w:val="008F1054"/>
    <w:rsid w:val="008F10E8"/>
    <w:rsid w:val="008F133E"/>
    <w:rsid w:val="008F3A21"/>
    <w:rsid w:val="008F5AC0"/>
    <w:rsid w:val="008F7662"/>
    <w:rsid w:val="00900547"/>
    <w:rsid w:val="00902454"/>
    <w:rsid w:val="00902D92"/>
    <w:rsid w:val="00902F70"/>
    <w:rsid w:val="009037CB"/>
    <w:rsid w:val="009061F6"/>
    <w:rsid w:val="00906A55"/>
    <w:rsid w:val="00906F6F"/>
    <w:rsid w:val="00910E18"/>
    <w:rsid w:val="00912CB7"/>
    <w:rsid w:val="00913111"/>
    <w:rsid w:val="009131EB"/>
    <w:rsid w:val="00914868"/>
    <w:rsid w:val="00915889"/>
    <w:rsid w:val="009171F9"/>
    <w:rsid w:val="009172DF"/>
    <w:rsid w:val="0092075B"/>
    <w:rsid w:val="009208FC"/>
    <w:rsid w:val="00920C7E"/>
    <w:rsid w:val="00920CD7"/>
    <w:rsid w:val="0092360D"/>
    <w:rsid w:val="00923676"/>
    <w:rsid w:val="009238AA"/>
    <w:rsid w:val="00923A71"/>
    <w:rsid w:val="0092415D"/>
    <w:rsid w:val="00927100"/>
    <w:rsid w:val="00927159"/>
    <w:rsid w:val="009320AF"/>
    <w:rsid w:val="00932435"/>
    <w:rsid w:val="009333A4"/>
    <w:rsid w:val="009335A5"/>
    <w:rsid w:val="00933EC3"/>
    <w:rsid w:val="009340B2"/>
    <w:rsid w:val="00934846"/>
    <w:rsid w:val="00934C91"/>
    <w:rsid w:val="00934CD9"/>
    <w:rsid w:val="0094092B"/>
    <w:rsid w:val="009426D9"/>
    <w:rsid w:val="009437CD"/>
    <w:rsid w:val="0094400D"/>
    <w:rsid w:val="00944AFC"/>
    <w:rsid w:val="00946BD7"/>
    <w:rsid w:val="00946E80"/>
    <w:rsid w:val="00947044"/>
    <w:rsid w:val="00950602"/>
    <w:rsid w:val="009519E0"/>
    <w:rsid w:val="00953882"/>
    <w:rsid w:val="00953B78"/>
    <w:rsid w:val="0095418B"/>
    <w:rsid w:val="00954533"/>
    <w:rsid w:val="009566C8"/>
    <w:rsid w:val="009569D5"/>
    <w:rsid w:val="00957F67"/>
    <w:rsid w:val="00960D44"/>
    <w:rsid w:val="00961CE3"/>
    <w:rsid w:val="009625B7"/>
    <w:rsid w:val="009637F8"/>
    <w:rsid w:val="00964FFF"/>
    <w:rsid w:val="0096555D"/>
    <w:rsid w:val="00966753"/>
    <w:rsid w:val="0096682E"/>
    <w:rsid w:val="00971673"/>
    <w:rsid w:val="00971ABB"/>
    <w:rsid w:val="00972B79"/>
    <w:rsid w:val="0097445D"/>
    <w:rsid w:val="00974984"/>
    <w:rsid w:val="00975C65"/>
    <w:rsid w:val="00980B72"/>
    <w:rsid w:val="009822D5"/>
    <w:rsid w:val="00982576"/>
    <w:rsid w:val="0098587B"/>
    <w:rsid w:val="00986061"/>
    <w:rsid w:val="009860CF"/>
    <w:rsid w:val="00987B25"/>
    <w:rsid w:val="00990703"/>
    <w:rsid w:val="00992C0F"/>
    <w:rsid w:val="00993994"/>
    <w:rsid w:val="0099722D"/>
    <w:rsid w:val="0099762D"/>
    <w:rsid w:val="00997CF2"/>
    <w:rsid w:val="009A1528"/>
    <w:rsid w:val="009A33B5"/>
    <w:rsid w:val="009A664D"/>
    <w:rsid w:val="009B053C"/>
    <w:rsid w:val="009B3596"/>
    <w:rsid w:val="009B35AE"/>
    <w:rsid w:val="009B3714"/>
    <w:rsid w:val="009B4701"/>
    <w:rsid w:val="009B6CFA"/>
    <w:rsid w:val="009C0474"/>
    <w:rsid w:val="009C1792"/>
    <w:rsid w:val="009C1D38"/>
    <w:rsid w:val="009C4783"/>
    <w:rsid w:val="009C7253"/>
    <w:rsid w:val="009C7479"/>
    <w:rsid w:val="009D29AE"/>
    <w:rsid w:val="009D2F99"/>
    <w:rsid w:val="009D3EA9"/>
    <w:rsid w:val="009D6918"/>
    <w:rsid w:val="009D695A"/>
    <w:rsid w:val="009E0DBD"/>
    <w:rsid w:val="009E1221"/>
    <w:rsid w:val="009E188E"/>
    <w:rsid w:val="009E2BBB"/>
    <w:rsid w:val="009E2E6E"/>
    <w:rsid w:val="009E3CAB"/>
    <w:rsid w:val="009E4AC1"/>
    <w:rsid w:val="009E501A"/>
    <w:rsid w:val="009E7973"/>
    <w:rsid w:val="009F021E"/>
    <w:rsid w:val="009F07D4"/>
    <w:rsid w:val="009F2BF2"/>
    <w:rsid w:val="009F2D9B"/>
    <w:rsid w:val="009F319E"/>
    <w:rsid w:val="009F6759"/>
    <w:rsid w:val="00A0034B"/>
    <w:rsid w:val="00A01009"/>
    <w:rsid w:val="00A01C7F"/>
    <w:rsid w:val="00A01C84"/>
    <w:rsid w:val="00A04047"/>
    <w:rsid w:val="00A048F9"/>
    <w:rsid w:val="00A06929"/>
    <w:rsid w:val="00A07706"/>
    <w:rsid w:val="00A1411F"/>
    <w:rsid w:val="00A1434E"/>
    <w:rsid w:val="00A15DA3"/>
    <w:rsid w:val="00A163D5"/>
    <w:rsid w:val="00A2033D"/>
    <w:rsid w:val="00A20CF2"/>
    <w:rsid w:val="00A20D8D"/>
    <w:rsid w:val="00A21A21"/>
    <w:rsid w:val="00A23F78"/>
    <w:rsid w:val="00A247D3"/>
    <w:rsid w:val="00A2798A"/>
    <w:rsid w:val="00A27C7E"/>
    <w:rsid w:val="00A30194"/>
    <w:rsid w:val="00A30451"/>
    <w:rsid w:val="00A30D9A"/>
    <w:rsid w:val="00A32780"/>
    <w:rsid w:val="00A34268"/>
    <w:rsid w:val="00A35600"/>
    <w:rsid w:val="00A369B3"/>
    <w:rsid w:val="00A36D39"/>
    <w:rsid w:val="00A41E5B"/>
    <w:rsid w:val="00A423AC"/>
    <w:rsid w:val="00A424BB"/>
    <w:rsid w:val="00A4300D"/>
    <w:rsid w:val="00A4368A"/>
    <w:rsid w:val="00A447A6"/>
    <w:rsid w:val="00A45459"/>
    <w:rsid w:val="00A45E88"/>
    <w:rsid w:val="00A46901"/>
    <w:rsid w:val="00A4755D"/>
    <w:rsid w:val="00A47BAD"/>
    <w:rsid w:val="00A47C39"/>
    <w:rsid w:val="00A5031F"/>
    <w:rsid w:val="00A50BEA"/>
    <w:rsid w:val="00A51AFB"/>
    <w:rsid w:val="00A55064"/>
    <w:rsid w:val="00A555BC"/>
    <w:rsid w:val="00A55953"/>
    <w:rsid w:val="00A55BBF"/>
    <w:rsid w:val="00A61E3C"/>
    <w:rsid w:val="00A62E53"/>
    <w:rsid w:val="00A63AC5"/>
    <w:rsid w:val="00A649A1"/>
    <w:rsid w:val="00A65CDD"/>
    <w:rsid w:val="00A6663A"/>
    <w:rsid w:val="00A704EF"/>
    <w:rsid w:val="00A71F25"/>
    <w:rsid w:val="00A73A7E"/>
    <w:rsid w:val="00A74014"/>
    <w:rsid w:val="00A74C1C"/>
    <w:rsid w:val="00A76DE2"/>
    <w:rsid w:val="00A816F3"/>
    <w:rsid w:val="00A82FA7"/>
    <w:rsid w:val="00A86214"/>
    <w:rsid w:val="00A8634E"/>
    <w:rsid w:val="00A86ECA"/>
    <w:rsid w:val="00A90A0D"/>
    <w:rsid w:val="00A90BD8"/>
    <w:rsid w:val="00A90E81"/>
    <w:rsid w:val="00A90F5B"/>
    <w:rsid w:val="00A910B5"/>
    <w:rsid w:val="00A91248"/>
    <w:rsid w:val="00A92243"/>
    <w:rsid w:val="00A92635"/>
    <w:rsid w:val="00A92C32"/>
    <w:rsid w:val="00A92E7D"/>
    <w:rsid w:val="00A93B84"/>
    <w:rsid w:val="00A978A3"/>
    <w:rsid w:val="00AA073A"/>
    <w:rsid w:val="00AA0E3B"/>
    <w:rsid w:val="00AA1FE0"/>
    <w:rsid w:val="00AA3AD0"/>
    <w:rsid w:val="00AA4106"/>
    <w:rsid w:val="00AA52DB"/>
    <w:rsid w:val="00AA5BC1"/>
    <w:rsid w:val="00AA65EB"/>
    <w:rsid w:val="00AA680B"/>
    <w:rsid w:val="00AA6878"/>
    <w:rsid w:val="00AA6CD2"/>
    <w:rsid w:val="00AA7F8B"/>
    <w:rsid w:val="00AB0296"/>
    <w:rsid w:val="00AB1255"/>
    <w:rsid w:val="00AB1305"/>
    <w:rsid w:val="00AB2E06"/>
    <w:rsid w:val="00AB2FD0"/>
    <w:rsid w:val="00AB3099"/>
    <w:rsid w:val="00AB397C"/>
    <w:rsid w:val="00AB5E1C"/>
    <w:rsid w:val="00AB6B3F"/>
    <w:rsid w:val="00AC0072"/>
    <w:rsid w:val="00AC20C0"/>
    <w:rsid w:val="00AC2154"/>
    <w:rsid w:val="00AC276A"/>
    <w:rsid w:val="00AC3435"/>
    <w:rsid w:val="00AC476A"/>
    <w:rsid w:val="00AC4D1B"/>
    <w:rsid w:val="00AC60F0"/>
    <w:rsid w:val="00AC69F5"/>
    <w:rsid w:val="00AD0CD0"/>
    <w:rsid w:val="00AD1FF2"/>
    <w:rsid w:val="00AD34C9"/>
    <w:rsid w:val="00AD3C53"/>
    <w:rsid w:val="00AD7687"/>
    <w:rsid w:val="00AD7784"/>
    <w:rsid w:val="00AE1897"/>
    <w:rsid w:val="00AE2534"/>
    <w:rsid w:val="00AE25FF"/>
    <w:rsid w:val="00AE2CC9"/>
    <w:rsid w:val="00AE30CA"/>
    <w:rsid w:val="00AE47DE"/>
    <w:rsid w:val="00AE4C98"/>
    <w:rsid w:val="00AE7109"/>
    <w:rsid w:val="00AE72C0"/>
    <w:rsid w:val="00AF0833"/>
    <w:rsid w:val="00AF1531"/>
    <w:rsid w:val="00AF1E69"/>
    <w:rsid w:val="00AF2CF9"/>
    <w:rsid w:val="00AF323A"/>
    <w:rsid w:val="00AF405D"/>
    <w:rsid w:val="00AF785E"/>
    <w:rsid w:val="00B00908"/>
    <w:rsid w:val="00B01C44"/>
    <w:rsid w:val="00B02910"/>
    <w:rsid w:val="00B03BCB"/>
    <w:rsid w:val="00B03C9B"/>
    <w:rsid w:val="00B04142"/>
    <w:rsid w:val="00B04457"/>
    <w:rsid w:val="00B0670D"/>
    <w:rsid w:val="00B06D54"/>
    <w:rsid w:val="00B105EA"/>
    <w:rsid w:val="00B10F41"/>
    <w:rsid w:val="00B11318"/>
    <w:rsid w:val="00B11A9C"/>
    <w:rsid w:val="00B12447"/>
    <w:rsid w:val="00B12CC1"/>
    <w:rsid w:val="00B13DDA"/>
    <w:rsid w:val="00B146F8"/>
    <w:rsid w:val="00B1537A"/>
    <w:rsid w:val="00B2199A"/>
    <w:rsid w:val="00B21BC3"/>
    <w:rsid w:val="00B24693"/>
    <w:rsid w:val="00B25189"/>
    <w:rsid w:val="00B2574A"/>
    <w:rsid w:val="00B26047"/>
    <w:rsid w:val="00B27EFF"/>
    <w:rsid w:val="00B304FA"/>
    <w:rsid w:val="00B30628"/>
    <w:rsid w:val="00B306DB"/>
    <w:rsid w:val="00B327B0"/>
    <w:rsid w:val="00B33484"/>
    <w:rsid w:val="00B340CD"/>
    <w:rsid w:val="00B347EF"/>
    <w:rsid w:val="00B3552B"/>
    <w:rsid w:val="00B35754"/>
    <w:rsid w:val="00B35EC5"/>
    <w:rsid w:val="00B372B3"/>
    <w:rsid w:val="00B37BC3"/>
    <w:rsid w:val="00B4098B"/>
    <w:rsid w:val="00B4109A"/>
    <w:rsid w:val="00B42378"/>
    <w:rsid w:val="00B42830"/>
    <w:rsid w:val="00B431BA"/>
    <w:rsid w:val="00B443E5"/>
    <w:rsid w:val="00B4529C"/>
    <w:rsid w:val="00B46286"/>
    <w:rsid w:val="00B47184"/>
    <w:rsid w:val="00B473DC"/>
    <w:rsid w:val="00B51C79"/>
    <w:rsid w:val="00B5255A"/>
    <w:rsid w:val="00B547BD"/>
    <w:rsid w:val="00B55CA5"/>
    <w:rsid w:val="00B56B16"/>
    <w:rsid w:val="00B57057"/>
    <w:rsid w:val="00B60704"/>
    <w:rsid w:val="00B614BD"/>
    <w:rsid w:val="00B6228A"/>
    <w:rsid w:val="00B62982"/>
    <w:rsid w:val="00B63339"/>
    <w:rsid w:val="00B6403E"/>
    <w:rsid w:val="00B64369"/>
    <w:rsid w:val="00B654D1"/>
    <w:rsid w:val="00B7160E"/>
    <w:rsid w:val="00B724DE"/>
    <w:rsid w:val="00B728ED"/>
    <w:rsid w:val="00B730C3"/>
    <w:rsid w:val="00B752C2"/>
    <w:rsid w:val="00B769DC"/>
    <w:rsid w:val="00B77EBD"/>
    <w:rsid w:val="00B8125E"/>
    <w:rsid w:val="00B83259"/>
    <w:rsid w:val="00B83A82"/>
    <w:rsid w:val="00B84317"/>
    <w:rsid w:val="00B84637"/>
    <w:rsid w:val="00B851D1"/>
    <w:rsid w:val="00B85D9A"/>
    <w:rsid w:val="00B86DCA"/>
    <w:rsid w:val="00B90831"/>
    <w:rsid w:val="00B90F1B"/>
    <w:rsid w:val="00B911A2"/>
    <w:rsid w:val="00B924CE"/>
    <w:rsid w:val="00B92CDA"/>
    <w:rsid w:val="00B943A3"/>
    <w:rsid w:val="00B9472B"/>
    <w:rsid w:val="00B94964"/>
    <w:rsid w:val="00B95BF5"/>
    <w:rsid w:val="00B960C9"/>
    <w:rsid w:val="00B96C22"/>
    <w:rsid w:val="00B96E7C"/>
    <w:rsid w:val="00B96F20"/>
    <w:rsid w:val="00B97E84"/>
    <w:rsid w:val="00BA14EB"/>
    <w:rsid w:val="00BA16DA"/>
    <w:rsid w:val="00BA3365"/>
    <w:rsid w:val="00BA6E37"/>
    <w:rsid w:val="00BA734E"/>
    <w:rsid w:val="00BB07EE"/>
    <w:rsid w:val="00BB1AB6"/>
    <w:rsid w:val="00BB2C88"/>
    <w:rsid w:val="00BB3B55"/>
    <w:rsid w:val="00BB3E80"/>
    <w:rsid w:val="00BB4423"/>
    <w:rsid w:val="00BB465C"/>
    <w:rsid w:val="00BB75F2"/>
    <w:rsid w:val="00BB7B88"/>
    <w:rsid w:val="00BB7C76"/>
    <w:rsid w:val="00BB7E2A"/>
    <w:rsid w:val="00BC091E"/>
    <w:rsid w:val="00BC0A3A"/>
    <w:rsid w:val="00BC1E52"/>
    <w:rsid w:val="00BC4564"/>
    <w:rsid w:val="00BC533D"/>
    <w:rsid w:val="00BC598A"/>
    <w:rsid w:val="00BC7CFE"/>
    <w:rsid w:val="00BC7DA0"/>
    <w:rsid w:val="00BC7DCF"/>
    <w:rsid w:val="00BD0071"/>
    <w:rsid w:val="00BD18B1"/>
    <w:rsid w:val="00BD3254"/>
    <w:rsid w:val="00BD4D71"/>
    <w:rsid w:val="00BD509B"/>
    <w:rsid w:val="00BD6318"/>
    <w:rsid w:val="00BD75CE"/>
    <w:rsid w:val="00BE13AF"/>
    <w:rsid w:val="00BE27B5"/>
    <w:rsid w:val="00BE4653"/>
    <w:rsid w:val="00BE49BC"/>
    <w:rsid w:val="00BE51CA"/>
    <w:rsid w:val="00BE5EA8"/>
    <w:rsid w:val="00BE67A5"/>
    <w:rsid w:val="00BF0D2F"/>
    <w:rsid w:val="00BF114D"/>
    <w:rsid w:val="00BF2158"/>
    <w:rsid w:val="00BF39CB"/>
    <w:rsid w:val="00BF6761"/>
    <w:rsid w:val="00BF7E01"/>
    <w:rsid w:val="00BF7EC2"/>
    <w:rsid w:val="00C0540A"/>
    <w:rsid w:val="00C05985"/>
    <w:rsid w:val="00C05FAC"/>
    <w:rsid w:val="00C11245"/>
    <w:rsid w:val="00C12B4D"/>
    <w:rsid w:val="00C1328E"/>
    <w:rsid w:val="00C13E99"/>
    <w:rsid w:val="00C1433A"/>
    <w:rsid w:val="00C1476E"/>
    <w:rsid w:val="00C15CE8"/>
    <w:rsid w:val="00C16F47"/>
    <w:rsid w:val="00C17134"/>
    <w:rsid w:val="00C17255"/>
    <w:rsid w:val="00C175EA"/>
    <w:rsid w:val="00C2008A"/>
    <w:rsid w:val="00C20576"/>
    <w:rsid w:val="00C21058"/>
    <w:rsid w:val="00C222EE"/>
    <w:rsid w:val="00C2320F"/>
    <w:rsid w:val="00C235FC"/>
    <w:rsid w:val="00C24D36"/>
    <w:rsid w:val="00C263DA"/>
    <w:rsid w:val="00C3463A"/>
    <w:rsid w:val="00C351B3"/>
    <w:rsid w:val="00C35ED5"/>
    <w:rsid w:val="00C3635B"/>
    <w:rsid w:val="00C36D07"/>
    <w:rsid w:val="00C36F97"/>
    <w:rsid w:val="00C40EB6"/>
    <w:rsid w:val="00C4165E"/>
    <w:rsid w:val="00C447DE"/>
    <w:rsid w:val="00C464C0"/>
    <w:rsid w:val="00C474F7"/>
    <w:rsid w:val="00C478E2"/>
    <w:rsid w:val="00C50329"/>
    <w:rsid w:val="00C51D55"/>
    <w:rsid w:val="00C51E69"/>
    <w:rsid w:val="00C5218A"/>
    <w:rsid w:val="00C526AC"/>
    <w:rsid w:val="00C53CCB"/>
    <w:rsid w:val="00C55E36"/>
    <w:rsid w:val="00C561C8"/>
    <w:rsid w:val="00C56585"/>
    <w:rsid w:val="00C568A5"/>
    <w:rsid w:val="00C57F80"/>
    <w:rsid w:val="00C60A09"/>
    <w:rsid w:val="00C60C81"/>
    <w:rsid w:val="00C621B3"/>
    <w:rsid w:val="00C65A43"/>
    <w:rsid w:val="00C66A4A"/>
    <w:rsid w:val="00C67ABE"/>
    <w:rsid w:val="00C67EE7"/>
    <w:rsid w:val="00C70781"/>
    <w:rsid w:val="00C71430"/>
    <w:rsid w:val="00C723FA"/>
    <w:rsid w:val="00C72D18"/>
    <w:rsid w:val="00C73EB2"/>
    <w:rsid w:val="00C74134"/>
    <w:rsid w:val="00C76725"/>
    <w:rsid w:val="00C769A6"/>
    <w:rsid w:val="00C76E09"/>
    <w:rsid w:val="00C77D72"/>
    <w:rsid w:val="00C83399"/>
    <w:rsid w:val="00C8364A"/>
    <w:rsid w:val="00C8439A"/>
    <w:rsid w:val="00C84F04"/>
    <w:rsid w:val="00C85C46"/>
    <w:rsid w:val="00C85DC1"/>
    <w:rsid w:val="00C85E50"/>
    <w:rsid w:val="00C871D2"/>
    <w:rsid w:val="00C874B5"/>
    <w:rsid w:val="00C87617"/>
    <w:rsid w:val="00C9012B"/>
    <w:rsid w:val="00C902EA"/>
    <w:rsid w:val="00C91908"/>
    <w:rsid w:val="00C921A3"/>
    <w:rsid w:val="00C92230"/>
    <w:rsid w:val="00C941EB"/>
    <w:rsid w:val="00C94325"/>
    <w:rsid w:val="00C943F0"/>
    <w:rsid w:val="00C95018"/>
    <w:rsid w:val="00C954DA"/>
    <w:rsid w:val="00C95FFF"/>
    <w:rsid w:val="00CA268E"/>
    <w:rsid w:val="00CA3A62"/>
    <w:rsid w:val="00CA418D"/>
    <w:rsid w:val="00CA6C83"/>
    <w:rsid w:val="00CA7213"/>
    <w:rsid w:val="00CB1C93"/>
    <w:rsid w:val="00CB1CBF"/>
    <w:rsid w:val="00CB28E7"/>
    <w:rsid w:val="00CB3C82"/>
    <w:rsid w:val="00CB3ECB"/>
    <w:rsid w:val="00CB4C32"/>
    <w:rsid w:val="00CB4DD5"/>
    <w:rsid w:val="00CB52F9"/>
    <w:rsid w:val="00CB74E3"/>
    <w:rsid w:val="00CC2198"/>
    <w:rsid w:val="00CC26BB"/>
    <w:rsid w:val="00CC3D76"/>
    <w:rsid w:val="00CC41BB"/>
    <w:rsid w:val="00CC48FC"/>
    <w:rsid w:val="00CC6151"/>
    <w:rsid w:val="00CC6AB8"/>
    <w:rsid w:val="00CC6EA7"/>
    <w:rsid w:val="00CC7A73"/>
    <w:rsid w:val="00CC7ADB"/>
    <w:rsid w:val="00CD0A4A"/>
    <w:rsid w:val="00CD10A9"/>
    <w:rsid w:val="00CD110E"/>
    <w:rsid w:val="00CD1BF4"/>
    <w:rsid w:val="00CD2706"/>
    <w:rsid w:val="00CD3B1F"/>
    <w:rsid w:val="00CD3DDF"/>
    <w:rsid w:val="00CD44A1"/>
    <w:rsid w:val="00CD7773"/>
    <w:rsid w:val="00CD7B10"/>
    <w:rsid w:val="00CE1336"/>
    <w:rsid w:val="00CE25D9"/>
    <w:rsid w:val="00CE4D6C"/>
    <w:rsid w:val="00CE558F"/>
    <w:rsid w:val="00CE5668"/>
    <w:rsid w:val="00CE58E9"/>
    <w:rsid w:val="00CE7E26"/>
    <w:rsid w:val="00CF0EDB"/>
    <w:rsid w:val="00CF1123"/>
    <w:rsid w:val="00CF14D2"/>
    <w:rsid w:val="00CF20A6"/>
    <w:rsid w:val="00CF2C65"/>
    <w:rsid w:val="00CF3765"/>
    <w:rsid w:val="00CF414C"/>
    <w:rsid w:val="00CF55D7"/>
    <w:rsid w:val="00CF5BE4"/>
    <w:rsid w:val="00CF62B3"/>
    <w:rsid w:val="00CF6C6D"/>
    <w:rsid w:val="00CF7C15"/>
    <w:rsid w:val="00D03673"/>
    <w:rsid w:val="00D05428"/>
    <w:rsid w:val="00D05868"/>
    <w:rsid w:val="00D059AE"/>
    <w:rsid w:val="00D05E6E"/>
    <w:rsid w:val="00D10656"/>
    <w:rsid w:val="00D10692"/>
    <w:rsid w:val="00D10C68"/>
    <w:rsid w:val="00D121AE"/>
    <w:rsid w:val="00D12342"/>
    <w:rsid w:val="00D15A5B"/>
    <w:rsid w:val="00D16010"/>
    <w:rsid w:val="00D16ED3"/>
    <w:rsid w:val="00D2014F"/>
    <w:rsid w:val="00D20481"/>
    <w:rsid w:val="00D207A1"/>
    <w:rsid w:val="00D21A18"/>
    <w:rsid w:val="00D2221C"/>
    <w:rsid w:val="00D237B4"/>
    <w:rsid w:val="00D23F38"/>
    <w:rsid w:val="00D241A3"/>
    <w:rsid w:val="00D25B3A"/>
    <w:rsid w:val="00D25BB3"/>
    <w:rsid w:val="00D2652C"/>
    <w:rsid w:val="00D267FA"/>
    <w:rsid w:val="00D269A3"/>
    <w:rsid w:val="00D26AB4"/>
    <w:rsid w:val="00D27535"/>
    <w:rsid w:val="00D27C93"/>
    <w:rsid w:val="00D27CFD"/>
    <w:rsid w:val="00D3012F"/>
    <w:rsid w:val="00D302D2"/>
    <w:rsid w:val="00D31F44"/>
    <w:rsid w:val="00D325C9"/>
    <w:rsid w:val="00D32C23"/>
    <w:rsid w:val="00D33251"/>
    <w:rsid w:val="00D335C0"/>
    <w:rsid w:val="00D33FE8"/>
    <w:rsid w:val="00D3695C"/>
    <w:rsid w:val="00D37CEF"/>
    <w:rsid w:val="00D403DC"/>
    <w:rsid w:val="00D437A1"/>
    <w:rsid w:val="00D45F4A"/>
    <w:rsid w:val="00D466B6"/>
    <w:rsid w:val="00D470D0"/>
    <w:rsid w:val="00D47423"/>
    <w:rsid w:val="00D50265"/>
    <w:rsid w:val="00D5049D"/>
    <w:rsid w:val="00D5109F"/>
    <w:rsid w:val="00D52AA4"/>
    <w:rsid w:val="00D53C62"/>
    <w:rsid w:val="00D54012"/>
    <w:rsid w:val="00D54A42"/>
    <w:rsid w:val="00D56883"/>
    <w:rsid w:val="00D570A5"/>
    <w:rsid w:val="00D571B9"/>
    <w:rsid w:val="00D57288"/>
    <w:rsid w:val="00D601F7"/>
    <w:rsid w:val="00D60487"/>
    <w:rsid w:val="00D60CD4"/>
    <w:rsid w:val="00D61651"/>
    <w:rsid w:val="00D62CC6"/>
    <w:rsid w:val="00D651C9"/>
    <w:rsid w:val="00D6781D"/>
    <w:rsid w:val="00D67D51"/>
    <w:rsid w:val="00D70E24"/>
    <w:rsid w:val="00D710D1"/>
    <w:rsid w:val="00D712AA"/>
    <w:rsid w:val="00D72C60"/>
    <w:rsid w:val="00D76613"/>
    <w:rsid w:val="00D80981"/>
    <w:rsid w:val="00D819E1"/>
    <w:rsid w:val="00D81AD5"/>
    <w:rsid w:val="00D81F35"/>
    <w:rsid w:val="00D831D1"/>
    <w:rsid w:val="00D839B7"/>
    <w:rsid w:val="00D847C5"/>
    <w:rsid w:val="00D85535"/>
    <w:rsid w:val="00D85660"/>
    <w:rsid w:val="00D8568D"/>
    <w:rsid w:val="00D8591C"/>
    <w:rsid w:val="00D85FFF"/>
    <w:rsid w:val="00D866C2"/>
    <w:rsid w:val="00D9009B"/>
    <w:rsid w:val="00D91074"/>
    <w:rsid w:val="00D92C88"/>
    <w:rsid w:val="00D9331D"/>
    <w:rsid w:val="00D94B17"/>
    <w:rsid w:val="00D953BA"/>
    <w:rsid w:val="00D95ACF"/>
    <w:rsid w:val="00D9701E"/>
    <w:rsid w:val="00D979CE"/>
    <w:rsid w:val="00D97AF6"/>
    <w:rsid w:val="00DA02DF"/>
    <w:rsid w:val="00DA041C"/>
    <w:rsid w:val="00DA0DF3"/>
    <w:rsid w:val="00DA1945"/>
    <w:rsid w:val="00DA2354"/>
    <w:rsid w:val="00DA3AF4"/>
    <w:rsid w:val="00DA3DE9"/>
    <w:rsid w:val="00DA42B5"/>
    <w:rsid w:val="00DA5358"/>
    <w:rsid w:val="00DA555C"/>
    <w:rsid w:val="00DA5680"/>
    <w:rsid w:val="00DA5F52"/>
    <w:rsid w:val="00DB1753"/>
    <w:rsid w:val="00DB1C6B"/>
    <w:rsid w:val="00DB2BE6"/>
    <w:rsid w:val="00DB3830"/>
    <w:rsid w:val="00DB58DE"/>
    <w:rsid w:val="00DB614F"/>
    <w:rsid w:val="00DB666E"/>
    <w:rsid w:val="00DB7194"/>
    <w:rsid w:val="00DB7BFB"/>
    <w:rsid w:val="00DC0326"/>
    <w:rsid w:val="00DC06CC"/>
    <w:rsid w:val="00DC1F5F"/>
    <w:rsid w:val="00DC386E"/>
    <w:rsid w:val="00DC3DF8"/>
    <w:rsid w:val="00DC406F"/>
    <w:rsid w:val="00DC4F52"/>
    <w:rsid w:val="00DC5A14"/>
    <w:rsid w:val="00DC6DEC"/>
    <w:rsid w:val="00DD07EE"/>
    <w:rsid w:val="00DD1101"/>
    <w:rsid w:val="00DD47B7"/>
    <w:rsid w:val="00DD6E38"/>
    <w:rsid w:val="00DE0C20"/>
    <w:rsid w:val="00DE14D0"/>
    <w:rsid w:val="00DE16D5"/>
    <w:rsid w:val="00DE2992"/>
    <w:rsid w:val="00DE3BAF"/>
    <w:rsid w:val="00DE4CE1"/>
    <w:rsid w:val="00DE5838"/>
    <w:rsid w:val="00DE59DD"/>
    <w:rsid w:val="00DE7165"/>
    <w:rsid w:val="00DE78C3"/>
    <w:rsid w:val="00DF0A3E"/>
    <w:rsid w:val="00DF0C49"/>
    <w:rsid w:val="00DF6185"/>
    <w:rsid w:val="00DF73C4"/>
    <w:rsid w:val="00DF7E14"/>
    <w:rsid w:val="00E03B11"/>
    <w:rsid w:val="00E043CC"/>
    <w:rsid w:val="00E05D2B"/>
    <w:rsid w:val="00E0601B"/>
    <w:rsid w:val="00E10D29"/>
    <w:rsid w:val="00E11B73"/>
    <w:rsid w:val="00E12017"/>
    <w:rsid w:val="00E1227C"/>
    <w:rsid w:val="00E14784"/>
    <w:rsid w:val="00E14DC3"/>
    <w:rsid w:val="00E15B99"/>
    <w:rsid w:val="00E20FE6"/>
    <w:rsid w:val="00E22D3D"/>
    <w:rsid w:val="00E24A30"/>
    <w:rsid w:val="00E25462"/>
    <w:rsid w:val="00E25A17"/>
    <w:rsid w:val="00E3026E"/>
    <w:rsid w:val="00E31200"/>
    <w:rsid w:val="00E31EDA"/>
    <w:rsid w:val="00E32636"/>
    <w:rsid w:val="00E32DEB"/>
    <w:rsid w:val="00E32E55"/>
    <w:rsid w:val="00E359AA"/>
    <w:rsid w:val="00E35FC8"/>
    <w:rsid w:val="00E37771"/>
    <w:rsid w:val="00E4056E"/>
    <w:rsid w:val="00E40A78"/>
    <w:rsid w:val="00E41B73"/>
    <w:rsid w:val="00E41DEA"/>
    <w:rsid w:val="00E4442A"/>
    <w:rsid w:val="00E44B48"/>
    <w:rsid w:val="00E44B7A"/>
    <w:rsid w:val="00E45441"/>
    <w:rsid w:val="00E455B3"/>
    <w:rsid w:val="00E45715"/>
    <w:rsid w:val="00E4633F"/>
    <w:rsid w:val="00E503DD"/>
    <w:rsid w:val="00E50C34"/>
    <w:rsid w:val="00E5212A"/>
    <w:rsid w:val="00E53F67"/>
    <w:rsid w:val="00E56D84"/>
    <w:rsid w:val="00E57189"/>
    <w:rsid w:val="00E62010"/>
    <w:rsid w:val="00E62EB2"/>
    <w:rsid w:val="00E63239"/>
    <w:rsid w:val="00E6360F"/>
    <w:rsid w:val="00E65D2F"/>
    <w:rsid w:val="00E67B06"/>
    <w:rsid w:val="00E712C1"/>
    <w:rsid w:val="00E72394"/>
    <w:rsid w:val="00E72493"/>
    <w:rsid w:val="00E76D54"/>
    <w:rsid w:val="00E77C1B"/>
    <w:rsid w:val="00E80951"/>
    <w:rsid w:val="00E83498"/>
    <w:rsid w:val="00E834ED"/>
    <w:rsid w:val="00E863E7"/>
    <w:rsid w:val="00E87AD0"/>
    <w:rsid w:val="00E87EDE"/>
    <w:rsid w:val="00E90A2C"/>
    <w:rsid w:val="00E91B60"/>
    <w:rsid w:val="00E94058"/>
    <w:rsid w:val="00E970CF"/>
    <w:rsid w:val="00EA139D"/>
    <w:rsid w:val="00EA361A"/>
    <w:rsid w:val="00EA4206"/>
    <w:rsid w:val="00EA499E"/>
    <w:rsid w:val="00EA534B"/>
    <w:rsid w:val="00EA60A0"/>
    <w:rsid w:val="00EA7478"/>
    <w:rsid w:val="00EB010E"/>
    <w:rsid w:val="00EB07A2"/>
    <w:rsid w:val="00EB0B75"/>
    <w:rsid w:val="00EB29E0"/>
    <w:rsid w:val="00EB324B"/>
    <w:rsid w:val="00EB3D3F"/>
    <w:rsid w:val="00EB4862"/>
    <w:rsid w:val="00EB55B9"/>
    <w:rsid w:val="00EB675F"/>
    <w:rsid w:val="00EB6C8D"/>
    <w:rsid w:val="00EC07AA"/>
    <w:rsid w:val="00EC2165"/>
    <w:rsid w:val="00EC2498"/>
    <w:rsid w:val="00EC2ACA"/>
    <w:rsid w:val="00EC30DA"/>
    <w:rsid w:val="00EC468C"/>
    <w:rsid w:val="00EC4E15"/>
    <w:rsid w:val="00EC6901"/>
    <w:rsid w:val="00ED0595"/>
    <w:rsid w:val="00ED0749"/>
    <w:rsid w:val="00ED192B"/>
    <w:rsid w:val="00ED46C2"/>
    <w:rsid w:val="00ED4E73"/>
    <w:rsid w:val="00ED4FB0"/>
    <w:rsid w:val="00ED6305"/>
    <w:rsid w:val="00ED7A97"/>
    <w:rsid w:val="00EE00EC"/>
    <w:rsid w:val="00EE04A0"/>
    <w:rsid w:val="00EE2373"/>
    <w:rsid w:val="00EE353E"/>
    <w:rsid w:val="00EE3DD5"/>
    <w:rsid w:val="00EE61A2"/>
    <w:rsid w:val="00EE657A"/>
    <w:rsid w:val="00EE6A7D"/>
    <w:rsid w:val="00EE6E84"/>
    <w:rsid w:val="00EE7490"/>
    <w:rsid w:val="00EF0780"/>
    <w:rsid w:val="00EF08D7"/>
    <w:rsid w:val="00EF0F53"/>
    <w:rsid w:val="00EF215A"/>
    <w:rsid w:val="00EF3514"/>
    <w:rsid w:val="00EF4F97"/>
    <w:rsid w:val="00EF547B"/>
    <w:rsid w:val="00EF7EDF"/>
    <w:rsid w:val="00F00061"/>
    <w:rsid w:val="00F01332"/>
    <w:rsid w:val="00F0141C"/>
    <w:rsid w:val="00F01795"/>
    <w:rsid w:val="00F01BF4"/>
    <w:rsid w:val="00F0214F"/>
    <w:rsid w:val="00F03155"/>
    <w:rsid w:val="00F0442F"/>
    <w:rsid w:val="00F064CA"/>
    <w:rsid w:val="00F10C8D"/>
    <w:rsid w:val="00F10F9A"/>
    <w:rsid w:val="00F12425"/>
    <w:rsid w:val="00F12D1C"/>
    <w:rsid w:val="00F1431A"/>
    <w:rsid w:val="00F15392"/>
    <w:rsid w:val="00F15865"/>
    <w:rsid w:val="00F15B6B"/>
    <w:rsid w:val="00F17480"/>
    <w:rsid w:val="00F20009"/>
    <w:rsid w:val="00F208A2"/>
    <w:rsid w:val="00F20E16"/>
    <w:rsid w:val="00F2228D"/>
    <w:rsid w:val="00F23282"/>
    <w:rsid w:val="00F265EC"/>
    <w:rsid w:val="00F26620"/>
    <w:rsid w:val="00F26715"/>
    <w:rsid w:val="00F27041"/>
    <w:rsid w:val="00F27629"/>
    <w:rsid w:val="00F301AA"/>
    <w:rsid w:val="00F30E20"/>
    <w:rsid w:val="00F3244B"/>
    <w:rsid w:val="00F337BB"/>
    <w:rsid w:val="00F34CC2"/>
    <w:rsid w:val="00F35061"/>
    <w:rsid w:val="00F355A1"/>
    <w:rsid w:val="00F361F2"/>
    <w:rsid w:val="00F36760"/>
    <w:rsid w:val="00F37791"/>
    <w:rsid w:val="00F37E0D"/>
    <w:rsid w:val="00F37E61"/>
    <w:rsid w:val="00F40B3B"/>
    <w:rsid w:val="00F40FBF"/>
    <w:rsid w:val="00F416F7"/>
    <w:rsid w:val="00F4177A"/>
    <w:rsid w:val="00F4297E"/>
    <w:rsid w:val="00F42D4A"/>
    <w:rsid w:val="00F4496D"/>
    <w:rsid w:val="00F44BE6"/>
    <w:rsid w:val="00F45AC2"/>
    <w:rsid w:val="00F45D9B"/>
    <w:rsid w:val="00F45DEE"/>
    <w:rsid w:val="00F45F78"/>
    <w:rsid w:val="00F466E8"/>
    <w:rsid w:val="00F51897"/>
    <w:rsid w:val="00F52A90"/>
    <w:rsid w:val="00F53689"/>
    <w:rsid w:val="00F53D57"/>
    <w:rsid w:val="00F564E0"/>
    <w:rsid w:val="00F56CDE"/>
    <w:rsid w:val="00F56E42"/>
    <w:rsid w:val="00F604DF"/>
    <w:rsid w:val="00F615D4"/>
    <w:rsid w:val="00F620E0"/>
    <w:rsid w:val="00F6220F"/>
    <w:rsid w:val="00F62FEF"/>
    <w:rsid w:val="00F6452D"/>
    <w:rsid w:val="00F65B41"/>
    <w:rsid w:val="00F6666F"/>
    <w:rsid w:val="00F66D45"/>
    <w:rsid w:val="00F6709F"/>
    <w:rsid w:val="00F72548"/>
    <w:rsid w:val="00F72727"/>
    <w:rsid w:val="00F72D3A"/>
    <w:rsid w:val="00F74A71"/>
    <w:rsid w:val="00F74BCA"/>
    <w:rsid w:val="00F761B6"/>
    <w:rsid w:val="00F76513"/>
    <w:rsid w:val="00F76783"/>
    <w:rsid w:val="00F76B9F"/>
    <w:rsid w:val="00F76EC5"/>
    <w:rsid w:val="00F77EE9"/>
    <w:rsid w:val="00F80256"/>
    <w:rsid w:val="00F811AE"/>
    <w:rsid w:val="00F81521"/>
    <w:rsid w:val="00F83A54"/>
    <w:rsid w:val="00F8534C"/>
    <w:rsid w:val="00F8568E"/>
    <w:rsid w:val="00F85EF5"/>
    <w:rsid w:val="00F86F34"/>
    <w:rsid w:val="00F90254"/>
    <w:rsid w:val="00F91F3A"/>
    <w:rsid w:val="00F93045"/>
    <w:rsid w:val="00F95713"/>
    <w:rsid w:val="00F972E7"/>
    <w:rsid w:val="00F9743C"/>
    <w:rsid w:val="00FA0098"/>
    <w:rsid w:val="00FA1272"/>
    <w:rsid w:val="00FA1EB4"/>
    <w:rsid w:val="00FA38AF"/>
    <w:rsid w:val="00FA4AB2"/>
    <w:rsid w:val="00FB0525"/>
    <w:rsid w:val="00FB05A8"/>
    <w:rsid w:val="00FB08DF"/>
    <w:rsid w:val="00FB0DFF"/>
    <w:rsid w:val="00FB0EDC"/>
    <w:rsid w:val="00FB0FC1"/>
    <w:rsid w:val="00FB178A"/>
    <w:rsid w:val="00FB3D72"/>
    <w:rsid w:val="00FB5312"/>
    <w:rsid w:val="00FB5961"/>
    <w:rsid w:val="00FB59DB"/>
    <w:rsid w:val="00FB6F05"/>
    <w:rsid w:val="00FC00B6"/>
    <w:rsid w:val="00FC01AF"/>
    <w:rsid w:val="00FC0990"/>
    <w:rsid w:val="00FC1D90"/>
    <w:rsid w:val="00FC2FB6"/>
    <w:rsid w:val="00FC428F"/>
    <w:rsid w:val="00FC4EE9"/>
    <w:rsid w:val="00FC523C"/>
    <w:rsid w:val="00FC534C"/>
    <w:rsid w:val="00FC68BA"/>
    <w:rsid w:val="00FC73B0"/>
    <w:rsid w:val="00FD05FB"/>
    <w:rsid w:val="00FD0CB0"/>
    <w:rsid w:val="00FD0ED6"/>
    <w:rsid w:val="00FD64CA"/>
    <w:rsid w:val="00FD6C55"/>
    <w:rsid w:val="00FE2724"/>
    <w:rsid w:val="00FE2798"/>
    <w:rsid w:val="00FE56E9"/>
    <w:rsid w:val="00FE5BD3"/>
    <w:rsid w:val="00FE5DF9"/>
    <w:rsid w:val="00FE6126"/>
    <w:rsid w:val="00FE735D"/>
    <w:rsid w:val="00FE739C"/>
    <w:rsid w:val="00FE7874"/>
    <w:rsid w:val="00FF052C"/>
    <w:rsid w:val="00FF0C2E"/>
    <w:rsid w:val="00FF1210"/>
    <w:rsid w:val="00FF1B83"/>
    <w:rsid w:val="00FF1ED4"/>
    <w:rsid w:val="00FF25C1"/>
    <w:rsid w:val="00FF27C2"/>
    <w:rsid w:val="00FF32B6"/>
    <w:rsid w:val="00FF3F83"/>
    <w:rsid w:val="00FF6AA1"/>
    <w:rsid w:val="00FF6F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1E96F6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61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F6B78"/>
    <w:pPr>
      <w:spacing w:after="200" w:line="276" w:lineRule="auto"/>
    </w:pPr>
    <w:rPr>
      <w:sz w:val="22"/>
      <w:szCs w:val="22"/>
      <w:lang w:val="de-AT" w:eastAsia="en-US"/>
    </w:rPr>
  </w:style>
  <w:style w:type="paragraph" w:styleId="Heading1">
    <w:name w:val="heading 1"/>
    <w:basedOn w:val="Normal"/>
    <w:link w:val="Heading1Char"/>
    <w:uiPriority w:val="9"/>
    <w:qFormat/>
    <w:rsid w:val="00D20481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llesRaster-Akzent31">
    <w:name w:val="Helles Raster - Akzent 31"/>
    <w:basedOn w:val="Normal"/>
    <w:uiPriority w:val="34"/>
    <w:qFormat/>
    <w:rsid w:val="005F160A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2773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7362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2773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36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773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362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277362"/>
    <w:rPr>
      <w:rFonts w:ascii="Tahoma" w:hAnsi="Tahoma" w:cs="Tahoma"/>
      <w:sz w:val="16"/>
      <w:szCs w:val="16"/>
    </w:rPr>
  </w:style>
  <w:style w:type="character" w:customStyle="1" w:styleId="pmid1">
    <w:name w:val="pmid1"/>
    <w:basedOn w:val="DefaultParagraphFont"/>
    <w:rsid w:val="00234BAF"/>
  </w:style>
  <w:style w:type="table" w:styleId="TableGrid">
    <w:name w:val="Table Grid"/>
    <w:basedOn w:val="TableNormal"/>
    <w:uiPriority w:val="39"/>
    <w:rsid w:val="004E30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lebene1">
    <w:name w:val="hlebene1"/>
    <w:basedOn w:val="Normal"/>
    <w:rsid w:val="000F7C66"/>
    <w:pPr>
      <w:pBdr>
        <w:top w:val="single" w:sz="2" w:space="9" w:color="D2D2D2"/>
        <w:left w:val="single" w:sz="2" w:space="0" w:color="D2D2D2"/>
        <w:bottom w:val="single" w:sz="8" w:space="0" w:color="D2D2D2"/>
        <w:right w:val="single" w:sz="2" w:space="0" w:color="D2D2D2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9"/>
      <w:szCs w:val="19"/>
      <w:lang w:val="de-DE" w:eastAsia="de-DE"/>
    </w:rPr>
  </w:style>
  <w:style w:type="character" w:styleId="Hyperlink">
    <w:name w:val="Hyperlink"/>
    <w:uiPriority w:val="99"/>
    <w:unhideWhenUsed/>
    <w:rsid w:val="00095F51"/>
    <w:rPr>
      <w:color w:val="0000FF"/>
      <w:u w:val="single"/>
    </w:rPr>
  </w:style>
  <w:style w:type="table" w:styleId="MediumGrid3-Accent1">
    <w:name w:val="Medium Grid 3 Accent 1"/>
    <w:basedOn w:val="TableNormal"/>
    <w:uiPriority w:val="64"/>
    <w:rsid w:val="009B7A6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Strong">
    <w:name w:val="Strong"/>
    <w:uiPriority w:val="22"/>
    <w:qFormat/>
    <w:rsid w:val="00082D6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55102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955102"/>
    <w:rPr>
      <w:sz w:val="22"/>
      <w:szCs w:val="22"/>
      <w:lang w:val="de-AT" w:eastAsia="en-US"/>
    </w:rPr>
  </w:style>
  <w:style w:type="paragraph" w:styleId="Footer">
    <w:name w:val="footer"/>
    <w:basedOn w:val="Normal"/>
    <w:link w:val="FooterChar"/>
    <w:uiPriority w:val="99"/>
    <w:unhideWhenUsed/>
    <w:rsid w:val="00955102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955102"/>
    <w:rPr>
      <w:sz w:val="22"/>
      <w:szCs w:val="22"/>
      <w:lang w:val="de-AT" w:eastAsia="en-US"/>
    </w:rPr>
  </w:style>
  <w:style w:type="table" w:styleId="LightList">
    <w:name w:val="Light List"/>
    <w:basedOn w:val="TableNormal"/>
    <w:uiPriority w:val="61"/>
    <w:rsid w:val="00B728ED"/>
    <w:rPr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customStyle="1" w:styleId="Default">
    <w:name w:val="Default"/>
    <w:rsid w:val="009A33B5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ListParagraph">
    <w:name w:val="List Paragraph"/>
    <w:basedOn w:val="Normal"/>
    <w:uiPriority w:val="34"/>
    <w:qFormat/>
    <w:rsid w:val="003608CF"/>
    <w:pPr>
      <w:ind w:left="720"/>
      <w:contextualSpacing/>
    </w:pPr>
  </w:style>
  <w:style w:type="paragraph" w:styleId="BodyTextIndent">
    <w:name w:val="Body Text Indent"/>
    <w:basedOn w:val="Normal"/>
    <w:link w:val="BodyTextIndentChar"/>
    <w:uiPriority w:val="99"/>
    <w:rsid w:val="00B10F41"/>
    <w:pPr>
      <w:spacing w:after="0" w:line="240" w:lineRule="auto"/>
      <w:ind w:left="2700" w:hanging="2700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B10F41"/>
    <w:rPr>
      <w:rFonts w:ascii="Times New Roman" w:eastAsia="Times New Roman" w:hAnsi="Times New Roman"/>
      <w:sz w:val="24"/>
      <w:szCs w:val="24"/>
    </w:rPr>
  </w:style>
  <w:style w:type="character" w:customStyle="1" w:styleId="reference-text">
    <w:name w:val="reference-text"/>
    <w:basedOn w:val="DefaultParagraphFont"/>
    <w:rsid w:val="002E1CD7"/>
  </w:style>
  <w:style w:type="paragraph" w:customStyle="1" w:styleId="Standard1">
    <w:name w:val="Standard1"/>
    <w:rsid w:val="0015280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D20481"/>
    <w:rPr>
      <w:rFonts w:ascii="Times New Roman" w:hAnsi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D20481"/>
  </w:style>
  <w:style w:type="character" w:customStyle="1" w:styleId="highlight">
    <w:name w:val="highlight"/>
    <w:basedOn w:val="DefaultParagraphFont"/>
    <w:rsid w:val="00D20481"/>
  </w:style>
  <w:style w:type="paragraph" w:styleId="NormalWeb">
    <w:name w:val="Normal (Web)"/>
    <w:basedOn w:val="Normal"/>
    <w:uiPriority w:val="99"/>
    <w:semiHidden/>
    <w:unhideWhenUsed/>
    <w:rsid w:val="008C68C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HabilfreierText">
    <w:name w:val="Habil_freierText"/>
    <w:basedOn w:val="Normal"/>
    <w:link w:val="HabilfreierTextZchn"/>
    <w:autoRedefine/>
    <w:qFormat/>
    <w:rsid w:val="00193260"/>
    <w:pPr>
      <w:tabs>
        <w:tab w:val="left" w:pos="1843"/>
      </w:tabs>
      <w:spacing w:after="120" w:line="360" w:lineRule="auto"/>
      <w:jc w:val="both"/>
    </w:pPr>
    <w:rPr>
      <w:rFonts w:ascii="Times New Roman" w:eastAsiaTheme="minorHAnsi" w:hAnsi="Times New Roman" w:cs="Times"/>
      <w:color w:val="4F81BD" w:themeColor="accent1"/>
      <w:sz w:val="24"/>
      <w:szCs w:val="24"/>
      <w:lang w:val="en-GB"/>
    </w:rPr>
  </w:style>
  <w:style w:type="character" w:customStyle="1" w:styleId="HabilfreierTextZchn">
    <w:name w:val="Habil_freierText Zchn"/>
    <w:basedOn w:val="DefaultParagraphFont"/>
    <w:link w:val="HabilfreierText"/>
    <w:rsid w:val="00193260"/>
    <w:rPr>
      <w:rFonts w:ascii="Times New Roman" w:eastAsiaTheme="minorHAnsi" w:hAnsi="Times New Roman" w:cs="Times"/>
      <w:color w:val="4F81BD" w:themeColor="accent1"/>
      <w:lang w:val="en-GB" w:eastAsia="en-US"/>
    </w:rPr>
  </w:style>
  <w:style w:type="character" w:styleId="HTMLCite">
    <w:name w:val="HTML Cite"/>
    <w:basedOn w:val="DefaultParagraphFont"/>
    <w:uiPriority w:val="99"/>
    <w:semiHidden/>
    <w:unhideWhenUsed/>
    <w:rsid w:val="00D5049D"/>
    <w:rPr>
      <w:i/>
      <w:iCs/>
    </w:rPr>
  </w:style>
  <w:style w:type="character" w:customStyle="1" w:styleId="mixed-citation">
    <w:name w:val="mixed-citation"/>
    <w:basedOn w:val="DefaultParagraphFont"/>
    <w:rsid w:val="00D5049D"/>
  </w:style>
  <w:style w:type="character" w:customStyle="1" w:styleId="ref-journal">
    <w:name w:val="ref-journal"/>
    <w:basedOn w:val="DefaultParagraphFont"/>
    <w:rsid w:val="00D5049D"/>
  </w:style>
  <w:style w:type="paragraph" w:styleId="HTMLPreformatted">
    <w:name w:val="HTML Preformatted"/>
    <w:basedOn w:val="Normal"/>
    <w:link w:val="HTMLPreformattedChar"/>
    <w:uiPriority w:val="99"/>
    <w:unhideWhenUsed/>
    <w:rsid w:val="00B124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2447"/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gnkrckgcgsb">
    <w:name w:val="gnkrckgcgsb"/>
    <w:basedOn w:val="DefaultParagraphFont"/>
    <w:rsid w:val="00B12447"/>
  </w:style>
  <w:style w:type="character" w:styleId="PageNumber">
    <w:name w:val="page number"/>
    <w:basedOn w:val="DefaultParagraphFont"/>
    <w:uiPriority w:val="99"/>
    <w:semiHidden/>
    <w:unhideWhenUsed/>
    <w:rsid w:val="006108EE"/>
  </w:style>
  <w:style w:type="character" w:styleId="PlaceholderText">
    <w:name w:val="Placeholder Text"/>
    <w:basedOn w:val="DefaultParagraphFont"/>
    <w:uiPriority w:val="67"/>
    <w:semiHidden/>
    <w:rsid w:val="00CB3ECB"/>
    <w:rPr>
      <w:color w:val="808080"/>
    </w:rPr>
  </w:style>
  <w:style w:type="character" w:customStyle="1" w:styleId="apple-style-span">
    <w:name w:val="apple-style-span"/>
    <w:basedOn w:val="DefaultParagraphFont"/>
    <w:rsid w:val="00FC68BA"/>
  </w:style>
  <w:style w:type="paragraph" w:styleId="Revision">
    <w:name w:val="Revision"/>
    <w:hidden/>
    <w:uiPriority w:val="71"/>
    <w:rsid w:val="00D05428"/>
    <w:rPr>
      <w:sz w:val="22"/>
      <w:szCs w:val="22"/>
      <w:lang w:val="de-AT" w:eastAsia="en-US"/>
    </w:rPr>
  </w:style>
  <w:style w:type="character" w:customStyle="1" w:styleId="ref-vol">
    <w:name w:val="ref-vol"/>
    <w:basedOn w:val="DefaultParagraphFont"/>
    <w:rsid w:val="009C4783"/>
  </w:style>
  <w:style w:type="character" w:styleId="Emphasis">
    <w:name w:val="Emphasis"/>
    <w:basedOn w:val="DefaultParagraphFont"/>
    <w:uiPriority w:val="20"/>
    <w:qFormat/>
    <w:rsid w:val="001E01E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Zchn"/>
    <w:rsid w:val="00423F2C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23F2C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rsid w:val="00423F2C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23F2C"/>
    <w:rPr>
      <w:rFonts w:cs="Calibri"/>
      <w:noProof/>
      <w:sz w:val="22"/>
      <w:szCs w:val="22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14CC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73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7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40182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2597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8891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7499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2045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7059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6162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82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15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31844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90316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900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39386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6329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2606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4117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7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0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37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10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28150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70208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462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1527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2312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9545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42288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55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31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8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95258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89951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1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0707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47263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1308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62339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57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11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1" w:color="999999"/>
            <w:right w:val="none" w:sz="0" w:space="0" w:color="auto"/>
          </w:divBdr>
          <w:divsChild>
            <w:div w:id="179313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10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38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671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190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64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0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69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95111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97569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052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68621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37890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7447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37796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5662098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25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25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03541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56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546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667826">
                              <w:marLeft w:val="0"/>
                              <w:marRight w:val="24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3427971">
                              <w:marLeft w:val="0"/>
                              <w:marRight w:val="24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71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1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63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79119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8465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43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20036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4634700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7044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4972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45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75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26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72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62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33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8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55369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31394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450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88024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295084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1824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9674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31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95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9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33735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41283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315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5796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1343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9513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1465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10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68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63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75090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54437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3551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8206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3430932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7855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1586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25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7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45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5915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9744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386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4793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24538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603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6448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63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54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01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8240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00786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736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2372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850350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7691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5906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72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1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22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3481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84179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823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73860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523158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1158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5133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3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1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41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2125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84360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088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8883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32108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8957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9431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20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21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16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8564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5374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069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9082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469235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1968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3157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3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5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9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4222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67052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491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87087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7574588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3895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4961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04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07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4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3696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97828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537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0913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65315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3775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8087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37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99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66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44124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2150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28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7853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2149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883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135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38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72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9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66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2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09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34132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38165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419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79804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087977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8695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18820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A2D63DA-080A-9143-B1CD-E659C08CA95A}">
  <we:reference id="wa104380917" version="1.0.1.0" store="de-DE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6752DD-72B6-1F41-9F6B-BD0311970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2382</CharactersWithSpaces>
  <SharedDoc>false</SharedDoc>
  <HLinks>
    <vt:vector size="198" baseType="variant">
      <vt:variant>
        <vt:i4>4325439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71860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3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71860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72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8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5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7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3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604591</vt:i4>
      </vt:variant>
      <vt:variant>
        <vt:i4>12387</vt:i4>
      </vt:variant>
      <vt:variant>
        <vt:i4>1026</vt:i4>
      </vt:variant>
      <vt:variant>
        <vt:i4>1</vt:i4>
      </vt:variant>
      <vt:variant>
        <vt:lpwstr>Folie1</vt:lpwstr>
      </vt:variant>
      <vt:variant>
        <vt:lpwstr/>
      </vt:variant>
      <vt:variant>
        <vt:i4>2687004</vt:i4>
      </vt:variant>
      <vt:variant>
        <vt:i4>14898</vt:i4>
      </vt:variant>
      <vt:variant>
        <vt:i4>1027</vt:i4>
      </vt:variant>
      <vt:variant>
        <vt:i4>1</vt:i4>
      </vt:variant>
      <vt:variant>
        <vt:lpwstr>sonne fina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ia</dc:creator>
  <cp:lastModifiedBy>Paree, Rachel Vinitha (ELS-CHN)</cp:lastModifiedBy>
  <cp:revision>3</cp:revision>
  <cp:lastPrinted>2020-08-05T16:02:00Z</cp:lastPrinted>
  <dcterms:created xsi:type="dcterms:W3CDTF">2023-04-12T14:36:00Z</dcterms:created>
  <dcterms:modified xsi:type="dcterms:W3CDTF">2023-04-12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hasBiblio/&gt;&lt;format class="21"/&gt;&lt;count citations="43" publications="48"/&gt;&lt;/info&gt;PAPERS2_INFO_END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3-04-12T14:36:21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648500cb-0dc2-43d3-b085-7ea35df9b5c4</vt:lpwstr>
  </property>
  <property fmtid="{D5CDD505-2E9C-101B-9397-08002B2CF9AE}" pid="9" name="MSIP_Label_549ac42a-3eb4-4074-b885-aea26bd6241e_ContentBits">
    <vt:lpwstr>0</vt:lpwstr>
  </property>
</Properties>
</file>